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A0BD5" w14:textId="085CE24A" w:rsidR="00A51FFA" w:rsidRPr="00DC063E" w:rsidRDefault="00A51FFA" w:rsidP="00A51FFA">
      <w:pPr>
        <w:widowControl/>
        <w:jc w:val="center"/>
        <w:rPr>
          <w:rFonts w:ascii="Times New Roman" w:hAnsi="Times New Roman" w:cs="Times New Roman"/>
          <w:b/>
          <w:bCs/>
          <w:color w:val="000000"/>
          <w:sz w:val="44"/>
          <w:szCs w:val="44"/>
          <w:lang w:bidi="ar"/>
        </w:rPr>
      </w:pPr>
      <w:bookmarkStart w:id="0" w:name="_Hlk61184331"/>
      <w:bookmarkStart w:id="1" w:name="_Hlk57726812"/>
      <w:bookmarkStart w:id="2" w:name="_Hlk54124366"/>
      <w:r w:rsidRPr="00DC063E">
        <w:rPr>
          <w:rFonts w:ascii="Times New Roman" w:hAnsi="Times New Roman" w:cs="Times New Roman"/>
          <w:b/>
          <w:bCs/>
          <w:color w:val="000000"/>
          <w:sz w:val="44"/>
          <w:szCs w:val="44"/>
          <w:lang w:bidi="ar"/>
        </w:rPr>
        <w:t>Supplementary</w:t>
      </w:r>
      <w:bookmarkEnd w:id="0"/>
      <w:r w:rsidRPr="00DC063E">
        <w:rPr>
          <w:rFonts w:ascii="Times New Roman" w:hAnsi="Times New Roman" w:cs="Times New Roman"/>
          <w:b/>
          <w:bCs/>
          <w:color w:val="000000"/>
          <w:sz w:val="44"/>
          <w:szCs w:val="44"/>
          <w:lang w:bidi="ar"/>
        </w:rPr>
        <w:t xml:space="preserve"> materials</w:t>
      </w:r>
    </w:p>
    <w:p w14:paraId="24F4BBD4" w14:textId="77777777" w:rsidR="00A51FFA" w:rsidRPr="00DC063E" w:rsidRDefault="00A51FFA" w:rsidP="00A51FFA">
      <w:pPr>
        <w:widowControl/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  <w:lang w:bidi="ar"/>
        </w:rPr>
      </w:pPr>
    </w:p>
    <w:p w14:paraId="5BD67880" w14:textId="77777777" w:rsidR="00A51FFA" w:rsidRPr="00DC063E" w:rsidRDefault="00A51FFA" w:rsidP="00A51FFA">
      <w:pPr>
        <w:widowControl/>
        <w:jc w:val="center"/>
        <w:rPr>
          <w:rFonts w:ascii="Times New Roman" w:hAnsi="Times New Roman" w:cs="Times New Roman"/>
          <w:b/>
          <w:bCs/>
          <w:color w:val="000000"/>
          <w:sz w:val="40"/>
          <w:szCs w:val="40"/>
          <w:lang w:bidi="ar"/>
        </w:rPr>
      </w:pPr>
    </w:p>
    <w:p w14:paraId="6E61EEC5" w14:textId="02D6D173" w:rsidR="00A51FFA" w:rsidRPr="00DC063E" w:rsidRDefault="00A51FFA" w:rsidP="003C7647">
      <w:pPr>
        <w:widowControl/>
        <w:spacing w:line="480" w:lineRule="auto"/>
        <w:jc w:val="center"/>
        <w:rPr>
          <w:rFonts w:ascii="Times New Roman" w:eastAsia="AdvOT596495f2" w:hAnsi="Times New Roman" w:cs="Times New Roman"/>
          <w:bCs/>
          <w:kern w:val="0"/>
          <w:sz w:val="24"/>
          <w:szCs w:val="24"/>
          <w:lang w:bidi="ar"/>
        </w:rPr>
      </w:pPr>
      <w:r w:rsidRPr="00DC063E">
        <w:rPr>
          <w:rFonts w:ascii="Times New Roman" w:hAnsi="Times New Roman" w:cs="Times New Roman"/>
          <w:b/>
          <w:bCs/>
          <w:sz w:val="28"/>
          <w:szCs w:val="28"/>
        </w:rPr>
        <w:t>Hospitalization costs of COVID-19 cases and their associated factors in Guangdong, China: A cross-sectional study</w:t>
      </w:r>
      <w:r w:rsidRPr="00DC063E">
        <w:rPr>
          <w:rFonts w:ascii="Times New Roman" w:eastAsia="AdvOT596495f2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Pr="00DC063E">
        <w:rPr>
          <w:rFonts w:ascii="Times New Roman" w:eastAsia="AdvOT596495f2" w:hAnsi="Times New Roman" w:cs="Times New Roman"/>
          <w:bCs/>
          <w:kern w:val="0"/>
          <w:sz w:val="24"/>
          <w:szCs w:val="24"/>
          <w:lang w:bidi="ar"/>
        </w:rPr>
        <w:br w:type="page"/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kern w:val="2"/>
          <w:sz w:val="21"/>
          <w:szCs w:val="22"/>
          <w:lang w:val="zh-CN"/>
        </w:rPr>
        <w:id w:val="1903563740"/>
        <w:docPartObj>
          <w:docPartGallery w:val="Table of Contents"/>
          <w:docPartUnique/>
        </w:docPartObj>
      </w:sdtPr>
      <w:sdtEndPr/>
      <w:sdtContent>
        <w:p w14:paraId="18925678" w14:textId="45671D74" w:rsidR="00A51FFA" w:rsidRPr="00DC063E" w:rsidRDefault="00A51FFA" w:rsidP="00A51FFA">
          <w:pPr>
            <w:pStyle w:val="TOC"/>
            <w:spacing w:line="480" w:lineRule="auto"/>
            <w:rPr>
              <w:rFonts w:ascii="Times New Roman" w:hAnsi="Times New Roman" w:cs="Times New Roman"/>
              <w:color w:val="auto"/>
            </w:rPr>
          </w:pPr>
          <w:r w:rsidRPr="00DC063E">
            <w:rPr>
              <w:rFonts w:ascii="Times New Roman" w:hAnsi="Times New Roman" w:cs="Times New Roman"/>
              <w:color w:val="auto"/>
              <w:lang w:val="zh-CN"/>
            </w:rPr>
            <w:t>Appendix</w:t>
          </w:r>
        </w:p>
        <w:p w14:paraId="5261D45F" w14:textId="28118CE7" w:rsidR="003A6BCF" w:rsidRPr="00DC063E" w:rsidRDefault="00A51FFA">
          <w:pPr>
            <w:pStyle w:val="TOC1"/>
            <w:tabs>
              <w:tab w:val="right" w:leader="dot" w:pos="8296"/>
            </w:tabs>
            <w:rPr>
              <w:noProof/>
            </w:rPr>
          </w:pPr>
          <w:r w:rsidRPr="00DC063E">
            <w:rPr>
              <w:rFonts w:ascii="Times New Roman" w:hAnsi="Times New Roman" w:cs="Times New Roman"/>
            </w:rPr>
            <w:fldChar w:fldCharType="begin"/>
          </w:r>
          <w:r w:rsidRPr="00DC063E">
            <w:rPr>
              <w:rFonts w:ascii="Times New Roman" w:hAnsi="Times New Roman" w:cs="Times New Roman"/>
            </w:rPr>
            <w:instrText xml:space="preserve"> TOC \o "1-3" \h \z \u </w:instrText>
          </w:r>
          <w:r w:rsidRPr="00DC063E">
            <w:rPr>
              <w:rFonts w:ascii="Times New Roman" w:hAnsi="Times New Roman" w:cs="Times New Roman"/>
            </w:rPr>
            <w:fldChar w:fldCharType="separate"/>
          </w:r>
          <w:hyperlink w:anchor="_Toc61187398" w:history="1">
            <w:r w:rsidR="003A6BCF" w:rsidRPr="00DC063E">
              <w:rPr>
                <w:rStyle w:val="aa"/>
                <w:rFonts w:ascii="Times New Roman" w:hAnsi="Times New Roman" w:cs="Times New Roman"/>
                <w:noProof/>
              </w:rPr>
              <w:t>Table S1. Detailed information of hospitalization costs</w:t>
            </w:r>
            <w:r w:rsidR="003A6BCF" w:rsidRPr="00DC063E">
              <w:rPr>
                <w:noProof/>
                <w:webHidden/>
              </w:rPr>
              <w:tab/>
            </w:r>
            <w:r w:rsidR="003A6BCF" w:rsidRPr="00DC063E">
              <w:rPr>
                <w:noProof/>
                <w:webHidden/>
              </w:rPr>
              <w:fldChar w:fldCharType="begin"/>
            </w:r>
            <w:r w:rsidR="003A6BCF" w:rsidRPr="00DC063E">
              <w:rPr>
                <w:noProof/>
                <w:webHidden/>
              </w:rPr>
              <w:instrText xml:space="preserve"> PAGEREF _Toc61187398 \h </w:instrText>
            </w:r>
            <w:r w:rsidR="003A6BCF" w:rsidRPr="00DC063E">
              <w:rPr>
                <w:noProof/>
                <w:webHidden/>
              </w:rPr>
            </w:r>
            <w:r w:rsidR="003A6BCF" w:rsidRPr="00DC063E">
              <w:rPr>
                <w:noProof/>
                <w:webHidden/>
              </w:rPr>
              <w:fldChar w:fldCharType="separate"/>
            </w:r>
            <w:r w:rsidR="003A6BCF" w:rsidRPr="00DC063E">
              <w:rPr>
                <w:noProof/>
                <w:webHidden/>
              </w:rPr>
              <w:t>1</w:t>
            </w:r>
            <w:r w:rsidR="003A6BCF" w:rsidRPr="00DC063E">
              <w:rPr>
                <w:noProof/>
                <w:webHidden/>
              </w:rPr>
              <w:fldChar w:fldCharType="end"/>
            </w:r>
          </w:hyperlink>
        </w:p>
        <w:p w14:paraId="0E1D1F00" w14:textId="40F702E2" w:rsidR="003A6BCF" w:rsidRPr="00DC063E" w:rsidRDefault="00E95C53" w:rsidP="003A6BCF">
          <w:pPr>
            <w:pStyle w:val="TOC1"/>
            <w:tabs>
              <w:tab w:val="right" w:leader="dot" w:pos="8296"/>
            </w:tabs>
            <w:spacing w:line="480" w:lineRule="auto"/>
            <w:rPr>
              <w:noProof/>
            </w:rPr>
          </w:pPr>
          <w:hyperlink w:anchor="_Toc61187399" w:history="1">
            <w:r w:rsidR="003A6BCF" w:rsidRPr="00DC063E">
              <w:rPr>
                <w:rStyle w:val="aa"/>
                <w:rFonts w:ascii="Times New Roman" w:hAnsi="Times New Roman" w:cs="Times New Roman"/>
                <w:noProof/>
              </w:rPr>
              <w:t>Table S2. Associated factors of the drug usage costs in COVID-19 cases</w:t>
            </w:r>
            <w:r w:rsidR="003A6BCF" w:rsidRPr="00DC063E">
              <w:rPr>
                <w:noProof/>
                <w:webHidden/>
              </w:rPr>
              <w:tab/>
            </w:r>
            <w:r w:rsidR="003A6BCF" w:rsidRPr="00DC063E">
              <w:rPr>
                <w:noProof/>
                <w:webHidden/>
              </w:rPr>
              <w:fldChar w:fldCharType="begin"/>
            </w:r>
            <w:r w:rsidR="003A6BCF" w:rsidRPr="00DC063E">
              <w:rPr>
                <w:noProof/>
                <w:webHidden/>
              </w:rPr>
              <w:instrText xml:space="preserve"> PAGEREF _Toc61187399 \h </w:instrText>
            </w:r>
            <w:r w:rsidR="003A6BCF" w:rsidRPr="00DC063E">
              <w:rPr>
                <w:noProof/>
                <w:webHidden/>
              </w:rPr>
            </w:r>
            <w:r w:rsidR="003A6BCF" w:rsidRPr="00DC063E">
              <w:rPr>
                <w:noProof/>
                <w:webHidden/>
              </w:rPr>
              <w:fldChar w:fldCharType="separate"/>
            </w:r>
            <w:r w:rsidR="003A6BCF" w:rsidRPr="00DC063E">
              <w:rPr>
                <w:noProof/>
                <w:webHidden/>
              </w:rPr>
              <w:t>2</w:t>
            </w:r>
            <w:r w:rsidR="003A6BCF" w:rsidRPr="00DC063E">
              <w:rPr>
                <w:noProof/>
                <w:webHidden/>
              </w:rPr>
              <w:fldChar w:fldCharType="end"/>
            </w:r>
          </w:hyperlink>
        </w:p>
        <w:p w14:paraId="0E3AF85A" w14:textId="115DB4A7" w:rsidR="003A6BCF" w:rsidRPr="00DC063E" w:rsidRDefault="00E95C53" w:rsidP="003A6BCF">
          <w:pPr>
            <w:pStyle w:val="TOC1"/>
            <w:tabs>
              <w:tab w:val="right" w:leader="dot" w:pos="8296"/>
            </w:tabs>
            <w:spacing w:line="480" w:lineRule="auto"/>
            <w:rPr>
              <w:noProof/>
            </w:rPr>
          </w:pPr>
          <w:hyperlink w:anchor="_Toc61187400" w:history="1">
            <w:r w:rsidR="003A6BCF" w:rsidRPr="00DC063E">
              <w:rPr>
                <w:rStyle w:val="aa"/>
                <w:rFonts w:ascii="Times New Roman" w:hAnsi="Times New Roman" w:cs="Times New Roman"/>
                <w:noProof/>
              </w:rPr>
              <w:t>Table S3. Associated factors of the examination costs in COVID-19 cases</w:t>
            </w:r>
            <w:r w:rsidR="003A6BCF" w:rsidRPr="00DC063E">
              <w:rPr>
                <w:noProof/>
                <w:webHidden/>
              </w:rPr>
              <w:tab/>
            </w:r>
            <w:r w:rsidR="003A6BCF" w:rsidRPr="00DC063E">
              <w:rPr>
                <w:noProof/>
                <w:webHidden/>
              </w:rPr>
              <w:fldChar w:fldCharType="begin"/>
            </w:r>
            <w:r w:rsidR="003A6BCF" w:rsidRPr="00DC063E">
              <w:rPr>
                <w:noProof/>
                <w:webHidden/>
              </w:rPr>
              <w:instrText xml:space="preserve"> PAGEREF _Toc61187400 \h </w:instrText>
            </w:r>
            <w:r w:rsidR="003A6BCF" w:rsidRPr="00DC063E">
              <w:rPr>
                <w:noProof/>
                <w:webHidden/>
              </w:rPr>
            </w:r>
            <w:r w:rsidR="003A6BCF" w:rsidRPr="00DC063E">
              <w:rPr>
                <w:noProof/>
                <w:webHidden/>
              </w:rPr>
              <w:fldChar w:fldCharType="separate"/>
            </w:r>
            <w:r w:rsidR="003A6BCF" w:rsidRPr="00DC063E">
              <w:rPr>
                <w:noProof/>
                <w:webHidden/>
              </w:rPr>
              <w:t>4</w:t>
            </w:r>
            <w:r w:rsidR="003A6BCF" w:rsidRPr="00DC063E">
              <w:rPr>
                <w:noProof/>
                <w:webHidden/>
              </w:rPr>
              <w:fldChar w:fldCharType="end"/>
            </w:r>
          </w:hyperlink>
        </w:p>
        <w:p w14:paraId="075654C3" w14:textId="497E3F93" w:rsidR="003A6BCF" w:rsidRPr="00DC063E" w:rsidRDefault="00E95C53" w:rsidP="003A6BCF">
          <w:pPr>
            <w:pStyle w:val="TOC1"/>
            <w:tabs>
              <w:tab w:val="right" w:leader="dot" w:pos="8296"/>
            </w:tabs>
            <w:spacing w:line="480" w:lineRule="auto"/>
            <w:rPr>
              <w:noProof/>
            </w:rPr>
          </w:pPr>
          <w:hyperlink w:anchor="_Toc61187401" w:history="1">
            <w:r w:rsidR="003A6BCF" w:rsidRPr="00DC063E">
              <w:rPr>
                <w:rStyle w:val="aa"/>
                <w:rFonts w:ascii="Times New Roman" w:hAnsi="Times New Roman" w:cs="Times New Roman"/>
                <w:noProof/>
              </w:rPr>
              <w:t>Table S3. Associated factors of the examination costs in COVID-19 cases (</w:t>
            </w:r>
            <w:r w:rsidR="003A6BCF" w:rsidRPr="00DC063E">
              <w:rPr>
                <w:rStyle w:val="aa"/>
                <w:rFonts w:ascii="Times New Roman" w:hAnsi="Times New Roman" w:cs="Times New Roman"/>
                <w:i/>
                <w:iCs/>
                <w:noProof/>
              </w:rPr>
              <w:t>continued</w:t>
            </w:r>
            <w:r w:rsidR="003A6BCF" w:rsidRPr="00DC063E">
              <w:rPr>
                <w:rStyle w:val="aa"/>
                <w:rFonts w:ascii="Times New Roman" w:hAnsi="Times New Roman" w:cs="Times New Roman"/>
                <w:noProof/>
              </w:rPr>
              <w:t>)</w:t>
            </w:r>
            <w:r w:rsidR="003A6BCF" w:rsidRPr="00DC063E">
              <w:rPr>
                <w:noProof/>
                <w:webHidden/>
              </w:rPr>
              <w:tab/>
            </w:r>
            <w:r w:rsidR="003A6BCF" w:rsidRPr="00DC063E">
              <w:rPr>
                <w:noProof/>
                <w:webHidden/>
              </w:rPr>
              <w:fldChar w:fldCharType="begin"/>
            </w:r>
            <w:r w:rsidR="003A6BCF" w:rsidRPr="00DC063E">
              <w:rPr>
                <w:noProof/>
                <w:webHidden/>
              </w:rPr>
              <w:instrText xml:space="preserve"> PAGEREF _Toc61187401 \h </w:instrText>
            </w:r>
            <w:r w:rsidR="003A6BCF" w:rsidRPr="00DC063E">
              <w:rPr>
                <w:noProof/>
                <w:webHidden/>
              </w:rPr>
            </w:r>
            <w:r w:rsidR="003A6BCF" w:rsidRPr="00DC063E">
              <w:rPr>
                <w:noProof/>
                <w:webHidden/>
              </w:rPr>
              <w:fldChar w:fldCharType="separate"/>
            </w:r>
            <w:r w:rsidR="003A6BCF" w:rsidRPr="00DC063E">
              <w:rPr>
                <w:noProof/>
                <w:webHidden/>
              </w:rPr>
              <w:t>5</w:t>
            </w:r>
            <w:r w:rsidR="003A6BCF" w:rsidRPr="00DC063E">
              <w:rPr>
                <w:noProof/>
                <w:webHidden/>
              </w:rPr>
              <w:fldChar w:fldCharType="end"/>
            </w:r>
          </w:hyperlink>
        </w:p>
        <w:p w14:paraId="15FE7BEF" w14:textId="33A7A76F" w:rsidR="003A6BCF" w:rsidRPr="00DC063E" w:rsidRDefault="00E95C53" w:rsidP="003A6BCF">
          <w:pPr>
            <w:pStyle w:val="TOC1"/>
            <w:tabs>
              <w:tab w:val="right" w:leader="dot" w:pos="8296"/>
            </w:tabs>
            <w:spacing w:line="480" w:lineRule="auto"/>
            <w:rPr>
              <w:noProof/>
            </w:rPr>
          </w:pPr>
          <w:hyperlink w:anchor="_Toc61187402" w:history="1">
            <w:r w:rsidR="003A6BCF" w:rsidRPr="00DC063E">
              <w:rPr>
                <w:rStyle w:val="aa"/>
                <w:rFonts w:ascii="Times New Roman" w:hAnsi="Times New Roman" w:cs="Times New Roman"/>
                <w:noProof/>
              </w:rPr>
              <w:t>Table S4. Associated factors of the nonpharmacologic therapy costs in COVID-19 cases</w:t>
            </w:r>
            <w:r w:rsidR="003A6BCF" w:rsidRPr="00DC063E">
              <w:rPr>
                <w:noProof/>
                <w:webHidden/>
              </w:rPr>
              <w:tab/>
            </w:r>
            <w:r w:rsidR="003A6BCF" w:rsidRPr="00DC063E">
              <w:rPr>
                <w:noProof/>
                <w:webHidden/>
              </w:rPr>
              <w:fldChar w:fldCharType="begin"/>
            </w:r>
            <w:r w:rsidR="003A6BCF" w:rsidRPr="00DC063E">
              <w:rPr>
                <w:noProof/>
                <w:webHidden/>
              </w:rPr>
              <w:instrText xml:space="preserve"> PAGEREF _Toc61187402 \h </w:instrText>
            </w:r>
            <w:r w:rsidR="003A6BCF" w:rsidRPr="00DC063E">
              <w:rPr>
                <w:noProof/>
                <w:webHidden/>
              </w:rPr>
            </w:r>
            <w:r w:rsidR="003A6BCF" w:rsidRPr="00DC063E">
              <w:rPr>
                <w:noProof/>
                <w:webHidden/>
              </w:rPr>
              <w:fldChar w:fldCharType="separate"/>
            </w:r>
            <w:r w:rsidR="003A6BCF" w:rsidRPr="00DC063E">
              <w:rPr>
                <w:noProof/>
                <w:webHidden/>
              </w:rPr>
              <w:t>6</w:t>
            </w:r>
            <w:r w:rsidR="003A6BCF" w:rsidRPr="00DC063E">
              <w:rPr>
                <w:noProof/>
                <w:webHidden/>
              </w:rPr>
              <w:fldChar w:fldCharType="end"/>
            </w:r>
          </w:hyperlink>
        </w:p>
        <w:p w14:paraId="5EE5310D" w14:textId="53F72C81" w:rsidR="003A6BCF" w:rsidRPr="00DC063E" w:rsidRDefault="00E95C53" w:rsidP="003A6BCF">
          <w:pPr>
            <w:pStyle w:val="TOC1"/>
            <w:tabs>
              <w:tab w:val="right" w:leader="dot" w:pos="8296"/>
            </w:tabs>
            <w:spacing w:line="480" w:lineRule="auto"/>
            <w:rPr>
              <w:noProof/>
            </w:rPr>
          </w:pPr>
          <w:hyperlink w:anchor="_Toc61187403" w:history="1">
            <w:r w:rsidR="003A6BCF" w:rsidRPr="00DC063E">
              <w:rPr>
                <w:rStyle w:val="aa"/>
                <w:rFonts w:ascii="Times New Roman" w:hAnsi="Times New Roman" w:cs="Times New Roman"/>
                <w:bCs/>
                <w:noProof/>
              </w:rPr>
              <w:t>Table S4. Associated factors of the nonpharmacologic therapy costs in COVID-19 cases (</w:t>
            </w:r>
            <w:r w:rsidR="003A6BCF" w:rsidRPr="00DC063E">
              <w:rPr>
                <w:rStyle w:val="aa"/>
                <w:rFonts w:ascii="Times New Roman" w:hAnsi="Times New Roman" w:cs="Times New Roman"/>
                <w:bCs/>
                <w:i/>
                <w:iCs/>
                <w:noProof/>
              </w:rPr>
              <w:t>continued</w:t>
            </w:r>
            <w:r w:rsidR="003A6BCF" w:rsidRPr="00DC063E">
              <w:rPr>
                <w:rStyle w:val="aa"/>
                <w:rFonts w:ascii="Times New Roman" w:hAnsi="Times New Roman" w:cs="Times New Roman"/>
                <w:bCs/>
                <w:noProof/>
              </w:rPr>
              <w:t>)</w:t>
            </w:r>
            <w:r w:rsidR="003A6BCF" w:rsidRPr="00DC063E">
              <w:rPr>
                <w:noProof/>
                <w:webHidden/>
              </w:rPr>
              <w:tab/>
            </w:r>
            <w:r w:rsidR="003A6BCF" w:rsidRPr="00DC063E">
              <w:rPr>
                <w:noProof/>
                <w:webHidden/>
              </w:rPr>
              <w:fldChar w:fldCharType="begin"/>
            </w:r>
            <w:r w:rsidR="003A6BCF" w:rsidRPr="00DC063E">
              <w:rPr>
                <w:noProof/>
                <w:webHidden/>
              </w:rPr>
              <w:instrText xml:space="preserve"> PAGEREF _Toc61187403 \h </w:instrText>
            </w:r>
            <w:r w:rsidR="003A6BCF" w:rsidRPr="00DC063E">
              <w:rPr>
                <w:noProof/>
                <w:webHidden/>
              </w:rPr>
            </w:r>
            <w:r w:rsidR="003A6BCF" w:rsidRPr="00DC063E">
              <w:rPr>
                <w:noProof/>
                <w:webHidden/>
              </w:rPr>
              <w:fldChar w:fldCharType="separate"/>
            </w:r>
            <w:r w:rsidR="003A6BCF" w:rsidRPr="00DC063E">
              <w:rPr>
                <w:noProof/>
                <w:webHidden/>
              </w:rPr>
              <w:t>7</w:t>
            </w:r>
            <w:r w:rsidR="003A6BCF" w:rsidRPr="00DC063E">
              <w:rPr>
                <w:noProof/>
                <w:webHidden/>
              </w:rPr>
              <w:fldChar w:fldCharType="end"/>
            </w:r>
          </w:hyperlink>
        </w:p>
        <w:p w14:paraId="1997A687" w14:textId="454D3838" w:rsidR="003A6BCF" w:rsidRPr="00DC063E" w:rsidRDefault="00E95C53" w:rsidP="003A6BCF">
          <w:pPr>
            <w:pStyle w:val="TOC1"/>
            <w:tabs>
              <w:tab w:val="right" w:leader="dot" w:pos="8296"/>
            </w:tabs>
            <w:spacing w:line="480" w:lineRule="auto"/>
            <w:rPr>
              <w:noProof/>
            </w:rPr>
          </w:pPr>
          <w:hyperlink w:anchor="_Toc61187404" w:history="1">
            <w:r w:rsidR="003A6BCF" w:rsidRPr="00DC063E">
              <w:rPr>
                <w:rStyle w:val="aa"/>
                <w:rFonts w:ascii="Times New Roman" w:hAnsi="Times New Roman" w:cs="Times New Roman"/>
                <w:noProof/>
              </w:rPr>
              <w:t>Table S5. Comparison of hospitalization costs of COVID-19 cases between China and other countries</w:t>
            </w:r>
            <w:r w:rsidR="003A6BCF" w:rsidRPr="00DC063E">
              <w:rPr>
                <w:noProof/>
                <w:webHidden/>
              </w:rPr>
              <w:tab/>
            </w:r>
            <w:r w:rsidR="003A6BCF" w:rsidRPr="00DC063E">
              <w:rPr>
                <w:noProof/>
                <w:webHidden/>
              </w:rPr>
              <w:fldChar w:fldCharType="begin"/>
            </w:r>
            <w:r w:rsidR="003A6BCF" w:rsidRPr="00DC063E">
              <w:rPr>
                <w:noProof/>
                <w:webHidden/>
              </w:rPr>
              <w:instrText xml:space="preserve"> PAGEREF _Toc61187404 \h </w:instrText>
            </w:r>
            <w:r w:rsidR="003A6BCF" w:rsidRPr="00DC063E">
              <w:rPr>
                <w:noProof/>
                <w:webHidden/>
              </w:rPr>
            </w:r>
            <w:r w:rsidR="003A6BCF" w:rsidRPr="00DC063E">
              <w:rPr>
                <w:noProof/>
                <w:webHidden/>
              </w:rPr>
              <w:fldChar w:fldCharType="separate"/>
            </w:r>
            <w:r w:rsidR="003A6BCF" w:rsidRPr="00DC063E">
              <w:rPr>
                <w:noProof/>
                <w:webHidden/>
              </w:rPr>
              <w:t>8</w:t>
            </w:r>
            <w:r w:rsidR="003A6BCF" w:rsidRPr="00DC063E">
              <w:rPr>
                <w:noProof/>
                <w:webHidden/>
              </w:rPr>
              <w:fldChar w:fldCharType="end"/>
            </w:r>
          </w:hyperlink>
        </w:p>
        <w:p w14:paraId="69DC449C" w14:textId="0E61ECFE" w:rsidR="003A6BCF" w:rsidRPr="00DC063E" w:rsidRDefault="00E95C53" w:rsidP="003A6BCF">
          <w:pPr>
            <w:pStyle w:val="TOC1"/>
            <w:tabs>
              <w:tab w:val="right" w:leader="dot" w:pos="8296"/>
            </w:tabs>
            <w:spacing w:line="480" w:lineRule="auto"/>
            <w:rPr>
              <w:noProof/>
            </w:rPr>
          </w:pPr>
          <w:hyperlink w:anchor="_Toc61187405" w:history="1">
            <w:r w:rsidR="003A6BCF" w:rsidRPr="00DC063E">
              <w:rPr>
                <w:rStyle w:val="aa"/>
                <w:rFonts w:ascii="Times New Roman" w:hAnsi="Times New Roman" w:cs="Times New Roman"/>
                <w:noProof/>
              </w:rPr>
              <w:t>Table S6. Differences in drug usage and nonpharmacologic therapies between COVID-19 cases with and without symptoms at admission</w:t>
            </w:r>
            <w:r w:rsidR="003A6BCF" w:rsidRPr="00DC063E">
              <w:rPr>
                <w:noProof/>
                <w:webHidden/>
              </w:rPr>
              <w:tab/>
            </w:r>
            <w:r w:rsidR="003A6BCF" w:rsidRPr="00DC063E">
              <w:rPr>
                <w:noProof/>
                <w:webHidden/>
              </w:rPr>
              <w:fldChar w:fldCharType="begin"/>
            </w:r>
            <w:r w:rsidR="003A6BCF" w:rsidRPr="00DC063E">
              <w:rPr>
                <w:noProof/>
                <w:webHidden/>
              </w:rPr>
              <w:instrText xml:space="preserve"> PAGEREF _Toc61187405 \h </w:instrText>
            </w:r>
            <w:r w:rsidR="003A6BCF" w:rsidRPr="00DC063E">
              <w:rPr>
                <w:noProof/>
                <w:webHidden/>
              </w:rPr>
            </w:r>
            <w:r w:rsidR="003A6BCF" w:rsidRPr="00DC063E">
              <w:rPr>
                <w:noProof/>
                <w:webHidden/>
              </w:rPr>
              <w:fldChar w:fldCharType="separate"/>
            </w:r>
            <w:r w:rsidR="003A6BCF" w:rsidRPr="00DC063E">
              <w:rPr>
                <w:noProof/>
                <w:webHidden/>
              </w:rPr>
              <w:t>10</w:t>
            </w:r>
            <w:r w:rsidR="003A6BCF" w:rsidRPr="00DC063E">
              <w:rPr>
                <w:noProof/>
                <w:webHidden/>
              </w:rPr>
              <w:fldChar w:fldCharType="end"/>
            </w:r>
          </w:hyperlink>
        </w:p>
        <w:p w14:paraId="4240FE05" w14:textId="17FECB3C" w:rsidR="003A6BCF" w:rsidRPr="00DC063E" w:rsidRDefault="00E95C53" w:rsidP="003A6BCF">
          <w:pPr>
            <w:pStyle w:val="TOC1"/>
            <w:tabs>
              <w:tab w:val="right" w:leader="dot" w:pos="8296"/>
            </w:tabs>
            <w:spacing w:line="480" w:lineRule="auto"/>
            <w:rPr>
              <w:noProof/>
            </w:rPr>
          </w:pPr>
          <w:hyperlink w:anchor="_Toc61187406" w:history="1">
            <w:r w:rsidR="003A6BCF" w:rsidRPr="00DC063E">
              <w:rPr>
                <w:rStyle w:val="aa"/>
                <w:rFonts w:ascii="Times New Roman" w:hAnsi="Times New Roman" w:cs="Times New Roman"/>
                <w:noProof/>
              </w:rPr>
              <w:t>Table S7. Differences in clinical severity at admission and disease progression between COVID-19 cases with and without comorbidity at admission</w:t>
            </w:r>
            <w:r w:rsidR="003A6BCF" w:rsidRPr="00DC063E">
              <w:rPr>
                <w:noProof/>
                <w:webHidden/>
              </w:rPr>
              <w:tab/>
            </w:r>
            <w:r w:rsidR="003A6BCF" w:rsidRPr="00DC063E">
              <w:rPr>
                <w:noProof/>
                <w:webHidden/>
              </w:rPr>
              <w:fldChar w:fldCharType="begin"/>
            </w:r>
            <w:r w:rsidR="003A6BCF" w:rsidRPr="00DC063E">
              <w:rPr>
                <w:noProof/>
                <w:webHidden/>
              </w:rPr>
              <w:instrText xml:space="preserve"> PAGEREF _Toc61187406 \h </w:instrText>
            </w:r>
            <w:r w:rsidR="003A6BCF" w:rsidRPr="00DC063E">
              <w:rPr>
                <w:noProof/>
                <w:webHidden/>
              </w:rPr>
            </w:r>
            <w:r w:rsidR="003A6BCF" w:rsidRPr="00DC063E">
              <w:rPr>
                <w:noProof/>
                <w:webHidden/>
              </w:rPr>
              <w:fldChar w:fldCharType="separate"/>
            </w:r>
            <w:r w:rsidR="003A6BCF" w:rsidRPr="00DC063E">
              <w:rPr>
                <w:noProof/>
                <w:webHidden/>
              </w:rPr>
              <w:t>11</w:t>
            </w:r>
            <w:r w:rsidR="003A6BCF" w:rsidRPr="00DC063E">
              <w:rPr>
                <w:noProof/>
                <w:webHidden/>
              </w:rPr>
              <w:fldChar w:fldCharType="end"/>
            </w:r>
          </w:hyperlink>
        </w:p>
        <w:p w14:paraId="410C0785" w14:textId="525DEE7E" w:rsidR="00A51FFA" w:rsidRPr="00DC063E" w:rsidRDefault="00A51FFA" w:rsidP="003D53FB">
          <w:pPr>
            <w:spacing w:line="480" w:lineRule="auto"/>
            <w:rPr>
              <w:rFonts w:ascii="Times New Roman" w:hAnsi="Times New Roman" w:cs="Times New Roman"/>
            </w:rPr>
          </w:pPr>
          <w:r w:rsidRPr="00DC063E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43DB0DA5" w14:textId="77777777" w:rsidR="00A51FFA" w:rsidRPr="00DC063E" w:rsidRDefault="008640A6" w:rsidP="00A51FFA">
      <w:pPr>
        <w:widowControl/>
        <w:spacing w:line="480" w:lineRule="auto"/>
        <w:jc w:val="center"/>
        <w:rPr>
          <w:rFonts w:ascii="Times New Roman" w:eastAsia="AdvOT596495f2" w:hAnsi="Times New Roman" w:cs="Times New Roman"/>
          <w:bCs/>
          <w:kern w:val="0"/>
          <w:sz w:val="24"/>
          <w:szCs w:val="24"/>
          <w:lang w:bidi="ar"/>
        </w:rPr>
        <w:sectPr w:rsidR="00A51FFA" w:rsidRPr="00DC063E" w:rsidSect="00A5407D">
          <w:footerReference w:type="first" r:id="rId8"/>
          <w:pgSz w:w="11906" w:h="16838"/>
          <w:pgMar w:top="1440" w:right="1800" w:bottom="1440" w:left="1800" w:header="851" w:footer="992" w:gutter="0"/>
          <w:pgNumType w:start="0"/>
          <w:cols w:space="425"/>
          <w:titlePg/>
          <w:docGrid w:type="lines" w:linePitch="312"/>
        </w:sectPr>
      </w:pPr>
      <w:r w:rsidRPr="00DC063E">
        <w:rPr>
          <w:rFonts w:ascii="Times New Roman" w:eastAsia="AdvOT596495f2" w:hAnsi="Times New Roman" w:cs="Times New Roman"/>
          <w:bCs/>
          <w:kern w:val="0"/>
          <w:sz w:val="24"/>
          <w:szCs w:val="24"/>
          <w:lang w:bidi="ar"/>
        </w:rPr>
        <w:br w:type="page"/>
      </w:r>
    </w:p>
    <w:p w14:paraId="52713817" w14:textId="0E812D22" w:rsidR="008640A6" w:rsidRPr="00DC063E" w:rsidRDefault="008640A6" w:rsidP="008640A6">
      <w:pPr>
        <w:pStyle w:val="af9"/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</w:pPr>
      <w:bookmarkStart w:id="3" w:name="_Toc56460131"/>
      <w:bookmarkStart w:id="4" w:name="_Toc61187398"/>
      <w:bookmarkEnd w:id="1"/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lastRenderedPageBreak/>
        <w:t xml:space="preserve">Table </w:t>
      </w:r>
      <w:r w:rsidR="006B7E6D"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>S</w:t>
      </w:r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>1. Detailed information of hospitalization costs</w:t>
      </w:r>
      <w:bookmarkEnd w:id="3"/>
      <w:bookmarkEnd w:id="4"/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5103"/>
      </w:tblGrid>
      <w:tr w:rsidR="003C7647" w:rsidRPr="00DC063E" w14:paraId="05B085F6" w14:textId="77777777" w:rsidTr="00A770F7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EFEC2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0538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Definitions</w:t>
            </w:r>
          </w:p>
        </w:tc>
      </w:tr>
      <w:tr w:rsidR="003C7647" w:rsidRPr="00DC063E" w14:paraId="14E94AB3" w14:textId="77777777" w:rsidTr="00A770F7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FD8C6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ug usage cost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C1CCA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The costs of all drugs used during hospitalization, including western medicines and Traditional Chinese Medicines.</w:t>
            </w:r>
          </w:p>
        </w:tc>
      </w:tr>
      <w:tr w:rsidR="003C7647" w:rsidRPr="00DC063E" w14:paraId="16650A4C" w14:textId="77777777" w:rsidTr="00A770F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7C48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Examination cost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CC65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Diagnosis related examination costs, including ultrasound, radiation imaging and clinical test, </w:t>
            </w:r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etc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3C7647" w:rsidRPr="00DC063E" w14:paraId="66C56FBB" w14:textId="77777777" w:rsidTr="00A770F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C3A7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npharmacologic therapy cost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A06E" w14:textId="69367AA6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The costs of relevant operations manipulated by health care workers, including nursing, oxygen inhalation, injection, dressing change, stomach tube, catheterization, surgical operation, ventilator, ECMO</w:t>
            </w:r>
            <w:r w:rsidR="00575F80"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r w:rsidR="00575F80"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a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and CRRT, </w:t>
            </w:r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etc.</w:t>
            </w:r>
          </w:p>
        </w:tc>
      </w:tr>
      <w:tr w:rsidR="003C7647" w:rsidRPr="00DC063E" w14:paraId="44E2502E" w14:textId="77777777" w:rsidTr="00A770F7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359F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O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ther cost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E2B0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ther costs including the costs of general diagnosing,</w:t>
            </w:r>
            <w:r w:rsidRPr="00DC063E">
              <w:rPr>
                <w:bCs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supervision, first aid, physical examination, bed and consultation, </w:t>
            </w:r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etc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.</w:t>
            </w:r>
          </w:p>
        </w:tc>
      </w:tr>
      <w:tr w:rsidR="003C7647" w:rsidRPr="00DC063E" w14:paraId="42C24CC1" w14:textId="77777777" w:rsidTr="00A770F7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AD12C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T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tal cost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7645E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ll costs during the hospitalization of a COVID-19 case, including drug usage costs, examination costs, nonpharmacologic therapy costs, and other costs.</w:t>
            </w:r>
          </w:p>
        </w:tc>
      </w:tr>
    </w:tbl>
    <w:p w14:paraId="40B8EEF5" w14:textId="5D975408" w:rsidR="002F7ED0" w:rsidRPr="00DC063E" w:rsidRDefault="00575F80" w:rsidP="008640A6">
      <w:pPr>
        <w:widowControl/>
        <w:jc w:val="left"/>
        <w:rPr>
          <w:rStyle w:val="af5"/>
          <w:rFonts w:ascii="Times New Roman" w:hAnsi="Times New Roman" w:cs="Times New Roman"/>
          <w:sz w:val="22"/>
          <w:szCs w:val="24"/>
        </w:rPr>
      </w:pPr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a</w:t>
      </w:r>
      <w:proofErr w:type="gramEnd"/>
      <w:r w:rsidRPr="00DC063E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8640A6" w:rsidRPr="00DC063E">
        <w:rPr>
          <w:rFonts w:ascii="Times New Roman" w:hAnsi="Times New Roman" w:cs="Times New Roman"/>
          <w:bCs/>
          <w:sz w:val="18"/>
          <w:szCs w:val="18"/>
        </w:rPr>
        <w:t>ECMO: Extracorporeal membrane oxygenation; CRRT: Continuous renal replacement therapy</w:t>
      </w:r>
    </w:p>
    <w:p w14:paraId="4CF2DFDD" w14:textId="77777777" w:rsidR="002F7ED0" w:rsidRPr="00DC063E" w:rsidRDefault="002F7ED0">
      <w:pPr>
        <w:widowControl/>
        <w:jc w:val="left"/>
        <w:rPr>
          <w:rStyle w:val="af5"/>
          <w:rFonts w:ascii="Times New Roman" w:hAnsi="Times New Roman" w:cs="Times New Roman"/>
        </w:rPr>
      </w:pPr>
      <w:r w:rsidRPr="00DC063E">
        <w:rPr>
          <w:rStyle w:val="af5"/>
          <w:rFonts w:ascii="Times New Roman" w:hAnsi="Times New Roman" w:cs="Times New Roman"/>
        </w:rPr>
        <w:br w:type="page"/>
      </w:r>
    </w:p>
    <w:p w14:paraId="11B3F517" w14:textId="3AC3CD8B" w:rsidR="008640A6" w:rsidRPr="00DC063E" w:rsidRDefault="008640A6" w:rsidP="008640A6">
      <w:pPr>
        <w:pStyle w:val="af9"/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</w:pPr>
      <w:bookmarkStart w:id="5" w:name="_Toc56460132"/>
      <w:bookmarkStart w:id="6" w:name="_Toc61187399"/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lastRenderedPageBreak/>
        <w:t xml:space="preserve">Table </w:t>
      </w:r>
      <w:r w:rsidR="006B7E6D"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>S</w:t>
      </w:r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 xml:space="preserve">2. </w:t>
      </w:r>
      <w:bookmarkStart w:id="7" w:name="_Hlk49868822"/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>Associated</w:t>
      </w:r>
      <w:bookmarkEnd w:id="7"/>
      <w:r w:rsidRPr="00DC063E" w:rsidDel="009516BB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 xml:space="preserve"> </w:t>
      </w:r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 xml:space="preserve">factors of the drug usage </w:t>
      </w:r>
      <w:proofErr w:type="gramStart"/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>costs</w:t>
      </w:r>
      <w:proofErr w:type="gramEnd"/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 xml:space="preserve"> in COVID-19 cases</w:t>
      </w:r>
      <w:bookmarkEnd w:id="5"/>
      <w:bookmarkEnd w:id="6"/>
    </w:p>
    <w:tbl>
      <w:tblPr>
        <w:tblStyle w:val="11"/>
        <w:tblW w:w="10207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992"/>
        <w:gridCol w:w="1985"/>
        <w:gridCol w:w="2268"/>
        <w:gridCol w:w="992"/>
        <w:gridCol w:w="1701"/>
      </w:tblGrid>
      <w:tr w:rsidR="00DC063E" w:rsidRPr="00DC063E" w14:paraId="5C9AE2C0" w14:textId="77777777" w:rsidTr="00A770F7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3A28E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8" w:name="_Hlk45623352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CCE8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3ABF3D62" w14:textId="04CB0754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$100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2AE78" w14:textId="1EFDAF60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% Difference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a, c</w:t>
            </w:r>
          </w:p>
          <w:p w14:paraId="5D0C119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B2864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3034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3F46DD65" w14:textId="5632A05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$10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84994" w14:textId="67BBA75B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% Difference 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a, c</w:t>
            </w:r>
          </w:p>
          <w:p w14:paraId="7F1B7D17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</w:tr>
      <w:tr w:rsidR="00DC063E" w:rsidRPr="00DC063E" w14:paraId="0BDAE9EA" w14:textId="77777777" w:rsidTr="00A770F7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3CF9C248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188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67CBABF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152B12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uscle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22AC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FAF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48B07764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684C5AF2" w14:textId="77777777" w:rsidR="00DC063E" w:rsidRPr="00DC063E" w:rsidRDefault="00DC063E" w:rsidP="00DC063E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9E4CF" w14:textId="035E08C9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6 (1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1DBAC7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7363AF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41B5A" w14:textId="0198DA60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F8F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541EDDE0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34E10D7F" w14:textId="77777777" w:rsidR="00DC063E" w:rsidRPr="00DC063E" w:rsidRDefault="00DC063E" w:rsidP="00DC063E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F96A1" w14:textId="5FA1944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6 (2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ED281FF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41.2 (13.2, 76.1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D1CF81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266B9" w14:textId="278C330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5 (4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.0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9F6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6.6 (-9.6, 106.2)</w:t>
            </w:r>
          </w:p>
        </w:tc>
      </w:tr>
      <w:tr w:rsidR="00DC063E" w:rsidRPr="00DC063E" w14:paraId="095D6D6C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3F32C1B4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DDC6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3C1B6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F31D2D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omorbidit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2FF0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EE3B1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24776444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603B8526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FF67E" w14:textId="32611CFC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2 (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2AF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8E4FB4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488ED" w14:textId="7A0625FE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1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55D27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7908A8AC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134E3A0E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0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EB26" w14:textId="234A718E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4 (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F642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27.8 (42.5, 26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F61992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FB67A" w14:textId="025B6C14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4 (4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48484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8.4 (4.4, 83.3)</w:t>
            </w:r>
          </w:p>
        </w:tc>
      </w:tr>
      <w:tr w:rsidR="00DC063E" w:rsidRPr="00DC063E" w14:paraId="3D8A3B55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5C3BBE20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0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9C456" w14:textId="7BF09AD3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4 (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E1AF7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51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.0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 xml:space="preserve"> (62.4, 287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8D5C27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54FFB" w14:textId="084DDB7D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AA4E4A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04ED3CA5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7B130C88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0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C9C0" w14:textId="7229EB0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6 (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8679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57.3 (123.7, 470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CF7A85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BFA62" w14:textId="05590F2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E1790A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518C30B5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1C3C2869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0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70CE6" w14:textId="6B669EE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.4 (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BBB5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494.7 (279.7, 831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BBD4A9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A434A" w14:textId="52F2FF2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.2 (6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545D4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03.8 (23.0, 237.8)</w:t>
            </w:r>
          </w:p>
        </w:tc>
      </w:tr>
      <w:tr w:rsidR="00DC063E" w:rsidRPr="00DC063E" w14:paraId="4378EA36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0A357283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0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6CE80" w14:textId="748B490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.8 (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CE635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006.2 (598.6, 1651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7853B2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hronic kidney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FC8B4" w14:textId="4F33C95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3370B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171A60D6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10BDF482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≥</m:t>
              </m:r>
            </m:oMath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9DF5D" w14:textId="012E224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.3 (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DF35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096.7 (523.5, 2197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.0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B1C7B9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7EB62" w14:textId="5A8B25A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ED0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45A8C02E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6A01B5ED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Hospital level of admi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388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5F0AAF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299B69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C020F" w14:textId="272FFF8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9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7B71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1.2 (-29.4, 268)</w:t>
            </w:r>
          </w:p>
        </w:tc>
      </w:tr>
      <w:tr w:rsidR="00DC063E" w:rsidRPr="00DC063E" w14:paraId="46A591FB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75E18D15" w14:textId="77777777" w:rsidR="00DC063E" w:rsidRPr="00DC063E" w:rsidRDefault="00DC063E" w:rsidP="00DC063E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S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econdary hos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E5FCE" w14:textId="43081EA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6 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E415F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7EA3B1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hronic lung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A9065" w14:textId="776B0761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5D6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1F5D9E78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58DE1D0E" w14:textId="77777777" w:rsidR="00DC063E" w:rsidRPr="00DC063E" w:rsidRDefault="00DC063E" w:rsidP="00DC063E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Tertiary hos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D77E1" w14:textId="282CC82C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6 (2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BCCBC2" w14:textId="77777777" w:rsidR="00DC063E" w:rsidRPr="00DC063E" w:rsidRDefault="00DC063E" w:rsidP="00DC063E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-0.2 (-32.0, 46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E17CDC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FE448" w14:textId="07D3A564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5684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218CE241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65952A0C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Days of </w:t>
            </w:r>
            <w:bookmarkStart w:id="9" w:name="_Hlk48319170"/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hospitalization</w:t>
            </w:r>
            <w:bookmarkEnd w:id="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B010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7E23364" w14:textId="77777777" w:rsidR="00DC063E" w:rsidRPr="00DC063E" w:rsidRDefault="00DC063E" w:rsidP="00DC063E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DA6DBB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04FB7" w14:textId="5D7CAA0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2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DC7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4.3 (-26.2, 109.5)</w:t>
            </w:r>
          </w:p>
        </w:tc>
      </w:tr>
      <w:tr w:rsidR="00DC063E" w:rsidRPr="00DC063E" w14:paraId="7093E8FB" w14:textId="77777777" w:rsidTr="00AE50ED">
        <w:trPr>
          <w:trHeight w:val="179"/>
        </w:trPr>
        <w:tc>
          <w:tcPr>
            <w:tcW w:w="2269" w:type="dxa"/>
            <w:tcBorders>
              <w:top w:val="nil"/>
              <w:bottom w:val="nil"/>
            </w:tcBorders>
          </w:tcPr>
          <w:p w14:paraId="34D0986D" w14:textId="77777777" w:rsidR="00DC063E" w:rsidRPr="00DC063E" w:rsidRDefault="00DC063E" w:rsidP="00DC063E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46C02" w14:textId="2421A45D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3 (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5D7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EEAF24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10" w:name="_Hlk48050734"/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Hypertension</w:t>
            </w:r>
            <w:bookmarkEnd w:id="1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1DD28" w14:textId="1293609B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22A5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7BF588E9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755DEB9A" w14:textId="77777777" w:rsidR="00DC063E" w:rsidRPr="00DC063E" w:rsidRDefault="00DC063E" w:rsidP="00DC063E">
            <w:pPr>
              <w:tabs>
                <w:tab w:val="left" w:pos="1046"/>
              </w:tabs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5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6E0E" w14:textId="1E6158C3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5 (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D359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22.8 (68.9, 19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1EC305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C4771" w14:textId="15F2245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.0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B5D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7C804F0A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15925F5D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2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12B0F" w14:textId="4C2C4B93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.0 (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A1BC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39.1 (147.6, 36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F2877C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45FE4" w14:textId="52FA413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9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F580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6.2 (-20.7, 70.3)</w:t>
            </w:r>
          </w:p>
        </w:tc>
      </w:tr>
      <w:tr w:rsidR="00DC063E" w:rsidRPr="00DC063E" w14:paraId="0E8F3AC4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61653ED2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gt;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7F8CD" w14:textId="6007A4C3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.9 (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8347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496.7 (340.3, 70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38F41D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ardio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9D4A6" w14:textId="65A46F5C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D58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1CC5A29E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27CE36D0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linical severity at admi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9999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5E908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69B412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DDA0D" w14:textId="705105D8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F17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5055465E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64FC5911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E0EE" w14:textId="30D731E8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3 (0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D4ED8B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DBA3B1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38947" w14:textId="056A166C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.0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 xml:space="preserve"> (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49AC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4.2 (-34.4, 134.9)</w:t>
            </w:r>
          </w:p>
        </w:tc>
      </w:tr>
      <w:tr w:rsidR="00DC063E" w:rsidRPr="00DC063E" w14:paraId="07364BEA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727959CA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68BD3" w14:textId="51D7EE3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6 (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EF7CB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81.2 (23.1, 16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D4EDED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xygen inhal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88C5E" w14:textId="795F6741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C1F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1C0A3DA2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490B122B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4E45F" w14:textId="1985EB9B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.9 (1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E7CE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958.8 (470.8, 186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BE94C4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DEF42" w14:textId="56A100E0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787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4BFF7392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4FEB1F81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linical aggravation during 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485C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3567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6691E5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80A76" w14:textId="40510DB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2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058A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3.2 (36.1, 120.5)</w:t>
            </w:r>
          </w:p>
        </w:tc>
      </w:tr>
      <w:tr w:rsidR="00DC063E" w:rsidRPr="00DC063E" w14:paraId="4CBD9CD7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22018C5F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11" w:name="_Hlk48051495"/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D44E" w14:textId="3F5CC24B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5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8C3A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DB6963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xyhydrogen atomizer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6A60C" w14:textId="00CDC16B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053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bookmarkEnd w:id="11"/>
      <w:tr w:rsidR="00DC063E" w:rsidRPr="00DC063E" w14:paraId="765AE4C2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2136D52D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CD67F" w14:textId="0106569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.6 (6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DD93F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29.4 (147.5, 33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832030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68BA8" w14:textId="2BB75CF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88B0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5C889388" w14:textId="77777777" w:rsidTr="00AE50ED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1806D66C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eath during 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AF1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3B61EF5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CE84C8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8B615" w14:textId="3844CAF9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.7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442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17.0 (67.4, 500.0)</w:t>
            </w:r>
          </w:p>
        </w:tc>
      </w:tr>
      <w:tr w:rsidR="00DC063E" w:rsidRPr="00DC063E" w14:paraId="683C905A" w14:textId="77777777" w:rsidTr="00AE50ED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E90B7AC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33793" w14:textId="0ACDD0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6 (2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D7C01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F038D3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ninvasive ventilator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0B8D0" w14:textId="0505FED0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EC4F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19496357" w14:textId="77777777" w:rsidTr="00AE50ED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67ABDFC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75EF6" w14:textId="19E87CD4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1.9 (16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62EB4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222.3 (380.2, 1113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E9739D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51FEF" w14:textId="1AA26D8B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DBC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67ED22A8" w14:textId="77777777" w:rsidTr="00AE50ED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2F74CD7C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linical symptoms at admi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BCF7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D52AB4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825CC0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CF8EF" w14:textId="18BDF2D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5.9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B1B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38.8 (261.8, 702.3)</w:t>
            </w:r>
          </w:p>
        </w:tc>
      </w:tr>
      <w:tr w:rsidR="00DC063E" w:rsidRPr="00DC063E" w14:paraId="14F4A2E7" w14:textId="77777777" w:rsidTr="00AE50ED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F576B10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N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30B19" w14:textId="13C220B9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3 (0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ABD801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E7F387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Tracheal cannula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687F1" w14:textId="7DFE9A73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F2C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00303F93" w14:textId="77777777" w:rsidTr="00AE50ED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81A3823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Y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83D60" w14:textId="30398C9B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8 (2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8878197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42.3 (78.2, 229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833F1F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943C1" w14:textId="0BED606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257F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5647B5AD" w14:textId="77777777" w:rsidTr="00AE50ED">
        <w:tc>
          <w:tcPr>
            <w:tcW w:w="2269" w:type="dxa"/>
            <w:tcBorders>
              <w:top w:val="nil"/>
              <w:bottom w:val="nil"/>
            </w:tcBorders>
          </w:tcPr>
          <w:p w14:paraId="560393FD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1237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DCB145A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D8A566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E18B0" w14:textId="520F2E7C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8.8 (4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019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684.8 (813.7, 3386.4)</w:t>
            </w:r>
          </w:p>
        </w:tc>
      </w:tr>
      <w:tr w:rsidR="00DC063E" w:rsidRPr="00DC063E" w14:paraId="4B772C37" w14:textId="77777777" w:rsidTr="00AE50E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11940D" w14:textId="77777777" w:rsidR="00DC063E" w:rsidRPr="00DC063E" w:rsidRDefault="00DC063E" w:rsidP="00DC063E">
            <w:pPr>
              <w:ind w:leftChars="103" w:left="282" w:hangingChars="44" w:hanging="6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98745" w14:textId="1EE1BCC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3 (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4605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C613A5" w14:textId="1FBF33D2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ECMO therapy 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C7515" w14:textId="2B7722C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54A627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0FE9145C" w14:textId="77777777" w:rsidTr="00AE50E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5E8122C" w14:textId="77777777" w:rsidR="00DC063E" w:rsidRPr="00DC063E" w:rsidRDefault="00DC063E" w:rsidP="00DC063E">
            <w:pPr>
              <w:ind w:leftChars="103" w:left="282" w:hangingChars="44" w:hanging="6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F3CF" w14:textId="09CA0DB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9 (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0D2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19.6 (72.8, 179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B8CA3E" w14:textId="77777777" w:rsidR="00DC063E" w:rsidRPr="00DC063E" w:rsidRDefault="00DC063E" w:rsidP="00DC063E">
            <w:pPr>
              <w:ind w:leftChars="104" w:left="218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37907" w14:textId="5145852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B6C67A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2B99D2D5" w14:textId="77777777" w:rsidTr="00AE50E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BBEBF52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ou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ABF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1FD5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ECFBB4" w14:textId="77777777" w:rsidR="00DC063E" w:rsidRPr="00DC063E" w:rsidRDefault="00DC063E" w:rsidP="00DC063E">
            <w:pPr>
              <w:ind w:leftChars="104" w:left="218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1139C" w14:textId="7312865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60.5 (37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DA451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509.4 (455.2, 4565.2)</w:t>
            </w:r>
          </w:p>
        </w:tc>
      </w:tr>
      <w:tr w:rsidR="00DC063E" w:rsidRPr="00DC063E" w14:paraId="3269D8C9" w14:textId="77777777" w:rsidTr="00AE50ED">
        <w:trPr>
          <w:trHeight w:val="19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73A0DCB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00B7A" w14:textId="2AFE5EEC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5 (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FBE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B153D8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4767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C234A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13B359FD" w14:textId="77777777" w:rsidTr="00AE50ED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E57C2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984EB" w14:textId="5105F80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8 (3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D043C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4.2 (7.6, 67.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B385BF8" w14:textId="77777777" w:rsidR="00DC063E" w:rsidRPr="00DC063E" w:rsidRDefault="00DC063E" w:rsidP="00DC063E">
            <w:pPr>
              <w:ind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D21B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A72730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</w:tbl>
    <w:p w14:paraId="3F505330" w14:textId="336C296E" w:rsidR="008640A6" w:rsidRPr="00DC063E" w:rsidRDefault="00575F80" w:rsidP="00B63F61">
      <w:pPr>
        <w:ind w:leftChars="-270" w:left="-567" w:firstLineChars="141" w:firstLine="254"/>
        <w:rPr>
          <w:rFonts w:ascii="Times New Roman" w:hAnsi="Times New Roman" w:cs="Times New Roman"/>
          <w:bCs/>
          <w:sz w:val="18"/>
          <w:szCs w:val="18"/>
        </w:rPr>
      </w:pPr>
      <w:bookmarkStart w:id="12" w:name="_Hlk47973899"/>
      <w:bookmarkEnd w:id="8"/>
      <w:proofErr w:type="spellStart"/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a</w:t>
      </w:r>
      <w:proofErr w:type="spellEnd"/>
      <w:proofErr w:type="gramEnd"/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Adjusted for sex, age and hospital level of admission</w:t>
      </w:r>
    </w:p>
    <w:p w14:paraId="7DE7CDD5" w14:textId="77777777" w:rsidR="00A21635" w:rsidRPr="00DC063E" w:rsidRDefault="00575F80" w:rsidP="00B63F61">
      <w:pPr>
        <w:ind w:leftChars="-270" w:left="-567" w:firstLineChars="141" w:firstLine="254"/>
        <w:rPr>
          <w:rFonts w:ascii="Times New Roman" w:hAnsi="Times New Roman" w:cs="Times New Roman"/>
          <w:bCs/>
          <w:szCs w:val="21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t>b</w:t>
      </w:r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ECMO: Extracorporeal membrane oxygenation</w:t>
      </w:r>
      <w:bookmarkEnd w:id="12"/>
      <w:r w:rsidR="008640A6" w:rsidRPr="00DC063E">
        <w:rPr>
          <w:rFonts w:ascii="Times New Roman" w:hAnsi="Times New Roman" w:cs="Times New Roman"/>
          <w:bCs/>
          <w:szCs w:val="21"/>
        </w:rPr>
        <w:t xml:space="preserve"> </w:t>
      </w:r>
    </w:p>
    <w:p w14:paraId="079440D1" w14:textId="13F9C5AA" w:rsidR="008640A6" w:rsidRPr="00DC063E" w:rsidRDefault="00A21635" w:rsidP="00B63F61">
      <w:pPr>
        <w:ind w:leftChars="-270" w:left="-567" w:firstLineChars="141" w:firstLine="254"/>
        <w:rPr>
          <w:rFonts w:ascii="Times New Roman" w:hAnsi="Times New Roman" w:cs="Times New Roman"/>
          <w:bCs/>
          <w:sz w:val="18"/>
          <w:szCs w:val="18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lastRenderedPageBreak/>
        <w:t xml:space="preserve">c </w:t>
      </w:r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The</w:t>
      </w:r>
      <w:proofErr w:type="gramEnd"/>
      <w:r w:rsidRPr="00DC063E">
        <w:rPr>
          <w:rFonts w:ascii="Times New Roman" w:hAnsi="Times New Roman" w:cs="Times New Roman"/>
          <w:bCs/>
          <w:sz w:val="18"/>
          <w:szCs w:val="18"/>
        </w:rPr>
        <w:t xml:space="preserve"> costs were calculated at the exchange rate between RMB and US dollars on August 1</w:t>
      </w:r>
      <w:r w:rsidR="00DC063E" w:rsidRPr="00DC063E">
        <w:rPr>
          <w:rFonts w:ascii="Times New Roman" w:hAnsi="Times New Roman" w:cs="Times New Roman"/>
          <w:bCs/>
          <w:sz w:val="18"/>
          <w:szCs w:val="18"/>
        </w:rPr>
        <w:t>, 2020.</w:t>
      </w:r>
    </w:p>
    <w:p w14:paraId="783D6B6C" w14:textId="77777777" w:rsidR="00A21635" w:rsidRPr="00DC063E" w:rsidRDefault="00A21635" w:rsidP="00B63F61">
      <w:pPr>
        <w:ind w:leftChars="-270" w:left="-567" w:firstLineChars="141" w:firstLine="508"/>
        <w:rPr>
          <w:rFonts w:ascii="Times New Roman" w:hAnsi="Times New Roman" w:cs="Times New Roman"/>
          <w:bCs/>
          <w:sz w:val="36"/>
          <w:szCs w:val="40"/>
        </w:rPr>
      </w:pPr>
    </w:p>
    <w:p w14:paraId="5D874660" w14:textId="2F670E76" w:rsidR="008640A6" w:rsidRPr="00DC063E" w:rsidRDefault="008640A6" w:rsidP="008640A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13" w:name="_Hlk47360343"/>
      <w:r w:rsidRPr="00DC063E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6B7E6D" w:rsidRPr="00DC063E">
        <w:rPr>
          <w:rFonts w:ascii="Times New Roman" w:hAnsi="Times New Roman" w:cs="Times New Roman"/>
          <w:bCs/>
          <w:sz w:val="24"/>
          <w:szCs w:val="24"/>
        </w:rPr>
        <w:t>S</w:t>
      </w:r>
      <w:r w:rsidRPr="00DC063E">
        <w:rPr>
          <w:rFonts w:ascii="Times New Roman" w:hAnsi="Times New Roman" w:cs="Times New Roman"/>
          <w:bCs/>
          <w:sz w:val="24"/>
          <w:szCs w:val="24"/>
        </w:rPr>
        <w:t xml:space="preserve">2. Associated factors of the drug usage </w:t>
      </w:r>
      <w:proofErr w:type="gramStart"/>
      <w:r w:rsidRPr="00DC063E">
        <w:rPr>
          <w:rFonts w:ascii="Times New Roman" w:hAnsi="Times New Roman" w:cs="Times New Roman"/>
          <w:bCs/>
          <w:sz w:val="24"/>
          <w:szCs w:val="24"/>
        </w:rPr>
        <w:t>costs</w:t>
      </w:r>
      <w:proofErr w:type="gramEnd"/>
      <w:r w:rsidRPr="00DC063E">
        <w:rPr>
          <w:rFonts w:ascii="Times New Roman" w:hAnsi="Times New Roman" w:cs="Times New Roman"/>
          <w:bCs/>
          <w:sz w:val="24"/>
          <w:szCs w:val="24"/>
        </w:rPr>
        <w:t xml:space="preserve"> in COVID-19 cases (</w:t>
      </w:r>
      <w:r w:rsidRPr="00DC063E">
        <w:rPr>
          <w:rFonts w:ascii="Times New Roman" w:hAnsi="Times New Roman" w:cs="Times New Roman"/>
          <w:bCs/>
          <w:i/>
          <w:iCs/>
          <w:sz w:val="24"/>
          <w:szCs w:val="24"/>
        </w:rPr>
        <w:t>continued</w:t>
      </w:r>
      <w:r w:rsidRPr="00DC063E">
        <w:rPr>
          <w:rFonts w:ascii="Times New Roman" w:hAnsi="Times New Roman" w:cs="Times New Roman"/>
          <w:bCs/>
          <w:sz w:val="24"/>
          <w:szCs w:val="24"/>
        </w:rPr>
        <w:t>)</w:t>
      </w:r>
      <w:bookmarkEnd w:id="13"/>
    </w:p>
    <w:tbl>
      <w:tblPr>
        <w:tblStyle w:val="11"/>
        <w:tblW w:w="10207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992"/>
        <w:gridCol w:w="1985"/>
        <w:gridCol w:w="2268"/>
        <w:gridCol w:w="992"/>
        <w:gridCol w:w="1701"/>
      </w:tblGrid>
      <w:tr w:rsidR="00DC063E" w:rsidRPr="00DC063E" w14:paraId="5BFE01AE" w14:textId="77777777" w:rsidTr="00A770F7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98DE5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577D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6F7080FB" w14:textId="09445B84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$100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11C43" w14:textId="78C5075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% Difference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a, c</w:t>
            </w:r>
          </w:p>
          <w:p w14:paraId="0D76129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38240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699A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3D9382FD" w14:textId="6250549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$10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4F20F" w14:textId="0522B72C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% Difference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a, c</w:t>
            </w:r>
          </w:p>
          <w:p w14:paraId="4197149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</w:tr>
      <w:tr w:rsidR="00DC063E" w:rsidRPr="00DC063E" w14:paraId="2F57A143" w14:textId="77777777" w:rsidTr="00A770F7">
        <w:tc>
          <w:tcPr>
            <w:tcW w:w="2269" w:type="dxa"/>
            <w:tcBorders>
              <w:top w:val="nil"/>
              <w:bottom w:val="nil"/>
            </w:tcBorders>
          </w:tcPr>
          <w:p w14:paraId="3A9350B8" w14:textId="5FCEA322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ICU therapy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C7AE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531A5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726B7E6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14" w:name="_Hlk48424174"/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ngiotensin drugs usage</w:t>
            </w:r>
            <w:bookmarkEnd w:id="14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DE2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F7C51B7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6DB666A9" w14:textId="77777777" w:rsidTr="009F775D">
        <w:tc>
          <w:tcPr>
            <w:tcW w:w="2269" w:type="dxa"/>
            <w:tcBorders>
              <w:top w:val="nil"/>
              <w:bottom w:val="nil"/>
            </w:tcBorders>
          </w:tcPr>
          <w:p w14:paraId="4FD261A1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8329B" w14:textId="59F62A5D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1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BA4B5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E8F2B8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43378" w14:textId="591246A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27460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1CACAE7F" w14:textId="77777777" w:rsidTr="009F775D">
        <w:tc>
          <w:tcPr>
            <w:tcW w:w="2269" w:type="dxa"/>
            <w:tcBorders>
              <w:top w:val="nil"/>
              <w:bottom w:val="nil"/>
            </w:tcBorders>
          </w:tcPr>
          <w:p w14:paraId="098D65B9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4154B" w14:textId="25071364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8.5 (21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31A2B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66.9 (313.1, 976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3CBA86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C7150" w14:textId="4162B4C9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40.6 (53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23BA3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440.5 (568.7, 3448.7)</w:t>
            </w:r>
          </w:p>
        </w:tc>
      </w:tr>
      <w:tr w:rsidR="00DC063E" w:rsidRPr="00DC063E" w14:paraId="69AC72D3" w14:textId="77777777" w:rsidTr="009F775D">
        <w:tc>
          <w:tcPr>
            <w:tcW w:w="2269" w:type="dxa"/>
            <w:tcBorders>
              <w:top w:val="nil"/>
              <w:bottom w:val="nil"/>
            </w:tcBorders>
          </w:tcPr>
          <w:p w14:paraId="27AF0D0A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15" w:name="_Hlk48071904"/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nti-infective drug usage</w:t>
            </w:r>
            <w:bookmarkEnd w:id="1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3F66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45F8E2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DC45E2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bookmarkStart w:id="16" w:name="_Hlk48424186"/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Hormone usage</w:t>
            </w:r>
            <w:bookmarkEnd w:id="16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1AF6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63D34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7170925F" w14:textId="77777777" w:rsidTr="009F775D">
        <w:tc>
          <w:tcPr>
            <w:tcW w:w="2269" w:type="dxa"/>
            <w:tcBorders>
              <w:top w:val="nil"/>
              <w:bottom w:val="nil"/>
            </w:tcBorders>
          </w:tcPr>
          <w:p w14:paraId="17BDFF6B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C5B86" w14:textId="03FF32B4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1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.0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250119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C00668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285DE" w14:textId="5B8A3AC4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1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96776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110AC398" w14:textId="77777777" w:rsidTr="009F775D">
        <w:tc>
          <w:tcPr>
            <w:tcW w:w="2269" w:type="dxa"/>
            <w:tcBorders>
              <w:top w:val="nil"/>
              <w:bottom w:val="nil"/>
            </w:tcBorders>
          </w:tcPr>
          <w:p w14:paraId="06AC376F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7469D" w14:textId="354835BE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4 (4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.0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8BCABBC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21.0 (76.5, 176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1515B4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E5C06" w14:textId="71D87AC9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6.8 (6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4D56E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93.6 (354.9, 957.6)</w:t>
            </w:r>
          </w:p>
        </w:tc>
      </w:tr>
      <w:tr w:rsidR="00DC063E" w:rsidRPr="00DC063E" w14:paraId="289D054E" w14:textId="77777777" w:rsidTr="009F775D">
        <w:tc>
          <w:tcPr>
            <w:tcW w:w="2269" w:type="dxa"/>
            <w:tcBorders>
              <w:top w:val="nil"/>
              <w:bottom w:val="nil"/>
            </w:tcBorders>
          </w:tcPr>
          <w:p w14:paraId="64FE4734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ntiviral drug us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E7D7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31F32F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F207B0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hloroquine phosphate us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DD75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DBCEE5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24A03BAE" w14:textId="77777777" w:rsidTr="009F775D">
        <w:tc>
          <w:tcPr>
            <w:tcW w:w="2269" w:type="dxa"/>
            <w:tcBorders>
              <w:top w:val="nil"/>
              <w:bottom w:val="nil"/>
            </w:tcBorders>
          </w:tcPr>
          <w:p w14:paraId="2AE13A35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2D7ED" w14:textId="3AB0C49D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FA25C5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BC5243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CAF15" w14:textId="1BC80501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2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C56AD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3DA246D8" w14:textId="77777777" w:rsidTr="009F775D"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321E54EF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D1CAE" w14:textId="2E0693D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0.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C32207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.1 (-32.8, 58.1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A146C97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96C443" w14:textId="1131C498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8 (0.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EF3E4E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-19.1 (-72.0, 134.0)</w:t>
            </w:r>
          </w:p>
        </w:tc>
      </w:tr>
    </w:tbl>
    <w:p w14:paraId="1AC2CA66" w14:textId="0B01CE4A" w:rsidR="008640A6" w:rsidRPr="00DC063E" w:rsidRDefault="00575F80" w:rsidP="00B63F61">
      <w:pPr>
        <w:ind w:leftChars="-135" w:left="-283"/>
        <w:rPr>
          <w:rFonts w:ascii="Times New Roman" w:hAnsi="Times New Roman" w:cs="Times New Roman"/>
          <w:bCs/>
          <w:sz w:val="18"/>
          <w:szCs w:val="18"/>
        </w:rPr>
      </w:pPr>
      <w:proofErr w:type="spellStart"/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a</w:t>
      </w:r>
      <w:proofErr w:type="spellEnd"/>
      <w:proofErr w:type="gramEnd"/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Adjusted for sex, age and hospital level of admission</w:t>
      </w:r>
      <w:r w:rsidR="00B63F61" w:rsidRPr="00DC063E">
        <w:rPr>
          <w:rFonts w:ascii="Times New Roman" w:hAnsi="Times New Roman" w:cs="Times New Roman" w:hint="eastAsia"/>
          <w:bCs/>
          <w:sz w:val="18"/>
          <w:szCs w:val="18"/>
        </w:rPr>
        <w:t>.</w:t>
      </w:r>
    </w:p>
    <w:p w14:paraId="0ABBA3B1" w14:textId="77777777" w:rsidR="00A21635" w:rsidRPr="00DC063E" w:rsidRDefault="00575F80" w:rsidP="00B63F61">
      <w:pPr>
        <w:ind w:leftChars="-135" w:left="-283"/>
        <w:rPr>
          <w:rFonts w:ascii="Times New Roman" w:hAnsi="Times New Roman" w:cs="Times New Roman"/>
          <w:bCs/>
          <w:sz w:val="18"/>
          <w:szCs w:val="18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t>b</w:t>
      </w:r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ICU: Intensive care unit</w:t>
      </w:r>
      <w:r w:rsidR="00B63F61" w:rsidRPr="00DC063E">
        <w:rPr>
          <w:rFonts w:ascii="Times New Roman" w:hAnsi="Times New Roman" w:cs="Times New Roman"/>
          <w:bCs/>
          <w:sz w:val="18"/>
          <w:szCs w:val="18"/>
        </w:rPr>
        <w:t>.</w:t>
      </w:r>
    </w:p>
    <w:p w14:paraId="271C12AC" w14:textId="2A3BBCDC" w:rsidR="008640A6" w:rsidRPr="00DC063E" w:rsidRDefault="00A21635" w:rsidP="00B63F61">
      <w:pPr>
        <w:ind w:leftChars="-135" w:left="-283"/>
        <w:rPr>
          <w:rFonts w:ascii="Times New Roman" w:hAnsi="Times New Roman" w:cs="Times New Roman"/>
          <w:bCs/>
          <w:sz w:val="16"/>
          <w:szCs w:val="16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t xml:space="preserve">c </w:t>
      </w:r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The</w:t>
      </w:r>
      <w:proofErr w:type="gramEnd"/>
      <w:r w:rsidRPr="00DC063E">
        <w:rPr>
          <w:rFonts w:ascii="Times New Roman" w:hAnsi="Times New Roman" w:cs="Times New Roman"/>
          <w:bCs/>
          <w:sz w:val="18"/>
          <w:szCs w:val="18"/>
        </w:rPr>
        <w:t xml:space="preserve"> costs were calculated at the exchange rate between RMB and US dollars on August 1</w:t>
      </w:r>
      <w:r w:rsidR="00DC063E" w:rsidRPr="00DC063E">
        <w:rPr>
          <w:rFonts w:ascii="Times New Roman" w:hAnsi="Times New Roman" w:cs="Times New Roman"/>
          <w:bCs/>
          <w:sz w:val="18"/>
          <w:szCs w:val="18"/>
        </w:rPr>
        <w:t>, 2020.</w:t>
      </w:r>
      <w:r w:rsidR="008640A6" w:rsidRPr="00DC063E"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7B05072E" w14:textId="7F8EBF92" w:rsidR="008640A6" w:rsidRPr="00DC063E" w:rsidRDefault="008640A6" w:rsidP="008640A6">
      <w:pPr>
        <w:pStyle w:val="af9"/>
        <w:rPr>
          <w:rFonts w:ascii="Times New Roman" w:eastAsiaTheme="minorEastAsia" w:hAnsi="Times New Roman" w:cs="Times New Roman"/>
          <w:b w:val="0"/>
          <w:sz w:val="24"/>
          <w:szCs w:val="24"/>
        </w:rPr>
      </w:pPr>
      <w:bookmarkStart w:id="17" w:name="_Toc56460133"/>
      <w:bookmarkStart w:id="18" w:name="_Toc61187400"/>
      <w:r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lastRenderedPageBreak/>
        <w:t xml:space="preserve">Table </w:t>
      </w:r>
      <w:r w:rsidR="006B7E6D"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>S</w:t>
      </w:r>
      <w:r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>3. Associated</w:t>
      </w:r>
      <w:r w:rsidRPr="00DC063E" w:rsidDel="009516BB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 </w:t>
      </w:r>
      <w:r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>factors of the examination costs in COVID-19 cases</w:t>
      </w:r>
      <w:bookmarkEnd w:id="17"/>
      <w:bookmarkEnd w:id="18"/>
    </w:p>
    <w:tbl>
      <w:tblPr>
        <w:tblStyle w:val="11"/>
        <w:tblW w:w="10207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2268"/>
        <w:gridCol w:w="2268"/>
        <w:gridCol w:w="992"/>
        <w:gridCol w:w="1418"/>
      </w:tblGrid>
      <w:tr w:rsidR="003C7647" w:rsidRPr="00DC063E" w14:paraId="342162E7" w14:textId="77777777" w:rsidTr="00A770F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F2205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2E71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3613C0EF" w14:textId="1E079BF2" w:rsidR="003C7647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$10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D71DC" w14:textId="039E3F59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% Difference</w:t>
            </w:r>
            <w:r w:rsidR="00BD3DB1"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a</w:t>
            </w:r>
            <w:r w:rsidR="00A21635"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, c</w:t>
            </w:r>
          </w:p>
          <w:p w14:paraId="0065C10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A83DA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CBFA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0F939B4D" w14:textId="7C023B71" w:rsidR="003C7647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$10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98A94" w14:textId="1E36A92F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% Difference</w:t>
            </w:r>
            <w:r w:rsidR="00575F80"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a</w:t>
            </w:r>
            <w:r w:rsidR="00A21635"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, c</w:t>
            </w:r>
          </w:p>
          <w:p w14:paraId="65060CA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</w:tr>
      <w:tr w:rsidR="003C7647" w:rsidRPr="00DC063E" w14:paraId="3717E7AF" w14:textId="77777777" w:rsidTr="00A770F7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FDBFCC6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S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355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F74E6F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CD2B5B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uscle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5208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E503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266D2683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2B1FE3AA" w14:textId="77777777" w:rsidR="00A21635" w:rsidRPr="00DC063E" w:rsidRDefault="00A21635" w:rsidP="00A21635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DC85A" w14:textId="27F290A5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ABE522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822B49" w14:textId="77777777" w:rsidR="00A21635" w:rsidRPr="00DC063E" w:rsidRDefault="00A21635" w:rsidP="00A21635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35E1E" w14:textId="12228944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E937F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61419749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446B2BFB" w14:textId="77777777" w:rsidR="00A21635" w:rsidRPr="00DC063E" w:rsidRDefault="00A21635" w:rsidP="00A21635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32575" w14:textId="68E8750E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0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40DB35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1.2 (13.2, 7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267B10" w14:textId="77777777" w:rsidR="00A21635" w:rsidRPr="00DC063E" w:rsidRDefault="00A21635" w:rsidP="00A21635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BE37D" w14:textId="49DB6E44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019C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8.4 (-8.3, 52.8)</w:t>
            </w:r>
          </w:p>
        </w:tc>
      </w:tr>
      <w:tr w:rsidR="00A21635" w:rsidRPr="00DC063E" w14:paraId="5EF6BB79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2C55AEA7" w14:textId="77777777" w:rsidR="00A21635" w:rsidRPr="00DC063E" w:rsidRDefault="00A21635" w:rsidP="00A21635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ge (year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9FC0E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E7988C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D42F9D" w14:textId="77777777" w:rsidR="00A21635" w:rsidRPr="00DC063E" w:rsidRDefault="00A21635" w:rsidP="00A21635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omorbid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38481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6F4D57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388CA47C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3A830BFD" w14:textId="77777777" w:rsidR="00A21635" w:rsidRPr="00DC063E" w:rsidRDefault="00A21635" w:rsidP="00A21635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-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FCC7D" w14:textId="74EF9D66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C09B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5DFB6A" w14:textId="77777777" w:rsidR="00A21635" w:rsidRPr="00DC063E" w:rsidRDefault="00A21635" w:rsidP="00A21635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2C3C8" w14:textId="6B98BBE4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9DCB49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584BC601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068EF148" w14:textId="77777777" w:rsidR="00A21635" w:rsidRPr="00DC063E" w:rsidRDefault="00A21635" w:rsidP="00A21635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0-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B0E87" w14:textId="7D842AA8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33CC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27.8 (42.5, 26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450263" w14:textId="77777777" w:rsidR="00A21635" w:rsidRPr="00DC063E" w:rsidRDefault="00A21635" w:rsidP="00A21635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94B63" w14:textId="3DC04B41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1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4DCA04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2.7 (-5.4, 34.2)</w:t>
            </w:r>
          </w:p>
        </w:tc>
      </w:tr>
      <w:tr w:rsidR="00A21635" w:rsidRPr="00DC063E" w14:paraId="5D9DDC9D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6DF80A4C" w14:textId="77777777" w:rsidR="00A21635" w:rsidRPr="00DC063E" w:rsidRDefault="00A21635" w:rsidP="00A21635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0-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00210" w14:textId="1774CD9D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14C6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51 (62.4, 287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C5DE86" w14:textId="77777777" w:rsidR="00A21635" w:rsidRPr="00DC063E" w:rsidRDefault="00A21635" w:rsidP="00A21635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6986B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41FD43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10E7FA5E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0C2554D2" w14:textId="77777777" w:rsidR="00A21635" w:rsidRPr="00DC063E" w:rsidRDefault="00A21635" w:rsidP="00A21635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0-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3B157" w14:textId="73B97A51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2129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57.3 (123.7, 470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2FF177" w14:textId="77777777" w:rsidR="00A21635" w:rsidRPr="00DC063E" w:rsidRDefault="00A21635" w:rsidP="00A21635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F5EAF" w14:textId="340B9DD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F0548A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4059FCFF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2E7C9F86" w14:textId="77777777" w:rsidR="00A21635" w:rsidRPr="00DC063E" w:rsidRDefault="00A21635" w:rsidP="00A21635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0-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09412" w14:textId="7D0C572F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5FCF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94.7 (279.7, 831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919059" w14:textId="77777777" w:rsidR="00A21635" w:rsidRPr="00DC063E" w:rsidRDefault="00A21635" w:rsidP="00A21635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B5B75" w14:textId="3DFDE902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9 (1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D06906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4.2 (4.7, 98.7)</w:t>
            </w:r>
          </w:p>
        </w:tc>
      </w:tr>
      <w:tr w:rsidR="00A21635" w:rsidRPr="00DC063E" w14:paraId="7D29695C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574B992E" w14:textId="77777777" w:rsidR="00A21635" w:rsidRPr="00DC063E" w:rsidRDefault="00A21635" w:rsidP="00A21635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0-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04BB0" w14:textId="1F1DA145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8 (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4779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006.2 (598.6, 1651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56D110" w14:textId="77777777" w:rsidR="00A21635" w:rsidRPr="00DC063E" w:rsidRDefault="00A21635" w:rsidP="00A21635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hronic kidney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F2010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9DEA12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52891A6D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38BBF0CC" w14:textId="77777777" w:rsidR="00A21635" w:rsidRPr="00DC063E" w:rsidRDefault="00A21635" w:rsidP="00A21635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≥</m:t>
              </m:r>
            </m:oMath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19E0D" w14:textId="4C0B466F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8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0754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096.7 (523.5, 2197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CAFA9B" w14:textId="77777777" w:rsidR="00A21635" w:rsidRPr="00DC063E" w:rsidRDefault="00A21635" w:rsidP="00A21635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CE505" w14:textId="5BE86018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AEAF36A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2BE865EB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70C7973E" w14:textId="77777777" w:rsidR="00A21635" w:rsidRPr="00DC063E" w:rsidRDefault="00A21635" w:rsidP="00A21635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Hospital level of admi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228F3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E9BCD5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FE06F5" w14:textId="77777777" w:rsidR="00A21635" w:rsidRPr="00DC063E" w:rsidRDefault="00A21635" w:rsidP="00A21635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D94BC" w14:textId="3D0CBF13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0 (2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1FBED3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0.4 (-3.8, 167.5)</w:t>
            </w:r>
          </w:p>
        </w:tc>
      </w:tr>
      <w:tr w:rsidR="00A21635" w:rsidRPr="00DC063E" w14:paraId="5C0B2A62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0D9AA3DE" w14:textId="77777777" w:rsidR="00A21635" w:rsidRPr="00DC063E" w:rsidRDefault="00A21635" w:rsidP="00A21635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Secondary hospi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D37AC" w14:textId="17237A26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7 (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618E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B45489" w14:textId="77777777" w:rsidR="00A21635" w:rsidRPr="00DC063E" w:rsidRDefault="00A21635" w:rsidP="00A21635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hronic lung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BE9CD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5C1A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29FA2652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3365E2BF" w14:textId="77777777" w:rsidR="00A21635" w:rsidRPr="00DC063E" w:rsidRDefault="00A21635" w:rsidP="00A21635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Tertiary hospi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87780" w14:textId="0DC535ED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CD5998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-0.2 (-32, 46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F2EBDE" w14:textId="77777777" w:rsidR="00A21635" w:rsidRPr="00DC063E" w:rsidRDefault="00A21635" w:rsidP="00A21635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F80B5" w14:textId="1B4882FA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99086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6CBCD9E4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7C9CCFC2" w14:textId="77777777" w:rsidR="00A21635" w:rsidRPr="00DC063E" w:rsidRDefault="00A21635" w:rsidP="00A21635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Days of hospital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B399E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3E2ADB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FEDFD6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DEB22" w14:textId="6252B3D0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61C0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4.5 (-17.2, 58.4)</w:t>
            </w:r>
          </w:p>
        </w:tc>
      </w:tr>
      <w:tr w:rsidR="00A21635" w:rsidRPr="00DC063E" w14:paraId="78DF7D43" w14:textId="77777777" w:rsidTr="00DE5814">
        <w:trPr>
          <w:trHeight w:val="179"/>
        </w:trPr>
        <w:tc>
          <w:tcPr>
            <w:tcW w:w="2268" w:type="dxa"/>
            <w:tcBorders>
              <w:top w:val="nil"/>
              <w:bottom w:val="nil"/>
            </w:tcBorders>
          </w:tcPr>
          <w:p w14:paraId="23FFE32F" w14:textId="77777777" w:rsidR="00A21635" w:rsidRPr="00DC063E" w:rsidRDefault="00A21635" w:rsidP="00A21635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B5685" w14:textId="1824416E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FAFD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93B179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C48A5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CC0A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662FED25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30D5672E" w14:textId="77777777" w:rsidR="00A21635" w:rsidRPr="00DC063E" w:rsidRDefault="00A21635" w:rsidP="00A21635">
            <w:pPr>
              <w:tabs>
                <w:tab w:val="left" w:pos="1046"/>
              </w:tabs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5-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422A9" w14:textId="01175703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263CC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7.8 (7.1, 5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8B37A5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260B3" w14:textId="51D392BE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48FDE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201773D4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57A998CE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2-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7F40D" w14:textId="5F6128C6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48B3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0.1 (22.8, 8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03DAC8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D301B" w14:textId="7D8901D4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8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429E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5.1 (-1.3, 58.7)</w:t>
            </w:r>
          </w:p>
        </w:tc>
      </w:tr>
      <w:tr w:rsidR="00A21635" w:rsidRPr="00DC063E" w14:paraId="2449B12D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3EC349FB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gt;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A0456" w14:textId="416FB61D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9 (1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557F" w14:textId="77777777" w:rsidR="00A21635" w:rsidRPr="00DC063E" w:rsidRDefault="00A21635" w:rsidP="00A21635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49.4 (105.4, 20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2DC573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ardio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C9E3A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EDB8F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2B8A0AA8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3A1ED5FA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linical severity at admi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3AE5D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4F7C2" w14:textId="77777777" w:rsidR="00A21635" w:rsidRPr="00DC063E" w:rsidRDefault="00A21635" w:rsidP="00A21635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E19C61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8F2FA" w14:textId="168EFCF4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546F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5DE1B816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69C78AD2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i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5988C" w14:textId="2383B169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59E8CE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451EA5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58ACA" w14:textId="17EE6E99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2 (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41F8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8.2 (-14.2, 91.7)</w:t>
            </w:r>
          </w:p>
        </w:tc>
      </w:tr>
      <w:tr w:rsidR="00A21635" w:rsidRPr="00DC063E" w14:paraId="09D42B88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375FFA89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ode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B2BBD" w14:textId="588FEB3A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E6EC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.1 (-18.3, 3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CCCFEB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xygen inhal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1183A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4934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7B3084E6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2B96B981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Seve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74D13" w14:textId="42062C70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7 (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A91F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85.2 (93.6, 32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48CE39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C30E1" w14:textId="24A4485F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0F37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1952449E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0F67562E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linical aggravation during hospital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1E879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218D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B415E3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85C03" w14:textId="3E9EFCC6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C1EC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6.1 (-0.2, 35.1)</w:t>
            </w:r>
          </w:p>
        </w:tc>
      </w:tr>
      <w:tr w:rsidR="00A21635" w:rsidRPr="00DC063E" w14:paraId="37F8D5F5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041F18A0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06095" w14:textId="1592E3B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FF49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9F4E1E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xyhydrogen atomizer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48A06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E534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6CFD7183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6034D837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7A95E" w14:textId="2F523AC3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9 (1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0970DC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7.7 (56.8, 12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3B8F7A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BEFD9" w14:textId="580F662D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17F8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0180C2C2" w14:textId="77777777" w:rsidTr="00DE5814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F8A86C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Death during hospitaliz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21E8F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E3B404D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1E701D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FCD78" w14:textId="799CA946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52A1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0.4 (-25.9, 64.5)</w:t>
            </w:r>
          </w:p>
        </w:tc>
      </w:tr>
      <w:tr w:rsidR="00A21635" w:rsidRPr="00DC063E" w14:paraId="10342643" w14:textId="77777777" w:rsidTr="00DE5814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BC3EE7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60720" w14:textId="590A2991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0C2872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7884BE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ninvasive ventilator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93316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8019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34CD4914" w14:textId="77777777" w:rsidTr="00DE5814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BAC9063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BFAB5" w14:textId="1804844F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5.1 (6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3DDC4D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59.7 (186.0, 191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395B0E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6DCD6" w14:textId="2A717911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D2CA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067D9E13" w14:textId="77777777" w:rsidTr="00DE5814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7958DC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linical symptoms at admi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2CC89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7D6ABA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743BEF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C1BE9" w14:textId="1692F885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2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9C8E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02.2 (56.8, 160.7)</w:t>
            </w:r>
          </w:p>
        </w:tc>
      </w:tr>
      <w:tr w:rsidR="00A21635" w:rsidRPr="00DC063E" w14:paraId="1173C2F3" w14:textId="77777777" w:rsidTr="00DE5814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C25F202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1E58E" w14:textId="4600446E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906696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BC2E7B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Tracheal cannula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0020B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4646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1AE9B674" w14:textId="77777777" w:rsidTr="00DE5814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0A9DC0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28E71" w14:textId="36088471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0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D2F47AA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9.8 (6.9, 57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DD0A97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C27C8" w14:textId="11BE8308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1733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264C7A3B" w14:textId="77777777" w:rsidTr="00DE5814">
        <w:tc>
          <w:tcPr>
            <w:tcW w:w="2268" w:type="dxa"/>
            <w:tcBorders>
              <w:top w:val="nil"/>
              <w:bottom w:val="nil"/>
            </w:tcBorders>
          </w:tcPr>
          <w:p w14:paraId="13093917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Fe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FF3A1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92643F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1C88ED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D9CE0" w14:textId="52C5BCB2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.1 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20BC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76.5 (213.2, 625.0)</w:t>
            </w:r>
          </w:p>
        </w:tc>
      </w:tr>
      <w:tr w:rsidR="00A21635" w:rsidRPr="00DC063E" w14:paraId="6E63303A" w14:textId="77777777" w:rsidTr="00DE581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F9EA2C" w14:textId="77777777" w:rsidR="00A21635" w:rsidRPr="00DC063E" w:rsidRDefault="00A21635" w:rsidP="00A21635">
            <w:pPr>
              <w:ind w:leftChars="103" w:left="282" w:hangingChars="44" w:hanging="6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9716D" w14:textId="12F6C6F3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3B76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73080B" w14:textId="342D1661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ECMO therapy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8504F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FDB706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3566A812" w14:textId="77777777" w:rsidTr="00DE581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3E131C" w14:textId="77777777" w:rsidR="00A21635" w:rsidRPr="00DC063E" w:rsidRDefault="00A21635" w:rsidP="00A21635">
            <w:pPr>
              <w:ind w:leftChars="103" w:left="282" w:hangingChars="44" w:hanging="6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004B1" w14:textId="18498E3B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0ED52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1.4 (-4.4, 29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4D0F4C" w14:textId="77777777" w:rsidR="00A21635" w:rsidRPr="00DC063E" w:rsidRDefault="00A21635" w:rsidP="00A21635">
            <w:pPr>
              <w:ind w:leftChars="104" w:left="218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0AC68" w14:textId="11C023CF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F2C470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101CA329" w14:textId="77777777" w:rsidTr="00DE581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4A9AE6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ou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533A8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BA685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702B23" w14:textId="77777777" w:rsidR="00A21635" w:rsidRPr="00DC063E" w:rsidRDefault="00A21635" w:rsidP="00A21635">
            <w:pPr>
              <w:ind w:leftChars="104" w:left="218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3A9FF" w14:textId="5E0271E8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.7 (4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0D4BAA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60.7 (137.5, 793.7)</w:t>
            </w:r>
          </w:p>
        </w:tc>
      </w:tr>
      <w:tr w:rsidR="001417D3" w:rsidRPr="00DC063E" w14:paraId="179092D6" w14:textId="77777777" w:rsidTr="00CA1101">
        <w:trPr>
          <w:trHeight w:val="1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AC0CAC" w14:textId="77777777" w:rsidR="001417D3" w:rsidRPr="00DC063E" w:rsidRDefault="001417D3" w:rsidP="001417D3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F05D7" w14:textId="77E7075D" w:rsidR="001417D3" w:rsidRPr="00DC063E" w:rsidRDefault="001417D3" w:rsidP="001417D3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FDD66" w14:textId="77777777" w:rsidR="001417D3" w:rsidRPr="00DC063E" w:rsidRDefault="001417D3" w:rsidP="001417D3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1D7927" w14:textId="77777777" w:rsidR="001417D3" w:rsidRPr="00DC063E" w:rsidRDefault="001417D3" w:rsidP="001417D3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CAF9" w14:textId="77777777" w:rsidR="001417D3" w:rsidRPr="00DC063E" w:rsidRDefault="001417D3" w:rsidP="001417D3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208B66" w14:textId="77777777" w:rsidR="001417D3" w:rsidRPr="00DC063E" w:rsidRDefault="001417D3" w:rsidP="001417D3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1417D3" w:rsidRPr="00DC063E" w14:paraId="1AF4661D" w14:textId="77777777" w:rsidTr="00CA110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DD9DC" w14:textId="77777777" w:rsidR="001417D3" w:rsidRPr="00DC063E" w:rsidRDefault="001417D3" w:rsidP="001417D3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7B96A7" w14:textId="5EA3A913" w:rsidR="001417D3" w:rsidRPr="00DC063E" w:rsidRDefault="001417D3" w:rsidP="001417D3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1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F5451" w14:textId="77777777" w:rsidR="001417D3" w:rsidRPr="00DC063E" w:rsidRDefault="001417D3" w:rsidP="001417D3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6.5 (1.6, 33.7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162847E" w14:textId="77777777" w:rsidR="001417D3" w:rsidRPr="00DC063E" w:rsidRDefault="001417D3" w:rsidP="001417D3">
            <w:pPr>
              <w:ind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179D1" w14:textId="77777777" w:rsidR="001417D3" w:rsidRPr="00DC063E" w:rsidRDefault="001417D3" w:rsidP="001417D3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12B0890" w14:textId="77777777" w:rsidR="001417D3" w:rsidRPr="00DC063E" w:rsidRDefault="001417D3" w:rsidP="001417D3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</w:tbl>
    <w:p w14:paraId="13E09508" w14:textId="1B9F3510" w:rsidR="008640A6" w:rsidRPr="00DC063E" w:rsidRDefault="00575F80" w:rsidP="00B63F61">
      <w:pPr>
        <w:ind w:leftChars="-270" w:left="-567"/>
        <w:rPr>
          <w:rFonts w:ascii="Times New Roman" w:hAnsi="Times New Roman" w:cs="Times New Roman"/>
          <w:bCs/>
          <w:sz w:val="18"/>
          <w:szCs w:val="18"/>
        </w:rPr>
      </w:pPr>
      <w:proofErr w:type="spellStart"/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a</w:t>
      </w:r>
      <w:proofErr w:type="spellEnd"/>
      <w:proofErr w:type="gramEnd"/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Adjusted for sex, age and hospital level of admission</w:t>
      </w:r>
    </w:p>
    <w:p w14:paraId="319DDBAB" w14:textId="77777777" w:rsidR="00A21635" w:rsidRPr="00DC063E" w:rsidRDefault="00575F80" w:rsidP="00B63F61">
      <w:pPr>
        <w:ind w:leftChars="-270" w:left="-567"/>
        <w:rPr>
          <w:rFonts w:ascii="Times New Roman" w:hAnsi="Times New Roman" w:cs="Times New Roman"/>
          <w:bCs/>
          <w:sz w:val="18"/>
          <w:szCs w:val="18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t>b</w:t>
      </w:r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ECMO: Extracorporeal membrane oxygenation </w:t>
      </w:r>
    </w:p>
    <w:p w14:paraId="29C21ADD" w14:textId="5057A40D" w:rsidR="008640A6" w:rsidRPr="00DC063E" w:rsidRDefault="00A21635" w:rsidP="00B63F61">
      <w:pPr>
        <w:ind w:leftChars="-270" w:left="-567"/>
        <w:rPr>
          <w:rFonts w:ascii="Times New Roman" w:hAnsi="Times New Roman" w:cs="Times New Roman"/>
          <w:bCs/>
          <w:sz w:val="18"/>
          <w:szCs w:val="18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lastRenderedPageBreak/>
        <w:t xml:space="preserve">c </w:t>
      </w:r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The</w:t>
      </w:r>
      <w:proofErr w:type="gramEnd"/>
      <w:r w:rsidRPr="00DC063E">
        <w:rPr>
          <w:rFonts w:ascii="Times New Roman" w:hAnsi="Times New Roman" w:cs="Times New Roman"/>
          <w:bCs/>
          <w:sz w:val="18"/>
          <w:szCs w:val="18"/>
        </w:rPr>
        <w:t xml:space="preserve"> costs were calculated at the exchange rate between RMB and US dollars on August 1</w:t>
      </w:r>
      <w:r w:rsidR="00DC063E" w:rsidRPr="00DC063E">
        <w:rPr>
          <w:rFonts w:ascii="Times New Roman" w:hAnsi="Times New Roman" w:cs="Times New Roman"/>
          <w:bCs/>
          <w:sz w:val="18"/>
          <w:szCs w:val="18"/>
        </w:rPr>
        <w:t>, 2020.</w:t>
      </w:r>
    </w:p>
    <w:p w14:paraId="22E185B2" w14:textId="77777777" w:rsidR="00A21635" w:rsidRPr="00DC063E" w:rsidRDefault="00A21635" w:rsidP="00B63F61">
      <w:pPr>
        <w:ind w:leftChars="-270" w:left="-567"/>
        <w:rPr>
          <w:rFonts w:ascii="Times New Roman" w:hAnsi="Times New Roman" w:cs="Times New Roman"/>
          <w:bCs/>
          <w:sz w:val="18"/>
          <w:szCs w:val="18"/>
        </w:rPr>
      </w:pPr>
    </w:p>
    <w:p w14:paraId="168D6AA7" w14:textId="67E64427" w:rsidR="008640A6" w:rsidRPr="00DC063E" w:rsidRDefault="008640A6" w:rsidP="008640A6">
      <w:pPr>
        <w:pStyle w:val="af9"/>
        <w:rPr>
          <w:rFonts w:ascii="Times New Roman" w:eastAsiaTheme="minorEastAsia" w:hAnsi="Times New Roman" w:cs="Times New Roman"/>
          <w:b w:val="0"/>
          <w:sz w:val="24"/>
          <w:szCs w:val="24"/>
        </w:rPr>
      </w:pPr>
      <w:bookmarkStart w:id="19" w:name="_Toc56460134"/>
      <w:bookmarkStart w:id="20" w:name="_Toc61187401"/>
      <w:r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>Table</w:t>
      </w:r>
      <w:r w:rsidR="003C7647"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 </w:t>
      </w:r>
      <w:r w:rsidR="008D17DC" w:rsidRPr="00DC063E">
        <w:rPr>
          <w:rFonts w:ascii="Times New Roman" w:eastAsiaTheme="minorEastAsia" w:hAnsi="Times New Roman" w:cs="Times New Roman" w:hint="eastAsia"/>
          <w:b w:val="0"/>
          <w:sz w:val="24"/>
          <w:szCs w:val="24"/>
        </w:rPr>
        <w:t>S</w:t>
      </w:r>
      <w:r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>3. Associated factors of the examination costs in COVID-19 cases (</w:t>
      </w:r>
      <w:r w:rsidRPr="00DC063E">
        <w:rPr>
          <w:rFonts w:ascii="Times New Roman" w:eastAsiaTheme="minorEastAsia" w:hAnsi="Times New Roman" w:cs="Times New Roman"/>
          <w:b w:val="0"/>
          <w:i/>
          <w:iCs/>
          <w:sz w:val="24"/>
          <w:szCs w:val="24"/>
        </w:rPr>
        <w:t>continued</w:t>
      </w:r>
      <w:r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>)</w:t>
      </w:r>
      <w:bookmarkEnd w:id="19"/>
      <w:bookmarkEnd w:id="20"/>
    </w:p>
    <w:tbl>
      <w:tblPr>
        <w:tblStyle w:val="11"/>
        <w:tblW w:w="1020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993"/>
        <w:gridCol w:w="2268"/>
        <w:gridCol w:w="2268"/>
        <w:gridCol w:w="992"/>
        <w:gridCol w:w="1417"/>
      </w:tblGrid>
      <w:tr w:rsidR="003C7647" w:rsidRPr="00DC063E" w14:paraId="56B50B7B" w14:textId="77777777" w:rsidTr="00A770F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6CDD4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32D0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199479C9" w14:textId="44FF8AB8" w:rsidR="003C7647" w:rsidRPr="00DC063E" w:rsidRDefault="001417D3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 w:rsidR="00DC063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DC063E" w:rsidRPr="00DC063E">
              <w:rPr>
                <w:rFonts w:ascii="Times New Roman" w:hAnsi="Times New Roman" w:cs="Times New Roman"/>
                <w:sz w:val="15"/>
                <w:szCs w:val="15"/>
              </w:rPr>
              <w:t>$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10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0C5B2" w14:textId="31191BD5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% Difference</w:t>
            </w:r>
            <w:r w:rsidR="00BD3DB1"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a</w:t>
            </w:r>
            <w:r w:rsidR="00A21635"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, c</w:t>
            </w:r>
          </w:p>
          <w:p w14:paraId="4E7D27E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1055D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AE40C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3323E94F" w14:textId="12EB7C26" w:rsidR="003C7647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$100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A443C" w14:textId="30BD3B96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% Difference</w:t>
            </w:r>
            <w:r w:rsidR="00575F80"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a</w:t>
            </w:r>
            <w:r w:rsidR="00A21635"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, c</w:t>
            </w:r>
          </w:p>
          <w:p w14:paraId="1BD85EA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</w:tr>
      <w:tr w:rsidR="003C7647" w:rsidRPr="00DC063E" w14:paraId="57B45373" w14:textId="77777777" w:rsidTr="00A770F7">
        <w:tc>
          <w:tcPr>
            <w:tcW w:w="2268" w:type="dxa"/>
            <w:tcBorders>
              <w:top w:val="nil"/>
              <w:bottom w:val="nil"/>
            </w:tcBorders>
          </w:tcPr>
          <w:p w14:paraId="7A865874" w14:textId="6078EAA3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ICU therapy</w:t>
            </w:r>
            <w:r w:rsidR="00575F80"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542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1341E6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77E1F0B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ngiotensin drugs us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BE7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58DB06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66AC8ACF" w14:textId="77777777" w:rsidTr="00CD5E96">
        <w:tc>
          <w:tcPr>
            <w:tcW w:w="2268" w:type="dxa"/>
            <w:tcBorders>
              <w:top w:val="nil"/>
              <w:bottom w:val="nil"/>
            </w:tcBorders>
          </w:tcPr>
          <w:p w14:paraId="3BF2574B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B9D07" w14:textId="5BEFFF60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940C01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9D62DF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6DD0D" w14:textId="246EC8EB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BB25F9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48D32D73" w14:textId="77777777" w:rsidTr="00CD5E96">
        <w:tc>
          <w:tcPr>
            <w:tcW w:w="2268" w:type="dxa"/>
            <w:tcBorders>
              <w:top w:val="nil"/>
              <w:bottom w:val="nil"/>
            </w:tcBorders>
          </w:tcPr>
          <w:p w14:paraId="045620BD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29799" w14:textId="20B5497D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.0 (2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EEB779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99.8 (122.4, 304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019690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A0B05" w14:textId="39F386F4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4.1 (4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85B08E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95.8 (195.0, 733.5)</w:t>
            </w:r>
          </w:p>
        </w:tc>
      </w:tr>
      <w:tr w:rsidR="00A21635" w:rsidRPr="00DC063E" w14:paraId="384E497B" w14:textId="77777777" w:rsidTr="00CD5E96">
        <w:tc>
          <w:tcPr>
            <w:tcW w:w="2268" w:type="dxa"/>
            <w:tcBorders>
              <w:top w:val="nil"/>
              <w:bottom w:val="nil"/>
            </w:tcBorders>
          </w:tcPr>
          <w:p w14:paraId="688363E6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nti-infective drug us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C6791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3DE690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C307B1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Hormone us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AE200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8CE588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1AFB0FF1" w14:textId="77777777" w:rsidTr="00CD5E96">
        <w:tc>
          <w:tcPr>
            <w:tcW w:w="2268" w:type="dxa"/>
            <w:tcBorders>
              <w:top w:val="nil"/>
              <w:bottom w:val="nil"/>
            </w:tcBorders>
          </w:tcPr>
          <w:p w14:paraId="2E65BA91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32B8A" w14:textId="1E0EE748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99FEF5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D6F531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919C3" w14:textId="17020C13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AE3A30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66C4E152" w14:textId="77777777" w:rsidTr="00CD5E96">
        <w:tc>
          <w:tcPr>
            <w:tcW w:w="2268" w:type="dxa"/>
            <w:tcBorders>
              <w:top w:val="nil"/>
              <w:bottom w:val="nil"/>
            </w:tcBorders>
          </w:tcPr>
          <w:p w14:paraId="2C9F557C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F5414" w14:textId="6745494D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8 (1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6981E5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27.6 (99.5, 159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A90723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36E21" w14:textId="44C19144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3 (1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24CC77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21.6 (69.3, 190.0)</w:t>
            </w:r>
          </w:p>
        </w:tc>
      </w:tr>
      <w:tr w:rsidR="00A21635" w:rsidRPr="00DC063E" w14:paraId="02EF0D8D" w14:textId="77777777" w:rsidTr="00CD5E96">
        <w:tc>
          <w:tcPr>
            <w:tcW w:w="2268" w:type="dxa"/>
            <w:tcBorders>
              <w:top w:val="nil"/>
              <w:bottom w:val="nil"/>
            </w:tcBorders>
          </w:tcPr>
          <w:p w14:paraId="2A04FCCE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ntiviral drug us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32189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0A4F2D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8C32FD" w14:textId="77777777" w:rsidR="00A21635" w:rsidRPr="00DC063E" w:rsidRDefault="00A21635" w:rsidP="00A21635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hloroquine phosphate us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CCBE2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766AE1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A21635" w:rsidRPr="00DC063E" w14:paraId="35E2A1CB" w14:textId="77777777" w:rsidTr="00CD5E96">
        <w:tc>
          <w:tcPr>
            <w:tcW w:w="2268" w:type="dxa"/>
            <w:tcBorders>
              <w:top w:val="nil"/>
              <w:bottom w:val="nil"/>
            </w:tcBorders>
          </w:tcPr>
          <w:p w14:paraId="27E780E3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853D0" w14:textId="45B49D58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C4511E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68BDCD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6030B" w14:textId="7082C6FC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EF7EDD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A21635" w:rsidRPr="00DC063E" w14:paraId="134414F5" w14:textId="77777777" w:rsidTr="00CD5E96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265B835" w14:textId="77777777" w:rsidR="00A21635" w:rsidRPr="00DC063E" w:rsidRDefault="00A21635" w:rsidP="00A21635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58A81D" w14:textId="09306409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6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B3638BA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-2.5 (-25.2, 27.2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A2B0965" w14:textId="77777777" w:rsidR="00A21635" w:rsidRPr="00DC063E" w:rsidRDefault="00A21635" w:rsidP="00A21635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1428A8" w14:textId="21625031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9 (0.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0687B04" w14:textId="77777777" w:rsidR="00A21635" w:rsidRPr="00DC063E" w:rsidRDefault="00A21635" w:rsidP="00A21635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18.1 (13.1, 320.5)</w:t>
            </w:r>
          </w:p>
        </w:tc>
      </w:tr>
    </w:tbl>
    <w:p w14:paraId="2736C7CE" w14:textId="1BFB58D9" w:rsidR="008640A6" w:rsidRPr="00DC063E" w:rsidRDefault="00575F80" w:rsidP="00B63F61">
      <w:pPr>
        <w:ind w:leftChars="-270" w:left="-567"/>
        <w:rPr>
          <w:rFonts w:ascii="Times New Roman" w:hAnsi="Times New Roman" w:cs="Times New Roman"/>
          <w:bCs/>
          <w:sz w:val="18"/>
          <w:szCs w:val="18"/>
        </w:rPr>
      </w:pPr>
      <w:proofErr w:type="spellStart"/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a</w:t>
      </w:r>
      <w:proofErr w:type="spellEnd"/>
      <w:proofErr w:type="gramEnd"/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Adjusted for sex, age and hospital level of admission</w:t>
      </w:r>
      <w:r w:rsidR="00B63F61" w:rsidRPr="00DC063E">
        <w:rPr>
          <w:rFonts w:ascii="Times New Roman" w:hAnsi="Times New Roman" w:cs="Times New Roman"/>
          <w:bCs/>
          <w:sz w:val="18"/>
          <w:szCs w:val="18"/>
        </w:rPr>
        <w:t>.</w:t>
      </w:r>
    </w:p>
    <w:p w14:paraId="446D5F5C" w14:textId="77777777" w:rsidR="00A21635" w:rsidRPr="00DC063E" w:rsidRDefault="00575F80" w:rsidP="00B63F61">
      <w:pPr>
        <w:ind w:leftChars="-270" w:left="-567"/>
        <w:rPr>
          <w:rFonts w:ascii="Times New Roman" w:hAnsi="Times New Roman" w:cs="Times New Roman"/>
          <w:bCs/>
          <w:sz w:val="18"/>
          <w:szCs w:val="18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t xml:space="preserve">b </w:t>
      </w:r>
      <w:r w:rsidR="008640A6" w:rsidRPr="00DC063E">
        <w:rPr>
          <w:rFonts w:ascii="Times New Roman" w:hAnsi="Times New Roman" w:cs="Times New Roman"/>
          <w:bCs/>
          <w:sz w:val="18"/>
          <w:szCs w:val="18"/>
        </w:rPr>
        <w:t>ICU: Intensive care unit</w:t>
      </w:r>
      <w:r w:rsidR="00B63F61" w:rsidRPr="00DC063E">
        <w:rPr>
          <w:rFonts w:ascii="Times New Roman" w:hAnsi="Times New Roman" w:cs="Times New Roman"/>
          <w:bCs/>
          <w:sz w:val="18"/>
          <w:szCs w:val="18"/>
        </w:rPr>
        <w:t>.</w:t>
      </w:r>
    </w:p>
    <w:p w14:paraId="27ED3C0F" w14:textId="656767BE" w:rsidR="008640A6" w:rsidRPr="00DC063E" w:rsidRDefault="00A21635" w:rsidP="00B63F61">
      <w:pPr>
        <w:ind w:leftChars="-270" w:left="-567"/>
        <w:rPr>
          <w:rFonts w:ascii="Times New Roman" w:hAnsi="Times New Roman" w:cs="Times New Roman"/>
          <w:bCs/>
          <w:sz w:val="16"/>
          <w:szCs w:val="16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t xml:space="preserve">c </w:t>
      </w:r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The</w:t>
      </w:r>
      <w:proofErr w:type="gramEnd"/>
      <w:r w:rsidRPr="00DC063E">
        <w:rPr>
          <w:rFonts w:ascii="Times New Roman" w:hAnsi="Times New Roman" w:cs="Times New Roman"/>
          <w:bCs/>
          <w:sz w:val="18"/>
          <w:szCs w:val="18"/>
        </w:rPr>
        <w:t xml:space="preserve"> costs were calculated at the exchange rate between RMB and US dollars on August 1</w:t>
      </w:r>
      <w:r w:rsidR="00DC063E" w:rsidRPr="00DC063E">
        <w:rPr>
          <w:rFonts w:ascii="Times New Roman" w:hAnsi="Times New Roman" w:cs="Times New Roman"/>
          <w:bCs/>
          <w:sz w:val="18"/>
          <w:szCs w:val="18"/>
        </w:rPr>
        <w:t>, 2020.</w:t>
      </w:r>
      <w:r w:rsidR="008640A6" w:rsidRPr="00DC063E"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5325E54A" w14:textId="55B624FA" w:rsidR="008640A6" w:rsidRPr="00DC063E" w:rsidRDefault="008640A6" w:rsidP="008640A6">
      <w:pPr>
        <w:pStyle w:val="af9"/>
        <w:rPr>
          <w:rFonts w:ascii="Times New Roman" w:eastAsiaTheme="minorEastAsia" w:hAnsi="Times New Roman" w:cs="Times New Roman"/>
          <w:b w:val="0"/>
          <w:sz w:val="24"/>
          <w:szCs w:val="24"/>
        </w:rPr>
      </w:pPr>
      <w:bookmarkStart w:id="21" w:name="_Toc56460135"/>
      <w:bookmarkStart w:id="22" w:name="_Toc61187402"/>
      <w:r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lastRenderedPageBreak/>
        <w:t>Table</w:t>
      </w:r>
      <w:r w:rsidR="00B817AD"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 </w:t>
      </w:r>
      <w:r w:rsidR="00575F80"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>S</w:t>
      </w:r>
      <w:r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>4. Associated</w:t>
      </w:r>
      <w:r w:rsidRPr="00DC063E" w:rsidDel="009516BB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 </w:t>
      </w:r>
      <w:r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>factors of the nonpharmacologic therapy costs in COVID-19</w:t>
      </w:r>
      <w:r w:rsidR="003C7647"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 xml:space="preserve"> </w:t>
      </w:r>
      <w:r w:rsidRPr="00DC063E">
        <w:rPr>
          <w:rFonts w:ascii="Times New Roman" w:eastAsiaTheme="minorEastAsia" w:hAnsi="Times New Roman" w:cs="Times New Roman"/>
          <w:b w:val="0"/>
          <w:sz w:val="24"/>
          <w:szCs w:val="24"/>
        </w:rPr>
        <w:t>cases</w:t>
      </w:r>
      <w:bookmarkEnd w:id="21"/>
      <w:bookmarkEnd w:id="22"/>
    </w:p>
    <w:tbl>
      <w:tblPr>
        <w:tblStyle w:val="11"/>
        <w:tblW w:w="10489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992"/>
        <w:gridCol w:w="1983"/>
        <w:gridCol w:w="2269"/>
        <w:gridCol w:w="992"/>
        <w:gridCol w:w="1984"/>
      </w:tblGrid>
      <w:tr w:rsidR="00DC063E" w:rsidRPr="00DC063E" w14:paraId="2D36368E" w14:textId="77777777" w:rsidTr="00A770F7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E1DEF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593C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0283A8E1" w14:textId="5854114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$1000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27B62" w14:textId="4BFAEB76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% Difference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a, c</w:t>
            </w:r>
          </w:p>
          <w:p w14:paraId="6474288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4CB24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DD56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6CEC2F40" w14:textId="49703884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$100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DADF9" w14:textId="7427EAA0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% Difference 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a, c</w:t>
            </w:r>
          </w:p>
          <w:p w14:paraId="42680FE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</w:tr>
      <w:tr w:rsidR="00DC063E" w:rsidRPr="00DC063E" w14:paraId="4A9FC542" w14:textId="77777777" w:rsidTr="00F67A8A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13D7BD2E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4E2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vAlign w:val="center"/>
          </w:tcPr>
          <w:p w14:paraId="399FE9B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6D6BAA5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uscle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349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61B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0BC51C5C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6E5F40BA" w14:textId="77777777" w:rsidR="00DC063E" w:rsidRPr="00DC063E" w:rsidRDefault="00DC063E" w:rsidP="00DC063E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311E9" w14:textId="48A34802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3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4312F8A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9DAE74E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868BC" w14:textId="6C81F2E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E67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7BA1169E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23DDABD2" w14:textId="77777777" w:rsidR="00DC063E" w:rsidRPr="00DC063E" w:rsidRDefault="00DC063E" w:rsidP="00DC063E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56C30" w14:textId="30EE4B12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5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72E4193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9.2 (7.4, 55.3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3A77000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08BF0" w14:textId="4B861206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4B2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6.5 (-3.1, 92.4)</w:t>
            </w:r>
          </w:p>
        </w:tc>
      </w:tr>
      <w:tr w:rsidR="00DC063E" w:rsidRPr="00DC063E" w14:paraId="32E17F56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6DEDAA79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1E68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30E6C68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05A1270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omorbidit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228C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634F2F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673D4AD2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0FDEE81A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AE976" w14:textId="0A0170E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1 (0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40A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2CC89B5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BB754" w14:textId="3133FB4E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44CB7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4E042AC7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356C50E7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0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87600" w14:textId="2AC2386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ADCD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08.9 (41.3, 208.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FAF561B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73255" w14:textId="5E090B7C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1A2CFA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5.6 (-8.6, 46.2)</w:t>
            </w:r>
          </w:p>
        </w:tc>
      </w:tr>
      <w:tr w:rsidR="00DC063E" w:rsidRPr="00DC063E" w14:paraId="250EE436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10EA0596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0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5178A" w14:textId="64E6B433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51758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92.9 (34.2, 177.3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31D81E1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C78C5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F81E3DA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3BF8D399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4755A011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0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A8BB6" w14:textId="55E5EF32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8F4C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04.6 (106.2, 349.9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0ACC29B5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8C916" w14:textId="5937575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FF7440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50E7641E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53DA6A60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0-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FBDE3" w14:textId="7D794018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A594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321.8 (190.2, 513.1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00A0D8D7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B5AD1" w14:textId="1D2D5E58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1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9C7CBF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7.2 (3.1, 139.7)</w:t>
            </w:r>
          </w:p>
        </w:tc>
      </w:tr>
      <w:tr w:rsidR="00DC063E" w:rsidRPr="00DC063E" w14:paraId="4997F272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57F8BA00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0-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46970" w14:textId="306B59C6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1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ECEA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559.9 (349.9, 867.9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886B754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hronic kidney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4080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E25C23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5F828278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653CEA09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≥</m:t>
              </m:r>
            </m:oMath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B4750" w14:textId="7419779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1.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BC56C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772.1 (406.4, 1401.7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9716F5D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A264A" w14:textId="58807AF1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92BC71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747F0520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2CD414C1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Hospital level of admi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CFDD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FC43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39077F2A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64C84" w14:textId="1E7E479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8 (1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D2511F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91.5 (-3.6, 280.7)</w:t>
            </w:r>
          </w:p>
        </w:tc>
      </w:tr>
      <w:tr w:rsidR="00DC063E" w:rsidRPr="00DC063E" w14:paraId="38A92DEE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47F487EC" w14:textId="77777777" w:rsidR="00DC063E" w:rsidRPr="00DC063E" w:rsidRDefault="00DC063E" w:rsidP="00DC063E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S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econdary hos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F46C6" w14:textId="7E3EA316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CBD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730A832B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hronic lung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6EBD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EA6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36F57CA5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4D53E11F" w14:textId="77777777" w:rsidR="00DC063E" w:rsidRPr="00DC063E" w:rsidRDefault="00DC063E" w:rsidP="00DC063E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Tertiary hospi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03E0D" w14:textId="56DDFAB3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C893FC2" w14:textId="77777777" w:rsidR="00DC063E" w:rsidRPr="00DC063E" w:rsidRDefault="00DC063E" w:rsidP="00DC063E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-17.2 (-39.9, 14.1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085FB073" w14:textId="77777777" w:rsidR="00DC063E" w:rsidRPr="00DC063E" w:rsidRDefault="00DC063E" w:rsidP="00DC063E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0DD61" w14:textId="0B095C66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B58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1C6CD1DD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02BB8ACE" w14:textId="77777777" w:rsidR="00DC063E" w:rsidRPr="00DC063E" w:rsidRDefault="00DC063E" w:rsidP="00DC063E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Days of 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8B18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14FD787" w14:textId="77777777" w:rsidR="00DC063E" w:rsidRPr="00DC063E" w:rsidRDefault="00DC063E" w:rsidP="00DC063E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F0BF8BB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221F6" w14:textId="56295659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9B55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6.5 (-18.1, 95.3)</w:t>
            </w:r>
          </w:p>
        </w:tc>
      </w:tr>
      <w:tr w:rsidR="00DC063E" w:rsidRPr="00DC063E" w14:paraId="6A88CCE0" w14:textId="77777777" w:rsidTr="00ED005E">
        <w:trPr>
          <w:trHeight w:val="179"/>
        </w:trPr>
        <w:tc>
          <w:tcPr>
            <w:tcW w:w="2269" w:type="dxa"/>
            <w:tcBorders>
              <w:top w:val="nil"/>
              <w:bottom w:val="nil"/>
            </w:tcBorders>
          </w:tcPr>
          <w:p w14:paraId="15BBD7CA" w14:textId="77777777" w:rsidR="00DC063E" w:rsidRPr="00DC063E" w:rsidRDefault="00DC063E" w:rsidP="00DC063E">
            <w:pPr>
              <w:ind w:leftChars="67" w:left="141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22551" w14:textId="78D2729E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1 (0.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7277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C29F123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47E25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80E4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7D901919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1D289CCC" w14:textId="77777777" w:rsidR="00DC063E" w:rsidRPr="00DC063E" w:rsidRDefault="00DC063E" w:rsidP="00DC063E">
            <w:pPr>
              <w:tabs>
                <w:tab w:val="left" w:pos="1046"/>
              </w:tabs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5-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3F568" w14:textId="3225A52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7292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46.4 (15.9, 84.8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DCA1212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41DDF" w14:textId="2E6C8B4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CBFA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364E7C62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1C1FC7D9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2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29BBD" w14:textId="6FB10A82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D5536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85.2 (42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.0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, 141.5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F9AD141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AA63F" w14:textId="645A1D9C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8DA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1.3 (-11.8, 66.7)</w:t>
            </w:r>
          </w:p>
        </w:tc>
      </w:tr>
      <w:tr w:rsidR="00DC063E" w:rsidRPr="00DC063E" w14:paraId="6EE4E752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7C069117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gt;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9293A" w14:textId="23ABC0D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5 (1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F51F0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53 (173.2, 356.1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FE7430D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ardio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3FB8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220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1AC13202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5E8B2122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linical severity at admi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3085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D105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833829B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673AF" w14:textId="5031462E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0F8AF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1D2DD35C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00A847CE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74B7A" w14:textId="47ECDE9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1 (0.2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28777684" w14:textId="77777777" w:rsidR="00DC063E" w:rsidRPr="00DC063E" w:rsidRDefault="00DC063E" w:rsidP="00DC063E">
            <w:pPr>
              <w:ind w:firstLineChars="144" w:firstLine="216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A0A7A2D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DCA1E" w14:textId="70FCAD99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9 (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BC75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8.4 (-12.7, 152.3)</w:t>
            </w:r>
          </w:p>
        </w:tc>
      </w:tr>
      <w:tr w:rsidR="00DC063E" w:rsidRPr="00DC063E" w14:paraId="6355410A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021237D5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49DD4" w14:textId="45FEA66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9161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93.8 (41.5, 165.4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8710C08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xygen inhalation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767E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9A7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35087F09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58AD0D19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Sev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C6A94" w14:textId="26086F6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6 (4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151DB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166.6 (666.5, 1993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.0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7DE3133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25EFF" w14:textId="2104647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1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44F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7090A005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21FE3990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linical aggravation during 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3131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3C83" w14:textId="77777777" w:rsidR="00DC063E" w:rsidRPr="00DC063E" w:rsidRDefault="00DC063E" w:rsidP="00DC063E">
            <w:pPr>
              <w:ind w:firstLineChars="144" w:firstLine="216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3EB6CE5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D580B" w14:textId="3D5DC67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897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56.6 (196.8, 328.5)</w:t>
            </w:r>
          </w:p>
        </w:tc>
      </w:tr>
      <w:tr w:rsidR="00DC063E" w:rsidRPr="00DC063E" w14:paraId="69CECF35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7757D646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4425F" w14:textId="1AD496C1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3BF6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390132C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xyhydrogen atomizer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C71C5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9D4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0FA262AF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3DF0031D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447BA" w14:textId="181052AA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6 (1.2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E307C65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44.8 (92.6, 211.2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520EFA7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6C605" w14:textId="5326F092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7541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652E200B" w14:textId="77777777" w:rsidTr="00ED005E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3B08301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D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eath during hospital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E966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2FFBD8F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BC01BE7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B5D63" w14:textId="3A078A6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7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A6B2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35.0 (38.0, 300.4)</w:t>
            </w:r>
          </w:p>
        </w:tc>
      </w:tr>
      <w:tr w:rsidR="00DC063E" w:rsidRPr="00DC063E" w14:paraId="489D7F0D" w14:textId="77777777" w:rsidTr="00ED005E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5903484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B82B8" w14:textId="423BC7A0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1E12B3B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E8582D1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ninvasive ventilator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8781F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223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2EF12CAB" w14:textId="77777777" w:rsidTr="00ED005E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D1FF9FA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5C702" w14:textId="0896D43D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4.6 (4.8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747073BC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691.2 (931.2, 13838.5)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914F59A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EC3A0" w14:textId="69AB7DB3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B12F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14C45AA2" w14:textId="77777777" w:rsidTr="00ED005E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754B78BB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linical symptoms at admi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38B4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64E2170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09B30DA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E00F2" w14:textId="33584873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3 (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376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59.2 (230.3, 538.2)</w:t>
            </w:r>
          </w:p>
        </w:tc>
      </w:tr>
      <w:tr w:rsidR="00DC063E" w:rsidRPr="00DC063E" w14:paraId="6842FE95" w14:textId="77777777" w:rsidTr="00ED005E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4BD5BCE3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N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C279B" w14:textId="72B5A77E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1 (0.2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A4848A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1218760E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Tracheal cannula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5B7D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F117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766BAC2E" w14:textId="77777777" w:rsidTr="00ED005E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D2D8473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Y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F2651" w14:textId="72D3D5B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3FADB2B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84.1 (121.1, 265.2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05ACEBCC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EAD20" w14:textId="1F920021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4916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3F2D55EE" w14:textId="77777777" w:rsidTr="00ED005E">
        <w:tc>
          <w:tcPr>
            <w:tcW w:w="2269" w:type="dxa"/>
            <w:tcBorders>
              <w:top w:val="nil"/>
              <w:bottom w:val="nil"/>
            </w:tcBorders>
          </w:tcPr>
          <w:p w14:paraId="1BB959A6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0EF6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3" w:type="dxa"/>
            <w:tcBorders>
              <w:top w:val="nil"/>
              <w:bottom w:val="nil"/>
            </w:tcBorders>
            <w:vAlign w:val="center"/>
          </w:tcPr>
          <w:p w14:paraId="0EDC06F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A036049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19959" w14:textId="227999F9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7.6 (1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DA7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837.1 (1023.2, 3240.5)</w:t>
            </w:r>
          </w:p>
        </w:tc>
      </w:tr>
      <w:tr w:rsidR="00DC063E" w:rsidRPr="00DC063E" w14:paraId="1F75B38D" w14:textId="77777777" w:rsidTr="00ED005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946515E" w14:textId="77777777" w:rsidR="00DC063E" w:rsidRPr="00DC063E" w:rsidRDefault="00DC063E" w:rsidP="00DC063E">
            <w:pPr>
              <w:ind w:leftChars="103" w:left="282" w:hangingChars="44" w:hanging="6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C6F0C" w14:textId="64E3A978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1 (0.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CE86A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70DD082A" w14:textId="444815A5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ECMO therapy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F356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300C44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7F425B63" w14:textId="77777777" w:rsidTr="00ED005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175FC12" w14:textId="77777777" w:rsidR="00DC063E" w:rsidRPr="00DC063E" w:rsidRDefault="00DC063E" w:rsidP="00DC063E">
            <w:pPr>
              <w:ind w:leftChars="103" w:left="282" w:hangingChars="44" w:hanging="66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3FBD5" w14:textId="6F8F6B26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E42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97.1 (61.4, 140.6)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7A6EC131" w14:textId="77777777" w:rsidR="00DC063E" w:rsidRPr="00DC063E" w:rsidRDefault="00DC063E" w:rsidP="00DC063E">
            <w:pPr>
              <w:ind w:leftChars="104" w:left="218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65C6E" w14:textId="6B4C6BAE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744A387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4B24A4D3" w14:textId="77777777" w:rsidTr="00ED005E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FB8F401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ou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59AC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F00D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1990BF7B" w14:textId="77777777" w:rsidR="00DC063E" w:rsidRPr="00DC063E" w:rsidRDefault="00DC063E" w:rsidP="00DC063E">
            <w:pPr>
              <w:ind w:leftChars="104" w:left="218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E9724" w14:textId="3EF559B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5.7 (12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7C9288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888.3 (726.9, 4680.9)</w:t>
            </w:r>
          </w:p>
        </w:tc>
      </w:tr>
      <w:tr w:rsidR="00DC063E" w:rsidRPr="00DC063E" w14:paraId="0E710434" w14:textId="77777777" w:rsidTr="00BE31F3">
        <w:trPr>
          <w:trHeight w:val="19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7D40E10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C6CBA" w14:textId="0681A408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118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30307E78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09E0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6C5E7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3378F663" w14:textId="77777777" w:rsidTr="00BE31F3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AF3DE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2A4F3C" w14:textId="2C665C12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5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E847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6.2 (21.8, 75.6)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749DAB7D" w14:textId="77777777" w:rsidR="00DC063E" w:rsidRPr="00DC063E" w:rsidRDefault="00DC063E" w:rsidP="00DC063E">
            <w:pPr>
              <w:ind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8D2D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64C983C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</w:tbl>
    <w:p w14:paraId="7A92043F" w14:textId="7DC0DA83" w:rsidR="008640A6" w:rsidRPr="00DC063E" w:rsidRDefault="00575F80" w:rsidP="00B63F61">
      <w:pPr>
        <w:ind w:leftChars="-338" w:left="-710"/>
        <w:rPr>
          <w:rFonts w:ascii="Times New Roman" w:hAnsi="Times New Roman" w:cs="Times New Roman"/>
          <w:bCs/>
          <w:sz w:val="18"/>
          <w:szCs w:val="18"/>
        </w:rPr>
      </w:pPr>
      <w:proofErr w:type="spellStart"/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a</w:t>
      </w:r>
      <w:proofErr w:type="spellEnd"/>
      <w:proofErr w:type="gramEnd"/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Adjusted for sex, age and hospital level of admission</w:t>
      </w:r>
    </w:p>
    <w:p w14:paraId="40FCB1F6" w14:textId="3A60F762" w:rsidR="00B817AD" w:rsidRPr="00DC063E" w:rsidRDefault="00575F80" w:rsidP="00B63F61">
      <w:pPr>
        <w:ind w:leftChars="-338" w:left="-710"/>
        <w:rPr>
          <w:rFonts w:ascii="Times New Roman" w:hAnsi="Times New Roman" w:cs="Times New Roman"/>
          <w:bCs/>
          <w:sz w:val="18"/>
          <w:szCs w:val="18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lastRenderedPageBreak/>
        <w:t xml:space="preserve">b </w:t>
      </w:r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ECMO: Extracorporeal membrane oxygenation </w:t>
      </w:r>
    </w:p>
    <w:p w14:paraId="34FF3CCD" w14:textId="50CCF787" w:rsidR="00A21635" w:rsidRPr="00DC063E" w:rsidRDefault="00A21635" w:rsidP="00B63F61">
      <w:pPr>
        <w:ind w:leftChars="-338" w:left="-710"/>
        <w:rPr>
          <w:rFonts w:ascii="Times New Roman" w:hAnsi="Times New Roman" w:cs="Times New Roman"/>
          <w:bCs/>
          <w:sz w:val="18"/>
          <w:szCs w:val="18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t xml:space="preserve">c </w:t>
      </w:r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The</w:t>
      </w:r>
      <w:proofErr w:type="gramEnd"/>
      <w:r w:rsidRPr="00DC063E">
        <w:rPr>
          <w:rFonts w:ascii="Times New Roman" w:hAnsi="Times New Roman" w:cs="Times New Roman"/>
          <w:bCs/>
          <w:sz w:val="18"/>
          <w:szCs w:val="18"/>
        </w:rPr>
        <w:t xml:space="preserve"> costs were calculated at the exchange rate between RMB and US dollars on August 1</w:t>
      </w:r>
    </w:p>
    <w:p w14:paraId="6240C384" w14:textId="77777777" w:rsidR="00A21635" w:rsidRPr="00DC063E" w:rsidRDefault="00A21635" w:rsidP="00B63F61">
      <w:pPr>
        <w:ind w:leftChars="-338" w:left="-710"/>
        <w:rPr>
          <w:rFonts w:ascii="Times New Roman" w:hAnsi="Times New Roman" w:cs="Times New Roman"/>
          <w:bCs/>
          <w:sz w:val="20"/>
          <w:szCs w:val="20"/>
        </w:rPr>
      </w:pPr>
    </w:p>
    <w:p w14:paraId="4BD8BDA3" w14:textId="3944015C" w:rsidR="008640A6" w:rsidRPr="00DC063E" w:rsidRDefault="008640A6" w:rsidP="008D17DC">
      <w:pPr>
        <w:ind w:leftChars="-338" w:left="-710"/>
        <w:jc w:val="center"/>
        <w:outlineLvl w:val="0"/>
        <w:rPr>
          <w:rFonts w:ascii="Times New Roman" w:hAnsi="Times New Roman" w:cs="Times New Roman"/>
          <w:bCs/>
          <w:sz w:val="20"/>
          <w:szCs w:val="20"/>
        </w:rPr>
      </w:pPr>
      <w:bookmarkStart w:id="23" w:name="_Toc61187403"/>
      <w:r w:rsidRPr="00DC063E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575F80" w:rsidRPr="00DC063E">
        <w:rPr>
          <w:rFonts w:ascii="Times New Roman" w:hAnsi="Times New Roman" w:cs="Times New Roman"/>
          <w:bCs/>
          <w:sz w:val="24"/>
          <w:szCs w:val="24"/>
        </w:rPr>
        <w:t>S</w:t>
      </w:r>
      <w:r w:rsidRPr="00DC063E">
        <w:rPr>
          <w:rFonts w:ascii="Times New Roman" w:hAnsi="Times New Roman" w:cs="Times New Roman"/>
          <w:bCs/>
          <w:sz w:val="24"/>
          <w:szCs w:val="24"/>
        </w:rPr>
        <w:t>4. Associated factors of the nonpharmacologic therapy costs in COVID-19 cases (</w:t>
      </w:r>
      <w:r w:rsidRPr="00DC063E">
        <w:rPr>
          <w:rFonts w:ascii="Times New Roman" w:hAnsi="Times New Roman" w:cs="Times New Roman"/>
          <w:bCs/>
          <w:i/>
          <w:iCs/>
          <w:sz w:val="24"/>
          <w:szCs w:val="24"/>
        </w:rPr>
        <w:t>continued</w:t>
      </w:r>
      <w:r w:rsidRPr="00DC063E">
        <w:rPr>
          <w:rFonts w:ascii="Times New Roman" w:hAnsi="Times New Roman" w:cs="Times New Roman"/>
          <w:bCs/>
          <w:sz w:val="24"/>
          <w:szCs w:val="24"/>
        </w:rPr>
        <w:t>)</w:t>
      </w:r>
      <w:bookmarkEnd w:id="23"/>
    </w:p>
    <w:tbl>
      <w:tblPr>
        <w:tblStyle w:val="11"/>
        <w:tblW w:w="10490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992"/>
        <w:gridCol w:w="1984"/>
        <w:gridCol w:w="2127"/>
        <w:gridCol w:w="1134"/>
        <w:gridCol w:w="1984"/>
      </w:tblGrid>
      <w:tr w:rsidR="00DC063E" w:rsidRPr="00DC063E" w14:paraId="274E2C48" w14:textId="77777777" w:rsidTr="00A770F7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FBACC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E2121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64D79627" w14:textId="3BD9E1B4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$100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83DB8" w14:textId="315D6BED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% Difference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a, c</w:t>
            </w:r>
          </w:p>
          <w:p w14:paraId="7A5496B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76A70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1183A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Median (IQR)</w:t>
            </w:r>
          </w:p>
          <w:p w14:paraId="102E42DC" w14:textId="2E1B5558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sym w:font="Symbol" w:char="F0B4"/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C063E">
              <w:rPr>
                <w:rFonts w:ascii="Times New Roman" w:hAnsi="Times New Roman" w:cs="Times New Roman"/>
                <w:sz w:val="15"/>
                <w:szCs w:val="15"/>
              </w:rPr>
              <w:t>$100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7B2E2" w14:textId="370B6A54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% Difference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a, c</w:t>
            </w:r>
          </w:p>
          <w:p w14:paraId="5D26747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(95%CI)</w:t>
            </w:r>
          </w:p>
        </w:tc>
      </w:tr>
      <w:tr w:rsidR="00DC063E" w:rsidRPr="00DC063E" w14:paraId="29DD446D" w14:textId="77777777" w:rsidTr="00F67A8A">
        <w:tc>
          <w:tcPr>
            <w:tcW w:w="2269" w:type="dxa"/>
            <w:tcBorders>
              <w:top w:val="nil"/>
              <w:bottom w:val="nil"/>
            </w:tcBorders>
          </w:tcPr>
          <w:p w14:paraId="7D058B16" w14:textId="02D44102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ICU therapy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CF6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1E207A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74D0AE1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ngiotensin drugs us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38D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73BBD6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2A1EB71D" w14:textId="77777777" w:rsidTr="00700C5A">
        <w:tc>
          <w:tcPr>
            <w:tcW w:w="2269" w:type="dxa"/>
            <w:tcBorders>
              <w:top w:val="nil"/>
              <w:bottom w:val="nil"/>
            </w:tcBorders>
          </w:tcPr>
          <w:p w14:paraId="2896CBB0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0DA5B" w14:textId="413FB40D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D95B07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9FDC83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B5D3D" w14:textId="7B9E9D51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F94CA39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1FBF5C1A" w14:textId="77777777" w:rsidTr="00700C5A">
        <w:tc>
          <w:tcPr>
            <w:tcW w:w="2269" w:type="dxa"/>
            <w:tcBorders>
              <w:top w:val="nil"/>
              <w:bottom w:val="nil"/>
            </w:tcBorders>
          </w:tcPr>
          <w:p w14:paraId="7763952B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E9752" w14:textId="2F2BE793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.4 (5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1DFF2A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86.5 (364, 915.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76C4CDA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D27C8" w14:textId="7A1357DB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5.2 (17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97BDC4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675.3 (795.1, 3421.2)</w:t>
            </w:r>
          </w:p>
        </w:tc>
      </w:tr>
      <w:tr w:rsidR="00DC063E" w:rsidRPr="00DC063E" w14:paraId="47627103" w14:textId="77777777" w:rsidTr="00700C5A">
        <w:tc>
          <w:tcPr>
            <w:tcW w:w="2269" w:type="dxa"/>
            <w:tcBorders>
              <w:top w:val="nil"/>
              <w:bottom w:val="nil"/>
            </w:tcBorders>
          </w:tcPr>
          <w:p w14:paraId="0B3D1B1A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nti-infective drug us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57D20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EDE15C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8F7703B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Hormone us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94C9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F1C2FCC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7BE6910B" w14:textId="77777777" w:rsidTr="00700C5A">
        <w:tc>
          <w:tcPr>
            <w:tcW w:w="2269" w:type="dxa"/>
            <w:tcBorders>
              <w:top w:val="nil"/>
              <w:bottom w:val="nil"/>
            </w:tcBorders>
          </w:tcPr>
          <w:p w14:paraId="26965A01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7B100" w14:textId="6DDB12D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F1E48A2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D53D9A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9131D" w14:textId="518163B0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34F150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25ECEC6F" w14:textId="77777777" w:rsidTr="00700C5A">
        <w:tc>
          <w:tcPr>
            <w:tcW w:w="2269" w:type="dxa"/>
            <w:tcBorders>
              <w:top w:val="nil"/>
              <w:bottom w:val="nil"/>
            </w:tcBorders>
          </w:tcPr>
          <w:p w14:paraId="57575B97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18ECA" w14:textId="114E1F1F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4 (0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2AFBA8B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00.4 (66.3, 141.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A943433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349DD" w14:textId="2BDEBBDB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7 (3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D558C1D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01.7 (325.1, 751.6)</w:t>
            </w:r>
          </w:p>
        </w:tc>
      </w:tr>
      <w:tr w:rsidR="00DC063E" w:rsidRPr="00DC063E" w14:paraId="5B14FD1D" w14:textId="77777777" w:rsidTr="00700C5A">
        <w:tc>
          <w:tcPr>
            <w:tcW w:w="2269" w:type="dxa"/>
            <w:tcBorders>
              <w:top w:val="nil"/>
              <w:bottom w:val="nil"/>
            </w:tcBorders>
          </w:tcPr>
          <w:p w14:paraId="0D372523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ntiviral drug us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855C8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A1F979F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0890EB" w14:textId="77777777" w:rsidR="00DC063E" w:rsidRPr="00DC063E" w:rsidRDefault="00DC063E" w:rsidP="00DC063E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hloroquine phosphate us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C5F4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CF69A7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DC063E" w:rsidRPr="00DC063E" w14:paraId="0B8117B0" w14:textId="77777777" w:rsidTr="00700C5A">
        <w:tc>
          <w:tcPr>
            <w:tcW w:w="2269" w:type="dxa"/>
            <w:tcBorders>
              <w:top w:val="nil"/>
              <w:bottom w:val="nil"/>
            </w:tcBorders>
          </w:tcPr>
          <w:p w14:paraId="4F3F2C62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68631" w14:textId="662A2591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AA6D06E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C96E281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C40D6" w14:textId="26646AFE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3 (0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0D020A4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Reference</w:t>
            </w:r>
          </w:p>
        </w:tc>
      </w:tr>
      <w:tr w:rsidR="00DC063E" w:rsidRPr="00DC063E" w14:paraId="2FCF8563" w14:textId="77777777" w:rsidTr="00700C5A"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727661D3" w14:textId="77777777" w:rsidR="00DC063E" w:rsidRPr="00DC063E" w:rsidRDefault="00DC063E" w:rsidP="00DC063E">
            <w:pPr>
              <w:ind w:leftChars="67" w:left="141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93BFE8" w14:textId="08D9A193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1 (0.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936029F" w14:textId="1CF5C3A1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-49.2 (-64.3 </w:t>
            </w: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to</w:t>
            </w: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-27.7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80F5158" w14:textId="77777777" w:rsidR="00DC063E" w:rsidRPr="00DC063E" w:rsidRDefault="00DC063E" w:rsidP="00DC063E">
            <w:pPr>
              <w:ind w:leftChars="68" w:left="143" w:firstLineChars="50" w:firstLine="75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B09707" w14:textId="635DA025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0.2 (0.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79EBD43" w14:textId="77777777" w:rsidR="00DC063E" w:rsidRPr="00DC063E" w:rsidRDefault="00DC063E" w:rsidP="00DC063E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5.9 (-48.0, 205)</w:t>
            </w:r>
          </w:p>
        </w:tc>
      </w:tr>
    </w:tbl>
    <w:p w14:paraId="59017BFE" w14:textId="6E6F214E" w:rsidR="008640A6" w:rsidRPr="00DC063E" w:rsidRDefault="00575F80" w:rsidP="00B63F61">
      <w:pPr>
        <w:ind w:leftChars="-338" w:left="-710"/>
        <w:rPr>
          <w:rFonts w:ascii="Times New Roman" w:hAnsi="Times New Roman" w:cs="Times New Roman"/>
          <w:bCs/>
          <w:sz w:val="18"/>
          <w:szCs w:val="18"/>
        </w:rPr>
      </w:pPr>
      <w:proofErr w:type="spellStart"/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a</w:t>
      </w:r>
      <w:proofErr w:type="spellEnd"/>
      <w:proofErr w:type="gramEnd"/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Adjusted for sex, age and hospital level of admission</w:t>
      </w:r>
    </w:p>
    <w:p w14:paraId="3AF8909F" w14:textId="77777777" w:rsidR="00A21635" w:rsidRPr="00DC063E" w:rsidRDefault="00575F80" w:rsidP="00B63F61">
      <w:pPr>
        <w:ind w:leftChars="-338" w:left="-710"/>
        <w:rPr>
          <w:rFonts w:ascii="Times New Roman" w:hAnsi="Times New Roman" w:cs="Times New Roman"/>
          <w:bCs/>
          <w:sz w:val="18"/>
          <w:szCs w:val="18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t xml:space="preserve">b </w:t>
      </w:r>
      <w:r w:rsidR="008640A6" w:rsidRPr="00DC063E">
        <w:rPr>
          <w:rFonts w:ascii="Times New Roman" w:hAnsi="Times New Roman" w:cs="Times New Roman"/>
          <w:bCs/>
          <w:sz w:val="18"/>
          <w:szCs w:val="18"/>
        </w:rPr>
        <w:t>ICU: Intensive care unit</w:t>
      </w:r>
    </w:p>
    <w:p w14:paraId="4A86DC3B" w14:textId="41C515B1" w:rsidR="008640A6" w:rsidRPr="00DC063E" w:rsidRDefault="00A21635" w:rsidP="00A21635">
      <w:pPr>
        <w:ind w:leftChars="-338" w:left="-710"/>
        <w:rPr>
          <w:rFonts w:ascii="Times New Roman" w:hAnsi="Times New Roman" w:cs="Times New Roman"/>
          <w:bCs/>
          <w:sz w:val="18"/>
          <w:szCs w:val="18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t xml:space="preserve">c </w:t>
      </w:r>
      <w:proofErr w:type="gramStart"/>
      <w:r w:rsidRPr="00DC063E">
        <w:rPr>
          <w:rFonts w:ascii="Times New Roman" w:hAnsi="Times New Roman" w:cs="Times New Roman"/>
          <w:bCs/>
          <w:sz w:val="18"/>
          <w:szCs w:val="18"/>
        </w:rPr>
        <w:t>The</w:t>
      </w:r>
      <w:proofErr w:type="gramEnd"/>
      <w:r w:rsidRPr="00DC063E">
        <w:rPr>
          <w:rFonts w:ascii="Times New Roman" w:hAnsi="Times New Roman" w:cs="Times New Roman"/>
          <w:bCs/>
          <w:sz w:val="18"/>
          <w:szCs w:val="18"/>
        </w:rPr>
        <w:t xml:space="preserve"> costs were calculated at the exchange rate between RMB and US dollars on August 1</w:t>
      </w:r>
      <w:r w:rsidR="00DC063E" w:rsidRPr="00DC063E">
        <w:rPr>
          <w:rFonts w:ascii="Times New Roman" w:hAnsi="Times New Roman" w:cs="Times New Roman"/>
          <w:bCs/>
          <w:sz w:val="18"/>
          <w:szCs w:val="18"/>
        </w:rPr>
        <w:t>, 2020.</w:t>
      </w:r>
      <w:r w:rsidR="008640A6" w:rsidRPr="00DC063E"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32BBB121" w14:textId="7C1EDF19" w:rsidR="008640A6" w:rsidRPr="00DC063E" w:rsidRDefault="008640A6" w:rsidP="008640A6">
      <w:pPr>
        <w:pStyle w:val="af9"/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</w:pPr>
      <w:bookmarkStart w:id="24" w:name="_Toc56460136"/>
      <w:bookmarkStart w:id="25" w:name="_Toc61187404"/>
      <w:bookmarkEnd w:id="2"/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lastRenderedPageBreak/>
        <w:t xml:space="preserve">Table </w:t>
      </w:r>
      <w:r w:rsidR="00C339C8"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>S</w:t>
      </w:r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>5. Comparison of hospitalization costs of COVID-19 cases between China and other countries</w:t>
      </w:r>
      <w:bookmarkEnd w:id="24"/>
      <w:bookmarkEnd w:id="25"/>
    </w:p>
    <w:tbl>
      <w:tblPr>
        <w:tblStyle w:val="a3"/>
        <w:tblW w:w="1034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992"/>
        <w:gridCol w:w="3685"/>
      </w:tblGrid>
      <w:tr w:rsidR="003C7647" w:rsidRPr="00DC063E" w14:paraId="14C52C0E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6E4138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bookmarkStart w:id="26" w:name="_Hlk47107579"/>
            <w:bookmarkStart w:id="27" w:name="_Hlk54104091"/>
            <w:bookmarkStart w:id="28" w:name="_Hlk47359722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C8C3BB" w14:textId="6970B96B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Hospitalization costs</w:t>
            </w:r>
            <w:r w:rsidR="00C339C8"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 xml:space="preserve"> </w:t>
            </w:r>
            <w:r w:rsidR="00C339C8"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9B439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 w:hint="eastAsia"/>
                <w:bCs/>
                <w:color w:val="231F20"/>
                <w:kern w:val="0"/>
                <w:sz w:val="15"/>
                <w:szCs w:val="15"/>
              </w:rPr>
              <w:t>R</w:t>
            </w: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eferen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3E001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 w:hint="eastAsia"/>
                <w:bCs/>
                <w:color w:val="231F20"/>
                <w:kern w:val="0"/>
                <w:sz w:val="15"/>
                <w:szCs w:val="15"/>
              </w:rPr>
              <w:t>N</w:t>
            </w: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ote</w:t>
            </w:r>
          </w:p>
        </w:tc>
      </w:tr>
      <w:tr w:rsidR="003C7647" w:rsidRPr="00DC063E" w14:paraId="3A54B827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37D692" w14:textId="77777777" w:rsidR="003C7647" w:rsidRPr="00DC063E" w:rsidRDefault="003C7647" w:rsidP="00A770F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Hospitalization costs in overall cas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2F95CD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2AF91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61C33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bookmarkEnd w:id="26"/>
      <w:tr w:rsidR="003C7647" w:rsidRPr="00DC063E" w14:paraId="44DFA42F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99219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Guangdong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6B26E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19,822 yuan ($2,8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0EA3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This artic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5389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edian costs (mean hospital stay was 22 days)</w:t>
            </w:r>
          </w:p>
        </w:tc>
      </w:tr>
      <w:tr w:rsidR="003C7647" w:rsidRPr="00DC063E" w14:paraId="51A82B12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A6AC0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Shenzhen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E331F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12,289 yuan ($1,7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1143" w14:textId="63140627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31D9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ean hospital stay was 11 days, 105 cases</w:t>
            </w:r>
          </w:p>
        </w:tc>
      </w:tr>
      <w:tr w:rsidR="003C7647" w:rsidRPr="00DC063E" w14:paraId="0DD49BFE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93831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D83CC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21,500 yuan ($3,0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F456" w14:textId="45929114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2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6F2B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24999048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10ACF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Ind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86F21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RS280,000- 350,000 ($3,640- 4,5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2D36" w14:textId="4DB97086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3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63EF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14-day treatment</w:t>
            </w:r>
          </w:p>
        </w:tc>
      </w:tr>
      <w:tr w:rsidR="003C7647" w:rsidRPr="00DC063E" w14:paraId="012ED519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0E66F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506B7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About $30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84E1" w14:textId="58B9BA38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4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82E1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06DE014E" w14:textId="77777777" w:rsidTr="00A770F7">
        <w:trPr>
          <w:trHeight w:val="285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1CE02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3031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$9,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AAC8" w14:textId="285DBEA7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5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9279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without complications</w:t>
            </w:r>
          </w:p>
        </w:tc>
      </w:tr>
      <w:tr w:rsidR="003C7647" w:rsidRPr="00DC063E" w14:paraId="09D9748E" w14:textId="77777777" w:rsidTr="00A770F7">
        <w:trPr>
          <w:trHeight w:val="285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4BC8B" w14:textId="77777777" w:rsidR="003C7647" w:rsidRPr="00DC063E" w:rsidRDefault="003C7647" w:rsidP="00A770F7">
            <w:pPr>
              <w:widowControl/>
              <w:ind w:leftChars="67" w:left="141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1E49C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$20,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EC6A" w14:textId="3BDE2A9F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5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A41B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With complications</w:t>
            </w:r>
          </w:p>
        </w:tc>
      </w:tr>
      <w:tr w:rsidR="003C7647" w:rsidRPr="00DC063E" w14:paraId="38F81FF0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92FC5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Indone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A7DA5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IDR 105,000,000- 23,100,000 ($7,226-15,8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FE22" w14:textId="4370B152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6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13FF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Hospitalization for 14 days treatment</w:t>
            </w:r>
          </w:p>
        </w:tc>
      </w:tr>
      <w:tr w:rsidR="003C7647" w:rsidRPr="00DC063E" w14:paraId="21EBA1CD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E0F3C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Keny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B2A7E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Sh300,000 ($2,7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F85E" w14:textId="60C962E1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7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0AC4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Hospitalization for 14 days treatment</w:t>
            </w:r>
          </w:p>
        </w:tc>
      </w:tr>
      <w:tr w:rsidR="003C7647" w:rsidRPr="00DC063E" w14:paraId="09605412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AE979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bookmarkStart w:id="29" w:name="_Hlk48138331"/>
            <w:bookmarkStart w:id="30" w:name="_Hlk48133227"/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Johannesburg,</w:t>
            </w:r>
            <w:bookmarkEnd w:id="29"/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 xml:space="preserve"> South Afr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BBA0D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ZAF16,000 ($941) per 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3832" w14:textId="2EFFF372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8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CE34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bookmarkEnd w:id="30"/>
      <w:tr w:rsidR="003C7647" w:rsidRPr="00DC063E" w14:paraId="5DCA0C67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5EC56" w14:textId="77777777" w:rsidR="003C7647" w:rsidRPr="00DC063E" w:rsidRDefault="003C7647" w:rsidP="00A770F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Hospitalization costs in mild c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891D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10A0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A3F6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5F7F6A1A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AA4F5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Guangdong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7272A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15,131 yuan ($2,1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6022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This artic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C514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edian costs (mean hospital stay was 23 days)</w:t>
            </w:r>
          </w:p>
        </w:tc>
      </w:tr>
      <w:tr w:rsidR="003C7647" w:rsidRPr="00DC063E" w14:paraId="51970413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65F7B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9CB13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KRW 3,310,000-4,780,000 ($2,775-4,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6620" w14:textId="0FFB56BB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9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CBBE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0F0BB3D2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34C1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Rus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8A083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About RUB 70,000 ($9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979C" w14:textId="48383411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0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033B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22DE6C5A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E3A68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Jap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38DB0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JPY 500,000 ($4,7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4D9D" w14:textId="3939D703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1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4E1C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edian costs</w:t>
            </w:r>
          </w:p>
        </w:tc>
      </w:tr>
      <w:tr w:rsidR="003C7647" w:rsidRPr="00DC063E" w14:paraId="5D60F6F2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F8CEA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Keny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DCD25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Sh21,400 ($199) per 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B9A3" w14:textId="71416059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7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A112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7004FEB6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E7FB9" w14:textId="77777777" w:rsidR="003C7647" w:rsidRPr="00DC063E" w:rsidRDefault="003C7647" w:rsidP="00A770F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Hospitalization costs in moderate c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C5EF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20B1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E8FC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5794839B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C6D01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Guangdong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6D99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19,310 yuan ($2,7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3CD4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This artic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7E56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edian costs (mean hospital stay was 21 days)</w:t>
            </w:r>
          </w:p>
        </w:tc>
      </w:tr>
      <w:tr w:rsidR="003C7647" w:rsidRPr="00DC063E" w14:paraId="6A316FA9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9AD64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DDE98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About $15,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646E" w14:textId="2C4EFBA8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2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A97F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332FDB63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5906C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Rus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23389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About RUB 100,000 ($1,3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E05D" w14:textId="78F5978C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0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4893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794A18A9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3058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Jap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B6F77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JPY 500,000 ($4,7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1DB9" w14:textId="70F59837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1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EE7C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edian costs</w:t>
            </w:r>
          </w:p>
        </w:tc>
      </w:tr>
      <w:tr w:rsidR="003C7647" w:rsidRPr="00DC063E" w14:paraId="0C3FC65B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0FC50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C58B5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KRW 12,000,000 ($10,0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1B2D" w14:textId="02CF6901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9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7E45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oderate and sever cases</w:t>
            </w:r>
          </w:p>
        </w:tc>
      </w:tr>
      <w:tr w:rsidR="003C7647" w:rsidRPr="00DC063E" w14:paraId="24BC8E6A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947C3" w14:textId="77777777" w:rsidR="003C7647" w:rsidRPr="00DC063E" w:rsidRDefault="003C7647" w:rsidP="00A770F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Hospitalization costs in severe c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2A7E1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4ABE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12FF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52047C03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040D0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Guangdong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35044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105,360 yuan ($15,1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1F56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This artic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0FE4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edian costs (mean hospital stay was 31 days)</w:t>
            </w:r>
          </w:p>
        </w:tc>
      </w:tr>
      <w:tr w:rsidR="003C7647" w:rsidRPr="00DC063E" w14:paraId="3BC57AE3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6654C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8BECC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ore than 150,000 yuan ($21,5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55B3" w14:textId="04AB616E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2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99B5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6A39DB54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830E8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8F0F9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About $48,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5F3E" w14:textId="57EF6C9A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2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9EBE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Require more than 96 hours of ventilator support</w:t>
            </w:r>
          </w:p>
        </w:tc>
      </w:tr>
      <w:tr w:rsidR="003C7647" w:rsidRPr="00DC063E" w14:paraId="7A2575EE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00C8B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Russ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E00F8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ore than RUB 200,000 ($2,6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0715" w14:textId="30C9F6EA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0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7411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Without ECMO treatment</w:t>
            </w:r>
          </w:p>
        </w:tc>
      </w:tr>
      <w:tr w:rsidR="003C7647" w:rsidRPr="00DC063E" w14:paraId="11BA4031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A2FCA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German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80378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About EUR 100,000 ($117,7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D715" w14:textId="082EA4CA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3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F4DC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From France, Italy, Netherlands and other EU countries</w:t>
            </w:r>
          </w:p>
        </w:tc>
      </w:tr>
      <w:tr w:rsidR="003C7647" w:rsidRPr="00DC063E" w14:paraId="01E77EAE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D47FC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Jap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F5129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JPY 600,000 ($5,6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57BA" w14:textId="111073D3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  <w:lang w:val="x-none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  <w:lang w:val="x-none"/>
              </w:rPr>
              <w:t>11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  <w:lang w:val="x-none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5F80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edian costs</w:t>
            </w:r>
          </w:p>
        </w:tc>
      </w:tr>
      <w:tr w:rsidR="003C7647" w:rsidRPr="00DC063E" w14:paraId="6A1CA9CA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39023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Keny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D47AA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proofErr w:type="spellStart"/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Sh</w:t>
            </w:r>
            <w:proofErr w:type="spellEnd"/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 xml:space="preserve"> 51,000 – 71,000 ($474 - $660) per 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110A" w14:textId="65097118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7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5CAA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Require supplemental oxygen fork</w:t>
            </w:r>
          </w:p>
        </w:tc>
      </w:tr>
      <w:tr w:rsidR="003C7647" w:rsidRPr="00DC063E" w14:paraId="7D7083BE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AA7E3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792D1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KRW 12,000,000 - 70,000,000 ($10,059 - $58,6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5696" w14:textId="7D823B3F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9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794E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oderate and sever cases</w:t>
            </w:r>
          </w:p>
        </w:tc>
      </w:tr>
      <w:tr w:rsidR="003C7647" w:rsidRPr="00DC063E" w14:paraId="3D2CBEE7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B0B21" w14:textId="77777777" w:rsidR="003C7647" w:rsidRPr="00DC063E" w:rsidRDefault="003C7647" w:rsidP="00A770F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Drug usage costs in overall c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6DB9C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DBB7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F8FD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0EC45EEB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47836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Guangdong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4ADB8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4,401 yuan ($6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60A8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This artic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EDB0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50DF1214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A1904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Ind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E7868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RS 7,000 -14,000 ($112-1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1256" w14:textId="7C064D19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3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3DF1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Antibiotics, anti-vitriol and other medicines for 14 days treatment</w:t>
            </w:r>
          </w:p>
        </w:tc>
      </w:tr>
      <w:tr w:rsidR="003C7647" w:rsidRPr="00DC063E" w14:paraId="7B627673" w14:textId="77777777" w:rsidTr="00A770F7">
        <w:trPr>
          <w:trHeight w:val="285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566B4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1CE45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$5,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26D4" w14:textId="65F6C9FD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4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4CDD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 xml:space="preserve">5 days </w:t>
            </w:r>
            <w:proofErr w:type="spellStart"/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Remdesivir</w:t>
            </w:r>
            <w:proofErr w:type="spellEnd"/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 xml:space="preserve"> treatment (without insurance)</w:t>
            </w:r>
          </w:p>
        </w:tc>
      </w:tr>
      <w:tr w:rsidR="003C7647" w:rsidRPr="00DC063E" w14:paraId="528FB815" w14:textId="77777777" w:rsidTr="00A770F7">
        <w:trPr>
          <w:trHeight w:val="285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671483" w14:textId="77777777" w:rsidR="003C7647" w:rsidRPr="00DC063E" w:rsidRDefault="003C7647" w:rsidP="00A770F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8AAD73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$10,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CCFAC" w14:textId="3FB7C846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4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7CA7C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 xml:space="preserve">10 days </w:t>
            </w:r>
            <w:proofErr w:type="spellStart"/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Remdesivir</w:t>
            </w:r>
            <w:proofErr w:type="spellEnd"/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 xml:space="preserve"> treatment (without insurance)</w:t>
            </w:r>
          </w:p>
        </w:tc>
      </w:tr>
    </w:tbl>
    <w:bookmarkEnd w:id="27"/>
    <w:p w14:paraId="624A0BB1" w14:textId="225BF6FA" w:rsidR="003C7647" w:rsidRPr="00DC063E" w:rsidRDefault="00C339C8" w:rsidP="00B63F61">
      <w:pPr>
        <w:widowControl/>
        <w:ind w:leftChars="-473" w:left="-993"/>
        <w:jc w:val="left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DC063E">
        <w:rPr>
          <w:rFonts w:ascii="Times New Roman" w:hAnsi="Times New Roman" w:cs="Times New Roman"/>
          <w:bCs/>
          <w:sz w:val="18"/>
          <w:szCs w:val="18"/>
        </w:rPr>
        <w:t>a</w:t>
      </w:r>
      <w:proofErr w:type="spellEnd"/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gramStart"/>
      <w:r w:rsidR="008640A6" w:rsidRPr="00DC063E">
        <w:rPr>
          <w:rFonts w:ascii="Times New Roman" w:hAnsi="Times New Roman" w:cs="Times New Roman"/>
          <w:bCs/>
          <w:sz w:val="18"/>
          <w:szCs w:val="18"/>
        </w:rPr>
        <w:t>The</w:t>
      </w:r>
      <w:proofErr w:type="gramEnd"/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costs were calculated at the exchange rate between RMB and US dollars on August 1</w:t>
      </w:r>
      <w:r w:rsidR="00DC063E" w:rsidRPr="00DC063E">
        <w:rPr>
          <w:rFonts w:ascii="Times New Roman" w:hAnsi="Times New Roman" w:cs="Times New Roman"/>
          <w:bCs/>
          <w:sz w:val="18"/>
          <w:szCs w:val="18"/>
        </w:rPr>
        <w:t>, 2020.</w:t>
      </w:r>
      <w:r w:rsidR="003C7647" w:rsidRPr="00DC063E"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28B875A1" w14:textId="77777777" w:rsidR="008640A6" w:rsidRPr="00DC063E" w:rsidRDefault="008640A6" w:rsidP="008640A6">
      <w:pPr>
        <w:widowControl/>
        <w:ind w:leftChars="-473" w:left="-991" w:hanging="2"/>
        <w:jc w:val="left"/>
        <w:rPr>
          <w:rFonts w:ascii="Times New Roman" w:hAnsi="Times New Roman" w:cs="Times New Roman"/>
          <w:bCs/>
          <w:sz w:val="16"/>
          <w:szCs w:val="16"/>
        </w:rPr>
      </w:pPr>
    </w:p>
    <w:p w14:paraId="5092FD6E" w14:textId="780B23D0" w:rsidR="008640A6" w:rsidRPr="00DC063E" w:rsidRDefault="008640A6" w:rsidP="008640A6">
      <w:pPr>
        <w:widowControl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DC063E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BD3DB1" w:rsidRPr="00DC063E">
        <w:rPr>
          <w:rFonts w:ascii="Times New Roman" w:hAnsi="Times New Roman" w:cs="Times New Roman"/>
          <w:bCs/>
          <w:sz w:val="24"/>
          <w:szCs w:val="24"/>
        </w:rPr>
        <w:t>S</w:t>
      </w:r>
      <w:r w:rsidRPr="00DC063E">
        <w:rPr>
          <w:rFonts w:ascii="Times New Roman" w:hAnsi="Times New Roman" w:cs="Times New Roman"/>
          <w:bCs/>
          <w:sz w:val="24"/>
          <w:szCs w:val="24"/>
        </w:rPr>
        <w:t>5. Comparison of hospitalization costs of COVID-19 cases between China and other countries (</w:t>
      </w:r>
      <w:r w:rsidRPr="00DC063E">
        <w:rPr>
          <w:rFonts w:ascii="Times New Roman" w:hAnsi="Times New Roman" w:cs="Times New Roman"/>
          <w:bCs/>
          <w:i/>
          <w:iCs/>
          <w:sz w:val="24"/>
          <w:szCs w:val="24"/>
        </w:rPr>
        <w:t>continued</w:t>
      </w:r>
      <w:r w:rsidRPr="00DC063E">
        <w:rPr>
          <w:rFonts w:ascii="Times New Roman" w:hAnsi="Times New Roman" w:cs="Times New Roman"/>
          <w:bCs/>
          <w:sz w:val="24"/>
          <w:szCs w:val="24"/>
        </w:rPr>
        <w:t>)</w:t>
      </w:r>
    </w:p>
    <w:bookmarkEnd w:id="28"/>
    <w:tbl>
      <w:tblPr>
        <w:tblStyle w:val="a3"/>
        <w:tblW w:w="102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851"/>
        <w:gridCol w:w="3685"/>
      </w:tblGrid>
      <w:tr w:rsidR="003C7647" w:rsidRPr="00DC063E" w14:paraId="1D199C56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BF35EF" w14:textId="77777777" w:rsidR="003C7647" w:rsidRPr="00DC063E" w:rsidRDefault="003C7647" w:rsidP="00A770F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84EFB7" w14:textId="2211A70F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Hospitalization costs</w:t>
            </w:r>
            <w:r w:rsidR="00C339C8"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 xml:space="preserve"> </w:t>
            </w:r>
            <w:r w:rsidR="00C339C8"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CE372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 w:hint="eastAsia"/>
                <w:bCs/>
                <w:color w:val="231F20"/>
                <w:kern w:val="0"/>
                <w:sz w:val="15"/>
                <w:szCs w:val="15"/>
              </w:rPr>
              <w:t>R</w:t>
            </w: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eferen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E6D73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 w:hint="eastAsia"/>
                <w:bCs/>
                <w:color w:val="231F20"/>
                <w:kern w:val="0"/>
                <w:sz w:val="15"/>
                <w:szCs w:val="15"/>
              </w:rPr>
              <w:t>N</w:t>
            </w: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ote</w:t>
            </w:r>
          </w:p>
        </w:tc>
      </w:tr>
      <w:tr w:rsidR="003C7647" w:rsidRPr="00DC063E" w14:paraId="649149FF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F549F" w14:textId="77777777" w:rsidR="003C7647" w:rsidRPr="00DC063E" w:rsidRDefault="003C7647" w:rsidP="00A770F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 w:hint="eastAsia"/>
                <w:bCs/>
                <w:color w:val="231F20"/>
                <w:kern w:val="0"/>
                <w:sz w:val="15"/>
                <w:szCs w:val="15"/>
              </w:rPr>
              <w:t>Examination</w:t>
            </w: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 xml:space="preserve"> costs in overall c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E5F9B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A34A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0986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3ADABB11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0A031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 xml:space="preserve">Guangdong, China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E4880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2,900 yuan ($4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2207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This artic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43FB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</w:p>
        </w:tc>
      </w:tr>
      <w:tr w:rsidR="003C7647" w:rsidRPr="00DC063E" w14:paraId="0A3FD91B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74E91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 w:hint="eastAsia"/>
                <w:bCs/>
                <w:color w:val="231F20"/>
                <w:kern w:val="0"/>
                <w:sz w:val="15"/>
                <w:szCs w:val="15"/>
              </w:rPr>
              <w:t>I</w:t>
            </w: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nd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E173F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RS</w:t>
            </w:r>
            <w:r w:rsidRPr="00DC063E">
              <w:rPr>
                <w:rFonts w:ascii="Times New Roman" w:eastAsia="宋体" w:hAnsi="Times New Roman" w:cs="Times New Roman" w:hint="eastAsia"/>
                <w:bCs/>
                <w:color w:val="231F20"/>
                <w:kern w:val="0"/>
                <w:sz w:val="15"/>
                <w:szCs w:val="15"/>
              </w:rPr>
              <w:t>3</w:t>
            </w: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,000 -4,500 ($39-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AE6B" w14:textId="560E3BA5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3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1350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test kit alone / swab test</w:t>
            </w:r>
          </w:p>
        </w:tc>
      </w:tr>
      <w:tr w:rsidR="003C7647" w:rsidRPr="00DC063E" w14:paraId="1A19011A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889CB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California, 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B184D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$1,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F680" w14:textId="24869702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5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4CA3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Thoroughly COVID-19 test</w:t>
            </w:r>
          </w:p>
        </w:tc>
      </w:tr>
      <w:tr w:rsidR="003C7647" w:rsidRPr="00DC063E" w14:paraId="16D73E73" w14:textId="77777777" w:rsidTr="00A770F7">
        <w:trPr>
          <w:trHeight w:val="285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4C0DE6" w14:textId="77777777" w:rsidR="003C7647" w:rsidRPr="00DC063E" w:rsidRDefault="003C7647" w:rsidP="00A770F7">
            <w:pPr>
              <w:widowControl/>
              <w:ind w:leftChars="67" w:left="141" w:firstLineChars="50" w:firstLine="75"/>
              <w:jc w:val="left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Miami, US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BE0706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$3,2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03C2F" w14:textId="1647AE44" w:rsidR="003C7647" w:rsidRPr="00DC063E" w:rsidRDefault="00375C8E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(</w:t>
            </w:r>
            <w:r w:rsidR="003C7647"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16</w:t>
            </w:r>
            <w:r w:rsidRPr="00DC063E">
              <w:rPr>
                <w:rFonts w:ascii="Times New Roman" w:eastAsia="宋体" w:hAnsi="Times New Roman" w:cs="Times New Roman"/>
                <w:bCs/>
                <w:noProof/>
                <w:color w:val="231F20"/>
                <w:kern w:val="0"/>
                <w:sz w:val="15"/>
                <w:szCs w:val="15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1AA19" w14:textId="77777777" w:rsidR="003C7647" w:rsidRPr="00DC063E" w:rsidRDefault="003C7647" w:rsidP="00A770F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</w:pP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>Emergency e</w:t>
            </w:r>
            <w:r w:rsidRPr="00DC063E">
              <w:rPr>
                <w:rFonts w:ascii="Times New Roman" w:eastAsia="宋体" w:hAnsi="Times New Roman" w:cs="Times New Roman" w:hint="eastAsia"/>
                <w:bCs/>
                <w:color w:val="231F20"/>
                <w:kern w:val="0"/>
                <w:sz w:val="15"/>
                <w:szCs w:val="15"/>
              </w:rPr>
              <w:t>xamination</w:t>
            </w:r>
            <w:r w:rsidRPr="00DC063E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15"/>
                <w:szCs w:val="15"/>
              </w:rPr>
              <w:t xml:space="preserve"> costs</w:t>
            </w:r>
          </w:p>
        </w:tc>
      </w:tr>
    </w:tbl>
    <w:p w14:paraId="7716242E" w14:textId="3A4BF891" w:rsidR="008640A6" w:rsidRPr="00DC063E" w:rsidRDefault="00C339C8" w:rsidP="00B63F61">
      <w:pPr>
        <w:widowControl/>
        <w:ind w:leftChars="-472" w:left="-991"/>
        <w:jc w:val="left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DC063E">
        <w:rPr>
          <w:rFonts w:ascii="Times New Roman" w:hAnsi="Times New Roman" w:cs="Times New Roman"/>
          <w:bCs/>
          <w:sz w:val="18"/>
          <w:szCs w:val="18"/>
        </w:rPr>
        <w:t>a</w:t>
      </w:r>
      <w:proofErr w:type="spellEnd"/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gramStart"/>
      <w:r w:rsidR="008640A6" w:rsidRPr="00DC063E">
        <w:rPr>
          <w:rFonts w:ascii="Times New Roman" w:hAnsi="Times New Roman" w:cs="Times New Roman"/>
          <w:bCs/>
          <w:sz w:val="18"/>
          <w:szCs w:val="18"/>
        </w:rPr>
        <w:t>The</w:t>
      </w:r>
      <w:proofErr w:type="gramEnd"/>
      <w:r w:rsidR="008640A6" w:rsidRPr="00DC063E">
        <w:rPr>
          <w:rFonts w:ascii="Times New Roman" w:hAnsi="Times New Roman" w:cs="Times New Roman"/>
          <w:bCs/>
          <w:sz w:val="18"/>
          <w:szCs w:val="18"/>
        </w:rPr>
        <w:t xml:space="preserve"> costs were calculated at the exchange rate between RMB and US dollars on August 1</w:t>
      </w:r>
      <w:r w:rsidR="00DC063E" w:rsidRPr="00DC063E">
        <w:rPr>
          <w:rFonts w:ascii="Times New Roman" w:hAnsi="Times New Roman" w:cs="Times New Roman"/>
          <w:bCs/>
          <w:sz w:val="18"/>
          <w:szCs w:val="18"/>
        </w:rPr>
        <w:t>, 2020.</w:t>
      </w:r>
    </w:p>
    <w:p w14:paraId="2776F7A4" w14:textId="77777777" w:rsidR="008640A6" w:rsidRPr="00DC063E" w:rsidRDefault="008640A6" w:rsidP="008640A6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DC063E"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1A071D08" w14:textId="5E69E4B6" w:rsidR="008640A6" w:rsidRPr="00DC063E" w:rsidRDefault="008640A6" w:rsidP="008640A6">
      <w:pPr>
        <w:pStyle w:val="af9"/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</w:pPr>
      <w:bookmarkStart w:id="31" w:name="_Toc56460137"/>
      <w:bookmarkStart w:id="32" w:name="_Toc61187405"/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lastRenderedPageBreak/>
        <w:t xml:space="preserve">Table </w:t>
      </w:r>
      <w:r w:rsidR="00BD3DB1"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>S</w:t>
      </w:r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>6. Differences in drug usage and nonpharmacologic therapies between COVID-19 cases with and without symptoms at admission</w:t>
      </w:r>
      <w:bookmarkEnd w:id="31"/>
      <w:bookmarkEnd w:id="32"/>
    </w:p>
    <w:tbl>
      <w:tblPr>
        <w:tblStyle w:val="11"/>
        <w:tblW w:w="94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095"/>
        <w:gridCol w:w="450"/>
        <w:gridCol w:w="629"/>
        <w:gridCol w:w="240"/>
        <w:gridCol w:w="976"/>
        <w:gridCol w:w="870"/>
        <w:gridCol w:w="510"/>
        <w:gridCol w:w="806"/>
      </w:tblGrid>
      <w:tr w:rsidR="003C7647" w:rsidRPr="00DC063E" w14:paraId="337635F7" w14:textId="77777777" w:rsidTr="00A770F7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261EA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330E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Without symptoms</w:t>
            </w:r>
          </w:p>
          <w:p w14:paraId="10B851D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 (%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9180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With symptoms</w:t>
            </w:r>
          </w:p>
          <w:p w14:paraId="658B735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 (%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5F18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χ</m:t>
              </m:r>
            </m:oMath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ED49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E0F2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7250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Without fever</w:t>
            </w:r>
          </w:p>
          <w:p w14:paraId="1B45492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 (%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51AF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With fever</w:t>
            </w:r>
          </w:p>
          <w:p w14:paraId="60B74FF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 (%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47ED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χ</m:t>
              </m:r>
            </m:oMath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2E77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3C7647" w:rsidRPr="00DC063E" w14:paraId="7BA8ADD2" w14:textId="77777777" w:rsidTr="00A770F7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122FD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xygen inhalation therap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8311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center"/>
          </w:tcPr>
          <w:p w14:paraId="1E6FBF0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vAlign w:val="center"/>
          </w:tcPr>
          <w:p w14:paraId="4001606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</w:tcPr>
          <w:p w14:paraId="0FDCA4A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14:paraId="1EA5E5A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14:paraId="5D67ED9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14:paraId="771397D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vAlign w:val="center"/>
          </w:tcPr>
          <w:p w14:paraId="45B5245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</w:tcPr>
          <w:p w14:paraId="513F122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0770930D" w14:textId="77777777" w:rsidTr="00A770F7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2145F5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747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1 (35.7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4ED0BB8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82 (65.8)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8B66DB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4.23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499C49F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BCD866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66AB08A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25 (45.1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4A7878B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08 (68.1)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0ABCC4B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1.05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06D3D3C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</w:tr>
      <w:tr w:rsidR="003C7647" w:rsidRPr="00DC063E" w14:paraId="2B99710C" w14:textId="77777777" w:rsidTr="00A770F7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C602B6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C14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92 (64.3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569EA83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51 (34.2)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FA8793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D3ED2A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E250A5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3E09AC9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52 (54.9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42F6E5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91 (31.9)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7AA96DC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50E63C0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5B3B8499" w14:textId="77777777" w:rsidTr="00A770F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8929C0C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Oxyhydrogen atomizer 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452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265F16B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8F6C4F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1DEE2B5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5008D2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1133088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6DD9E45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5B1A1FF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14494DD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7FB95455" w14:textId="77777777" w:rsidTr="00A770F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155ABF78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028E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 (0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4ADEC6C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6 (3.5)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F7C2FA8" w14:textId="1AE77D99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3A3D33C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014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8F8E4F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5F739E2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 (1.1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71865B1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3 (3.8)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4A623C6E" w14:textId="0F9F5D32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35B51A2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043</w:t>
            </w:r>
          </w:p>
        </w:tc>
      </w:tr>
      <w:tr w:rsidR="003C7647" w:rsidRPr="00DC063E" w14:paraId="3A015157" w14:textId="77777777" w:rsidTr="00A770F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3E53EFD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180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43 (100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0DDB724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07 (96.5)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36BC8D3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7A82A5B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11C277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3021B1F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74 (98.9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17B4B55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76 (96.2)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0A9C6A9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2DB2A8C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58AFBB69" w14:textId="77777777" w:rsidTr="00A770F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F9A488A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ninvasive ventilator 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B4B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2069CCF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5E99B7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3DFEF03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853283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293B31A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5EEBD15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17CBE1D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03A47F2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3434A5B3" w14:textId="77777777" w:rsidTr="00A770F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8B591B8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333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 (0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6E4E542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9 (9.4)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4DFEF6F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3.34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4956495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E47502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60DA32E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6 (2.2) 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2DDF4F6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3 (10.5)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6AF64F4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7.07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064C325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</w:tr>
      <w:tr w:rsidR="003C7647" w:rsidRPr="00DC063E" w14:paraId="7964F967" w14:textId="77777777" w:rsidTr="00A770F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62C5994B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C73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43 (100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20652AD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64 (90.6)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6429A49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14:paraId="2C9B316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8C4323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9C8098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71 (97.8)</w:t>
            </w:r>
          </w:p>
        </w:tc>
        <w:tc>
          <w:tcPr>
            <w:tcW w:w="870" w:type="dxa"/>
            <w:tcBorders>
              <w:top w:val="nil"/>
              <w:bottom w:val="nil"/>
            </w:tcBorders>
            <w:vAlign w:val="center"/>
          </w:tcPr>
          <w:p w14:paraId="0A216E5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36 (89.5)</w:t>
            </w:r>
          </w:p>
        </w:tc>
        <w:tc>
          <w:tcPr>
            <w:tcW w:w="510" w:type="dxa"/>
            <w:tcBorders>
              <w:top w:val="nil"/>
              <w:bottom w:val="nil"/>
            </w:tcBorders>
            <w:vAlign w:val="center"/>
          </w:tcPr>
          <w:p w14:paraId="3F919B7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500560F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0CACAE37" w14:textId="77777777" w:rsidTr="00A770F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31C0EE4A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ICU 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248C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CC9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54D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7741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172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5FC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026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EA3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FB7D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569E1131" w14:textId="77777777" w:rsidTr="00A770F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57A4382A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885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 (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265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9 (6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461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.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4338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B07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551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6 (2.2)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26D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3 (7.2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79E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.0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12ED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004</w:t>
            </w:r>
          </w:p>
        </w:tc>
      </w:tr>
      <w:tr w:rsidR="003C7647" w:rsidRPr="00DC063E" w14:paraId="10161283" w14:textId="77777777" w:rsidTr="00A770F7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</w:tcPr>
          <w:p w14:paraId="09067C04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0588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43 (10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14C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84 (93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044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5573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762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1C2D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71 (97.8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B56B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56 (92.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8A5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9051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7AE0BACB" w14:textId="77777777" w:rsidTr="00A770F7">
        <w:trPr>
          <w:trHeight w:val="179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D0F16C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TCM 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A12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956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A09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85FF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FBD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86B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371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125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FDC3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0F77077A" w14:textId="77777777" w:rsidTr="00A770F7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6AE526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5AFC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6 (11.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6DD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9 (4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563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1.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EFF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00F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D1D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3 (8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69C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2 (3.7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632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.4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43AF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004</w:t>
            </w:r>
          </w:p>
        </w:tc>
      </w:tr>
      <w:tr w:rsidR="003C7647" w:rsidRPr="00DC063E" w14:paraId="118C0E2D" w14:textId="77777777" w:rsidTr="00A770F7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667C74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63A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27 (88.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EA2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04 (96.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019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0567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3E8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530A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54 (91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7993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77 (96.3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593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1FC6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36A7DCD5" w14:textId="77777777" w:rsidTr="00A770F7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088E44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ntiviral drug us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B03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8B2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0AC3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C509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8B3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995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5D7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8ADA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A5FB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68A7CC89" w14:textId="77777777" w:rsidTr="00A770F7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CFA4EE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183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2 (15.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33C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2 (5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107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5.0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78CE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5493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BD8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4 (12.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F75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0 (5.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2159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3.7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2BF7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</w:tr>
      <w:tr w:rsidR="003C7647" w:rsidRPr="00DC063E" w14:paraId="6AD69C30" w14:textId="77777777" w:rsidTr="00A770F7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5E863B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02C7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21 (84.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E9C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91 (94.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96F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35E9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FBC8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0C82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43 (87.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9D9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69 (95.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8CA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FDFB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4F91331A" w14:textId="77777777" w:rsidTr="00A770F7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32D16D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nti-infective drug us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235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3A7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9EC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F1C7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FC1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941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DD6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378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BC4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75307A04" w14:textId="77777777" w:rsidTr="00A770F7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624158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78B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9 (27.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546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49 (47.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F5A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9.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F88F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62D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8B0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91 (32.9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4D5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97 (49.6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A1E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0.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F1E7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</w:tr>
      <w:tr w:rsidR="003C7647" w:rsidRPr="00DC063E" w14:paraId="032D75E6" w14:textId="77777777" w:rsidTr="00A770F7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5F3E5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A8F8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04 (72.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1FBA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84 (52.4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EF61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325A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8169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85F8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86 (67.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667E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02 (50.4)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C23C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4E7C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</w:tbl>
    <w:p w14:paraId="14F47C41" w14:textId="40A6CA72" w:rsidR="008640A6" w:rsidRPr="00DC063E" w:rsidRDefault="00BD3DB1" w:rsidP="008640A6">
      <w:pPr>
        <w:widowControl/>
        <w:ind w:leftChars="-270" w:left="-567" w:firstLine="1"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DC063E">
        <w:rPr>
          <w:rFonts w:ascii="Times New Roman" w:eastAsia="AdvOT596495f2 + 20" w:hAnsi="Times New Roman" w:cs="Times New Roman"/>
          <w:bCs/>
          <w:kern w:val="0"/>
          <w:sz w:val="18"/>
          <w:szCs w:val="18"/>
          <w:lang w:bidi="ar"/>
        </w:rPr>
        <w:t>a</w:t>
      </w:r>
      <w:r w:rsidR="008640A6" w:rsidRPr="00DC063E">
        <w:rPr>
          <w:rFonts w:ascii="Times New Roman" w:eastAsia="AdvOT596495f2" w:hAnsi="Times New Roman" w:cs="Times New Roman"/>
          <w:bCs/>
          <w:kern w:val="0"/>
          <w:sz w:val="18"/>
          <w:szCs w:val="18"/>
          <w:lang w:bidi="ar"/>
        </w:rPr>
        <w:t xml:space="preserve"> Fisher's exact test.</w:t>
      </w:r>
      <w:r w:rsidR="008640A6" w:rsidRPr="00DC063E">
        <w:rPr>
          <w:rFonts w:ascii="Times New Roman" w:eastAsia="AdvOT596495f2" w:hAnsi="Times New Roman" w:cs="Times New Roman"/>
          <w:bCs/>
          <w:kern w:val="0"/>
          <w:sz w:val="18"/>
          <w:szCs w:val="18"/>
          <w:lang w:bidi="ar"/>
        </w:rPr>
        <w:br w:type="page"/>
      </w:r>
    </w:p>
    <w:p w14:paraId="024F8449" w14:textId="64324C4D" w:rsidR="008640A6" w:rsidRPr="00DC063E" w:rsidRDefault="008640A6" w:rsidP="008640A6">
      <w:pPr>
        <w:pStyle w:val="af9"/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</w:pPr>
      <w:bookmarkStart w:id="33" w:name="_Toc56460138"/>
      <w:bookmarkStart w:id="34" w:name="_Toc61187406"/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lastRenderedPageBreak/>
        <w:t xml:space="preserve">Table </w:t>
      </w:r>
      <w:r w:rsidR="008D17DC" w:rsidRPr="00DC063E">
        <w:rPr>
          <w:rStyle w:val="af5"/>
          <w:rFonts w:ascii="Times New Roman" w:hAnsi="Times New Roman" w:cs="Times New Roman" w:hint="eastAsia"/>
          <w:b w:val="0"/>
          <w:i w:val="0"/>
          <w:iCs w:val="0"/>
          <w:sz w:val="24"/>
          <w:szCs w:val="24"/>
        </w:rPr>
        <w:t>S</w:t>
      </w:r>
      <w:r w:rsidRPr="00DC063E">
        <w:rPr>
          <w:rStyle w:val="af5"/>
          <w:rFonts w:ascii="Times New Roman" w:hAnsi="Times New Roman" w:cs="Times New Roman"/>
          <w:b w:val="0"/>
          <w:i w:val="0"/>
          <w:iCs w:val="0"/>
          <w:sz w:val="24"/>
          <w:szCs w:val="24"/>
        </w:rPr>
        <w:t>7. Differences in clinical severity at admission and disease progression between COVID-19 cases with and without comorbidity at admission</w:t>
      </w:r>
      <w:bookmarkEnd w:id="33"/>
      <w:bookmarkEnd w:id="34"/>
    </w:p>
    <w:tbl>
      <w:tblPr>
        <w:tblStyle w:val="11"/>
        <w:tblW w:w="10065" w:type="dxa"/>
        <w:tblInd w:w="-8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709"/>
        <w:gridCol w:w="425"/>
        <w:gridCol w:w="710"/>
        <w:gridCol w:w="283"/>
        <w:gridCol w:w="709"/>
        <w:gridCol w:w="567"/>
        <w:gridCol w:w="425"/>
        <w:gridCol w:w="425"/>
        <w:gridCol w:w="284"/>
        <w:gridCol w:w="709"/>
        <w:gridCol w:w="708"/>
        <w:gridCol w:w="567"/>
        <w:gridCol w:w="709"/>
      </w:tblGrid>
      <w:tr w:rsidR="003C7647" w:rsidRPr="00DC063E" w14:paraId="6DB1ECEB" w14:textId="77777777" w:rsidTr="00A770F7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8782D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7202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eastAsia="AdvOT596495f2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Clinical severity at admissio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4EC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4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04DF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eastAsia="AdvOT596495f2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Death during hospitalization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BA12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Aggravation during </w:t>
            </w:r>
            <w:r w:rsidRPr="00DC063E">
              <w:rPr>
                <w:rFonts w:ascii="Times New Roman" w:eastAsia="AdvOT596495f2" w:hAnsi="Times New Roman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hospitalization</w:t>
            </w:r>
          </w:p>
        </w:tc>
      </w:tr>
      <w:tr w:rsidR="003C7647" w:rsidRPr="00DC063E" w14:paraId="6E90FCCB" w14:textId="77777777" w:rsidTr="00A770F7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AE376" w14:textId="77777777" w:rsidR="003C7647" w:rsidRPr="00DC063E" w:rsidRDefault="003C7647" w:rsidP="00A770F7">
            <w:pPr>
              <w:ind w:left="143" w:hangingChars="95" w:hanging="143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51BE1" w14:textId="2D32BA86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n-severe</w:t>
            </w:r>
            <w:r w:rsidR="008D17DC"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r w:rsidR="008D17DC" w:rsidRPr="00DC063E">
              <w:rPr>
                <w:rFonts w:ascii="Times New Roman" w:hAnsi="Times New Roman" w:cs="Times New Roman" w:hint="eastAsia"/>
                <w:bCs/>
                <w:sz w:val="15"/>
                <w:szCs w:val="15"/>
                <w:vertAlign w:val="superscript"/>
              </w:rPr>
              <w:t>b</w:t>
            </w:r>
          </w:p>
          <w:p w14:paraId="291B63C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079E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Severe</w:t>
            </w:r>
          </w:p>
          <w:p w14:paraId="4AE06E6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7373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χ</m:t>
              </m:r>
            </m:oMath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DE06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64AF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7FD5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  <w:p w14:paraId="459ED13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DFAC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  <w:p w14:paraId="111BB56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 (%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A56E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χ</m:t>
              </m:r>
            </m:oMath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3CD4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6167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7F98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  <w:p w14:paraId="569D131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 (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1A7F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  <w:p w14:paraId="6BC6071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C204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χ</m:t>
              </m:r>
            </m:oMath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F32E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3C7647" w:rsidRPr="00DC063E" w14:paraId="1DED850C" w14:textId="77777777" w:rsidTr="00A770F7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EE404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Comorbidity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596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F797AA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4261FF4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</w:tcPr>
          <w:p w14:paraId="448C092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4B47473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88448C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5E993F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7CDDA2F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5DC11DA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549BF76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E6FBCF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FB0CAD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C633B4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5E5049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0191E7DC" w14:textId="77777777" w:rsidTr="00A770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15EAB0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26C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95 (87.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B2372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7 (12.2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27FB95B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1.47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9AC25B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C2F9DD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C7428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20 (99.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4F434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 (0.1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7D5C526" w14:textId="049224C0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EF93D6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AB4DF1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DF9DA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54 (69.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8AF9B6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2 (30.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3EAB8A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6.9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BADBE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</w:tr>
      <w:tr w:rsidR="003C7647" w:rsidRPr="00DC063E" w14:paraId="4FA46BE4" w14:textId="77777777" w:rsidTr="00A770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78A156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45D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38 (97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CE607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6 (2.4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5857656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BDA3F1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EB430C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C0E63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52 (99.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4C993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 (0.3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59F50B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BE74B2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339E6A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F51D72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72 (87.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1B7C82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8 (12.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85D6C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8E92D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1F66D62D" w14:textId="77777777" w:rsidTr="00A770F7">
        <w:tc>
          <w:tcPr>
            <w:tcW w:w="1560" w:type="dxa"/>
            <w:tcBorders>
              <w:top w:val="nil"/>
              <w:bottom w:val="nil"/>
            </w:tcBorders>
          </w:tcPr>
          <w:p w14:paraId="71CBFA98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Diabe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813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9BF1FA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42F23F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4F84693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5C547C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5EC31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6EBBC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527394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CCE482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0B3638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FD031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16C37D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A5F1B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36DA7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19105103" w14:textId="77777777" w:rsidTr="00A770F7">
        <w:tc>
          <w:tcPr>
            <w:tcW w:w="1560" w:type="dxa"/>
            <w:tcBorders>
              <w:top w:val="nil"/>
              <w:bottom w:val="nil"/>
            </w:tcBorders>
          </w:tcPr>
          <w:p w14:paraId="47334DDF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F2F7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8 (82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0CBEB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 (17.4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0FCA408" w14:textId="7AF29EC5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672D99E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B76FCD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ECE21C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6 (10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F314E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 (0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3C74D521" w14:textId="52173AF8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921213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70406B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83264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6 (56.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2602C5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0 (43.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90CD9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1.8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2BA2C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</w:tr>
      <w:tr w:rsidR="003C7647" w:rsidRPr="00DC063E" w14:paraId="690098DB" w14:textId="77777777" w:rsidTr="00A770F7">
        <w:tc>
          <w:tcPr>
            <w:tcW w:w="1560" w:type="dxa"/>
            <w:tcBorders>
              <w:top w:val="nil"/>
              <w:bottom w:val="nil"/>
            </w:tcBorders>
          </w:tcPr>
          <w:p w14:paraId="220093B8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B31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95 (95.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F64A8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5 (4.2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69505D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E0DCDD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729D940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45C1B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26 (99.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925613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 (0.5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5A0F961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22FD7D5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1BD768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78D45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00 (84.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275CE9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30 (15.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8436C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37212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3C1279B8" w14:textId="77777777" w:rsidTr="00A770F7">
        <w:tc>
          <w:tcPr>
            <w:tcW w:w="1560" w:type="dxa"/>
            <w:tcBorders>
              <w:top w:val="nil"/>
              <w:bottom w:val="nil"/>
            </w:tcBorders>
          </w:tcPr>
          <w:p w14:paraId="56F4FDC5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hronic kidney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643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E8FF7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189DA3F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2A820D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701618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0653B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C6D37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2AAA43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6769B53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5D5A729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EA4F9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4FC13B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58C643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ED4F9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4CE42D9F" w14:textId="77777777" w:rsidTr="00A770F7">
        <w:tc>
          <w:tcPr>
            <w:tcW w:w="1560" w:type="dxa"/>
            <w:tcBorders>
              <w:top w:val="nil"/>
              <w:bottom w:val="nil"/>
            </w:tcBorders>
          </w:tcPr>
          <w:p w14:paraId="2BD44DFA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4A4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3 (76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DEDA90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 (23.5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17A76B0" w14:textId="4912E10A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0228358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008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5B9A2B9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8859B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7 (10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E6A1F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 (0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53E13EF3" w14:textId="3F2D551F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338DA8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724364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41FA7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1 (64.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533519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 (35.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CE194C" w14:textId="05FD9E5D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AD6AB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055</w:t>
            </w:r>
          </w:p>
        </w:tc>
      </w:tr>
      <w:tr w:rsidR="003C7647" w:rsidRPr="00DC063E" w14:paraId="57D09D65" w14:textId="77777777" w:rsidTr="00A770F7">
        <w:tc>
          <w:tcPr>
            <w:tcW w:w="1560" w:type="dxa"/>
            <w:tcBorders>
              <w:top w:val="nil"/>
              <w:bottom w:val="nil"/>
            </w:tcBorders>
          </w:tcPr>
          <w:p w14:paraId="68B7149C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9B6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20 (95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BDC75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9 (4.5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095428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925FA6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105093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3FE9E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55 (99.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FD627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 (0.5)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7AB657D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056098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FB7B80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1C1C1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15 (83.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F6F857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44 (16.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460D70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26712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2B4004C6" w14:textId="77777777" w:rsidTr="00A770F7">
        <w:tc>
          <w:tcPr>
            <w:tcW w:w="1560" w:type="dxa"/>
            <w:tcBorders>
              <w:top w:val="nil"/>
              <w:bottom w:val="nil"/>
            </w:tcBorders>
          </w:tcPr>
          <w:p w14:paraId="7933018E" w14:textId="77777777" w:rsidR="003C7647" w:rsidRPr="00DC063E" w:rsidRDefault="003C7647" w:rsidP="00A770F7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hronic lung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AAE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608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DC6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5E1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6A1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21B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0F8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2BD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1FC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C201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EEA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E79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908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83F4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4C62F44C" w14:textId="77777777" w:rsidTr="00A770F7">
        <w:tc>
          <w:tcPr>
            <w:tcW w:w="1560" w:type="dxa"/>
            <w:tcBorders>
              <w:top w:val="nil"/>
              <w:bottom w:val="nil"/>
            </w:tcBorders>
          </w:tcPr>
          <w:p w14:paraId="5203D713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EE81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6 (8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B962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5 (12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F6B8" w14:textId="3BC2E0C1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1B78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0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8E5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FF4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0 (97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B53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 (2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B1FB" w14:textId="16B06251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2B5D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485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44F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0 (73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5CA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1 (26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FB0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59BB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140</w:t>
            </w:r>
          </w:p>
        </w:tc>
      </w:tr>
      <w:tr w:rsidR="003C7647" w:rsidRPr="00DC063E" w14:paraId="55E1C6FD" w14:textId="77777777" w:rsidTr="00A770F7">
        <w:tc>
          <w:tcPr>
            <w:tcW w:w="1560" w:type="dxa"/>
            <w:tcBorders>
              <w:top w:val="nil"/>
              <w:bottom w:val="nil"/>
            </w:tcBorders>
          </w:tcPr>
          <w:p w14:paraId="0B42F263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96D3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97 (9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F27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8 (4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48A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1C3F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316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BFF4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32 (99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3B5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 (0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C44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0CA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C24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CBD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96 (83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655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39 (16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DF5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029D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666F5E92" w14:textId="77777777" w:rsidTr="00A770F7">
        <w:trPr>
          <w:trHeight w:val="1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9BC65B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60D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9C8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DC1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C06E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630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CE7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C40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689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C62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0F4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DE5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E81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28E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ECD1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1F006535" w14:textId="77777777" w:rsidTr="00A770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8BF81B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015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0 (8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74A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7 (17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86DA" w14:textId="4C6541D8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639C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664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7E1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96 (99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750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 (1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4F42" w14:textId="6DF0F6BF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55E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DE20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4EF3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2 (63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A3EE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5 (36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7AD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6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0F1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</w:tr>
      <w:tr w:rsidR="003C7647" w:rsidRPr="00DC063E" w14:paraId="44C14353" w14:textId="77777777" w:rsidTr="00A770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376E4E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8E3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53 (9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97F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6 (3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828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0652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792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355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76 (99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2D9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 (0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AB4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2CB0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3A9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90C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664 (85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4D2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15 (14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CA3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3C174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4DACA891" w14:textId="77777777" w:rsidTr="00A770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40AC3B" w14:textId="77777777" w:rsidR="003C7647" w:rsidRPr="00DC063E" w:rsidRDefault="003C7647" w:rsidP="00A770F7">
            <w:pPr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Cardiovascular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2E8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85E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CEF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C216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BC1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B83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B16B6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2F9D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9003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C93F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37A7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D6D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A3EA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3AB9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  <w:tr w:rsidR="003C7647" w:rsidRPr="00DC063E" w14:paraId="7D0DCB35" w14:textId="77777777" w:rsidTr="00A770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CBA8F3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702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3 (7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48E5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 (25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66BD5" w14:textId="65E83B6A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3D9D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ED7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DE6E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1 (1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EBE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0 (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5490" w14:textId="37C47F8F" w:rsidR="003C7647" w:rsidRPr="00DC063E" w:rsidRDefault="00BD3DB1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E90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E39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801D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4 (45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35A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7 (54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50E8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29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AE48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&lt;0.001</w:t>
            </w:r>
          </w:p>
        </w:tc>
      </w:tr>
      <w:tr w:rsidR="003C7647" w:rsidRPr="00DC063E" w14:paraId="2681FD38" w14:textId="77777777" w:rsidTr="00A770F7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9AB10" w14:textId="77777777" w:rsidR="003C7647" w:rsidRPr="00DC063E" w:rsidRDefault="003C7647" w:rsidP="00A770F7">
            <w:pPr>
              <w:ind w:leftChars="68" w:left="143" w:firstLineChars="50" w:firstLine="75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4538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10 (95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6917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35 (4.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7F12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C2ED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E436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D8B75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841 (99.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BDFB2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4 (0.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1817C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1595F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E7DDB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F2D6D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712 (84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E7388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C063E">
              <w:rPr>
                <w:rFonts w:ascii="Times New Roman" w:hAnsi="Times New Roman" w:cs="Times New Roman"/>
                <w:bCs/>
                <w:sz w:val="15"/>
                <w:szCs w:val="15"/>
              </w:rPr>
              <w:t>133 (15.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30671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AF550" w14:textId="77777777" w:rsidR="003C7647" w:rsidRPr="00DC063E" w:rsidRDefault="003C7647" w:rsidP="00A770F7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</w:p>
        </w:tc>
      </w:tr>
    </w:tbl>
    <w:p w14:paraId="39AA9EF8" w14:textId="2A7E2A2F" w:rsidR="008640A6" w:rsidRPr="00DC063E" w:rsidRDefault="00BD3DB1" w:rsidP="008640A6">
      <w:pPr>
        <w:widowControl/>
        <w:ind w:leftChars="-405" w:left="-849" w:hanging="1"/>
        <w:jc w:val="left"/>
        <w:rPr>
          <w:rFonts w:ascii="Times New Roman" w:eastAsia="AdvOT596495f2" w:hAnsi="Times New Roman" w:cs="Times New Roman"/>
          <w:bCs/>
          <w:kern w:val="0"/>
          <w:sz w:val="18"/>
          <w:szCs w:val="18"/>
          <w:lang w:bidi="ar"/>
        </w:rPr>
      </w:pPr>
      <w:r w:rsidRPr="00DC063E">
        <w:rPr>
          <w:rFonts w:ascii="Times New Roman" w:eastAsia="AdvOT596495f2 + 20" w:hAnsi="Times New Roman" w:cs="Times New Roman"/>
          <w:bCs/>
          <w:kern w:val="0"/>
          <w:sz w:val="18"/>
          <w:szCs w:val="18"/>
          <w:lang w:bidi="ar"/>
        </w:rPr>
        <w:t>a</w:t>
      </w:r>
      <w:r w:rsidR="008640A6" w:rsidRPr="00DC063E">
        <w:rPr>
          <w:rFonts w:ascii="Times New Roman" w:eastAsia="AdvOT596495f2" w:hAnsi="Times New Roman" w:cs="Times New Roman"/>
          <w:bCs/>
          <w:kern w:val="0"/>
          <w:sz w:val="18"/>
          <w:szCs w:val="18"/>
          <w:lang w:bidi="ar"/>
        </w:rPr>
        <w:t xml:space="preserve"> Fisher's exact test.</w:t>
      </w:r>
    </w:p>
    <w:p w14:paraId="61A172C6" w14:textId="0CA301BF" w:rsidR="008640A6" w:rsidRPr="00DC063E" w:rsidRDefault="008D17DC" w:rsidP="008640A6">
      <w:pPr>
        <w:widowControl/>
        <w:ind w:leftChars="-405" w:left="-849" w:hanging="1"/>
        <w:jc w:val="left"/>
        <w:rPr>
          <w:rFonts w:ascii="Times New Roman" w:hAnsi="Times New Roman" w:cs="Times New Roman"/>
          <w:bCs/>
          <w:kern w:val="0"/>
          <w:sz w:val="18"/>
          <w:szCs w:val="18"/>
          <w:lang w:bidi="ar"/>
        </w:rPr>
      </w:pPr>
      <w:r w:rsidRPr="00DC063E">
        <w:rPr>
          <w:rFonts w:ascii="Times New Roman" w:hAnsi="Times New Roman" w:cs="Times New Roman"/>
          <w:bCs/>
          <w:kern w:val="0"/>
          <w:sz w:val="18"/>
          <w:szCs w:val="18"/>
          <w:lang w:bidi="ar"/>
        </w:rPr>
        <w:t>b</w:t>
      </w:r>
      <w:r w:rsidR="008640A6" w:rsidRPr="00DC063E">
        <w:rPr>
          <w:rFonts w:ascii="Times New Roman" w:hAnsi="Times New Roman" w:cs="Times New Roman"/>
          <w:bCs/>
          <w:kern w:val="0"/>
          <w:sz w:val="18"/>
          <w:szCs w:val="18"/>
          <w:lang w:bidi="ar"/>
        </w:rPr>
        <w:t xml:space="preserve"> Non-severe includes mild and moderate cases.</w:t>
      </w:r>
    </w:p>
    <w:p w14:paraId="09BCF83D" w14:textId="77777777" w:rsidR="008640A6" w:rsidRPr="00DC063E" w:rsidRDefault="008640A6" w:rsidP="008640A6">
      <w:pPr>
        <w:widowControl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DC063E">
        <w:rPr>
          <w:rFonts w:ascii="Times New Roman" w:hAnsi="Times New Roman" w:cs="Times New Roman"/>
          <w:bCs/>
          <w:sz w:val="24"/>
          <w:szCs w:val="28"/>
        </w:rPr>
        <w:br w:type="page"/>
      </w:r>
    </w:p>
    <w:p w14:paraId="1373B115" w14:textId="09669E69" w:rsidR="00B6648C" w:rsidRPr="00DC063E" w:rsidRDefault="00B6648C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lastRenderedPageBreak/>
        <w:t>1.</w:t>
      </w:r>
      <w:r w:rsidRPr="00DC063E">
        <w:rPr>
          <w:rFonts w:ascii="Times New Roman" w:hAnsi="Times New Roman" w:cs="Times New Roman"/>
          <w:sz w:val="24"/>
          <w:szCs w:val="24"/>
        </w:rPr>
        <w:tab/>
      </w:r>
      <w:r w:rsidR="00375C8E" w:rsidRPr="00DC063E">
        <w:rPr>
          <w:rFonts w:ascii="Times New Roman" w:hAnsi="Times New Roman" w:cs="Times New Roman"/>
          <w:sz w:val="24"/>
          <w:szCs w:val="24"/>
        </w:rPr>
        <w:t>Li Y, Wei B, Zhang Y. Analysis of the hospitalization expense and structure of 105 COVID-19 patients in Shenzhen. Chinese Hospital Management. (2020) 40(3): p. 42-44</w:t>
      </w:r>
      <w:r w:rsidRPr="00DC063E">
        <w:rPr>
          <w:rFonts w:ascii="Times New Roman" w:hAnsi="Times New Roman" w:cs="Times New Roman"/>
          <w:sz w:val="24"/>
          <w:szCs w:val="24"/>
        </w:rPr>
        <w:t>.</w:t>
      </w:r>
    </w:p>
    <w:p w14:paraId="762C7025" w14:textId="3FEDEDDB" w:rsidR="00B6648C" w:rsidRPr="00DC063E" w:rsidRDefault="00B6648C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2.</w:t>
      </w:r>
      <w:r w:rsidRPr="00DC063E">
        <w:rPr>
          <w:rFonts w:ascii="Times New Roman" w:hAnsi="Times New Roman" w:cs="Times New Roman"/>
          <w:sz w:val="24"/>
          <w:szCs w:val="24"/>
        </w:rPr>
        <w:tab/>
      </w:r>
      <w:bookmarkStart w:id="35" w:name="_Hlk57799344"/>
      <w:r w:rsidR="00375C8E" w:rsidRPr="00DC063E">
        <w:rPr>
          <w:rFonts w:ascii="Times New Roman" w:hAnsi="Times New Roman" w:cs="Times New Roman"/>
          <w:sz w:val="24"/>
          <w:szCs w:val="24"/>
        </w:rPr>
        <w:t>Sun C. (2020). The mean medical costs of severe COVID-19 cases was more than 150 thousand, and all costs were claimed by governments, The Central Commission for Discipline Inspection. https://www.ccdi.gov.cn/yaowen/202004/t20200411_215163.html;2020. [Accessed November13,2020]</w:t>
      </w:r>
      <w:r w:rsidRPr="00DC063E">
        <w:rPr>
          <w:rFonts w:ascii="Times New Roman" w:hAnsi="Times New Roman" w:cs="Times New Roman"/>
          <w:sz w:val="24"/>
          <w:szCs w:val="24"/>
        </w:rPr>
        <w:t>.</w:t>
      </w:r>
      <w:bookmarkEnd w:id="35"/>
    </w:p>
    <w:p w14:paraId="723E395C" w14:textId="6823C949" w:rsidR="008640A6" w:rsidRPr="00DC063E" w:rsidRDefault="00B6648C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3.</w:t>
      </w:r>
      <w:r w:rsidR="0058728E" w:rsidRPr="00DC063E">
        <w:rPr>
          <w:rFonts w:ascii="Times New Roman" w:hAnsi="Times New Roman" w:cs="Times New Roman"/>
          <w:sz w:val="24"/>
          <w:szCs w:val="24"/>
        </w:rPr>
        <w:tab/>
      </w:r>
      <w:r w:rsidR="008640A6" w:rsidRPr="00DC063E">
        <w:rPr>
          <w:rFonts w:ascii="Times New Roman" w:hAnsi="Times New Roman" w:cs="Times New Roman"/>
          <w:sz w:val="24"/>
          <w:szCs w:val="24"/>
        </w:rPr>
        <w:t>Hindustantimes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="008640A6" w:rsidRPr="00DC063E">
        <w:rPr>
          <w:rFonts w:ascii="Times New Roman" w:hAnsi="Times New Roman" w:cs="Times New Roman"/>
          <w:sz w:val="24"/>
          <w:szCs w:val="24"/>
        </w:rPr>
        <w:t xml:space="preserve"> What does it cost to treat a coronavirus patient? Here’s a break up. </w:t>
      </w:r>
      <w:r w:rsidR="00375C8E" w:rsidRPr="00DC063E">
        <w:rPr>
          <w:rFonts w:ascii="Times New Roman" w:hAnsi="Times New Roman" w:cs="Times New Roman"/>
          <w:sz w:val="24"/>
          <w:szCs w:val="24"/>
        </w:rPr>
        <w:t>https://www.hindustantimes.com/india-news/what-does-it-cost-to-treat-a-coronavirus-patient-here-s-a-break-up/story-qwOzwoaJKj39AAxb2U58oO.html. [Accessed November13,2020]</w:t>
      </w:r>
      <w:r w:rsidR="008640A6" w:rsidRPr="00DC063E">
        <w:rPr>
          <w:rFonts w:ascii="Times New Roman" w:hAnsi="Times New Roman" w:cs="Times New Roman"/>
          <w:sz w:val="24"/>
          <w:szCs w:val="24"/>
        </w:rPr>
        <w:t>.</w:t>
      </w:r>
      <w:r w:rsidRPr="00DC06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2B623A" w14:textId="7F5AE731" w:rsidR="008640A6" w:rsidRPr="00DC063E" w:rsidRDefault="008640A6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4.</w:t>
      </w:r>
      <w:r w:rsidR="0058728E" w:rsidRPr="00DC063E">
        <w:rPr>
          <w:rFonts w:ascii="Times New Roman" w:hAnsi="Times New Roman" w:cs="Times New Roman"/>
          <w:sz w:val="24"/>
          <w:szCs w:val="24"/>
        </w:rPr>
        <w:tab/>
      </w:r>
      <w:r w:rsidRPr="00DC063E">
        <w:rPr>
          <w:rFonts w:ascii="Times New Roman" w:hAnsi="Times New Roman" w:cs="Times New Roman"/>
          <w:sz w:val="24"/>
          <w:szCs w:val="24"/>
        </w:rPr>
        <w:t>CNBC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Pr="00DC063E">
        <w:rPr>
          <w:rFonts w:ascii="Times New Roman" w:hAnsi="Times New Roman" w:cs="Times New Roman"/>
          <w:sz w:val="24"/>
          <w:szCs w:val="24"/>
        </w:rPr>
        <w:t xml:space="preserve"> Here’s what you need to know when it comes to paying for coronavirus treatment. 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Pr="00DC063E">
        <w:rPr>
          <w:rFonts w:ascii="Times New Roman" w:hAnsi="Times New Roman" w:cs="Times New Roman"/>
          <w:sz w:val="24"/>
          <w:szCs w:val="24"/>
        </w:rPr>
        <w:t>s://www.cnbc.com/2020/04/09/heres-what-you-need-to-know-about-coronavirus-treatment-costs.html</w:t>
      </w:r>
      <w:r w:rsidR="00375C8E" w:rsidRPr="00DC063E">
        <w:rPr>
          <w:rFonts w:ascii="Times New Roman" w:hAnsi="Times New Roman" w:cs="Times New Roman"/>
          <w:sz w:val="24"/>
          <w:szCs w:val="24"/>
        </w:rPr>
        <w:t>. [Accessed November13,2020]</w:t>
      </w:r>
      <w:r w:rsidRPr="00DC063E">
        <w:rPr>
          <w:rFonts w:ascii="Times New Roman" w:hAnsi="Times New Roman" w:cs="Times New Roman"/>
          <w:sz w:val="24"/>
          <w:szCs w:val="24"/>
        </w:rPr>
        <w:t>.</w:t>
      </w:r>
    </w:p>
    <w:p w14:paraId="136422D0" w14:textId="2821D400" w:rsidR="008640A6" w:rsidRPr="00DC063E" w:rsidRDefault="008640A6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5.</w:t>
      </w:r>
      <w:r w:rsidR="0058728E" w:rsidRPr="00DC063E">
        <w:rPr>
          <w:rFonts w:ascii="Times New Roman" w:hAnsi="Times New Roman" w:cs="Times New Roman"/>
          <w:sz w:val="24"/>
          <w:szCs w:val="24"/>
        </w:rPr>
        <w:tab/>
      </w:r>
      <w:r w:rsidRPr="00DC063E">
        <w:rPr>
          <w:rFonts w:ascii="Times New Roman" w:hAnsi="Times New Roman" w:cs="Times New Roman"/>
          <w:sz w:val="24"/>
          <w:szCs w:val="24"/>
        </w:rPr>
        <w:t>Time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Pr="00DC063E">
        <w:rPr>
          <w:rFonts w:ascii="Times New Roman" w:hAnsi="Times New Roman" w:cs="Times New Roman"/>
          <w:sz w:val="24"/>
          <w:szCs w:val="24"/>
        </w:rPr>
        <w:t xml:space="preserve"> Total cost of her COVID-19 treatment: $34,927.43. 2020. 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Pr="00DC063E">
        <w:rPr>
          <w:rFonts w:ascii="Times New Roman" w:hAnsi="Times New Roman" w:cs="Times New Roman"/>
          <w:sz w:val="24"/>
          <w:szCs w:val="24"/>
        </w:rPr>
        <w:t>s://time.com/5806312/coronavirus-treatment-cost/</w:t>
      </w:r>
      <w:r w:rsidR="00375C8E" w:rsidRPr="00DC063E">
        <w:rPr>
          <w:rFonts w:ascii="Times New Roman" w:hAnsi="Times New Roman" w:cs="Times New Roman"/>
          <w:sz w:val="24"/>
          <w:szCs w:val="24"/>
        </w:rPr>
        <w:t>. [Accessed November13,2020]</w:t>
      </w:r>
      <w:r w:rsidRPr="00DC063E">
        <w:rPr>
          <w:rFonts w:ascii="Times New Roman" w:hAnsi="Times New Roman" w:cs="Times New Roman"/>
          <w:sz w:val="24"/>
          <w:szCs w:val="24"/>
        </w:rPr>
        <w:t>.</w:t>
      </w:r>
    </w:p>
    <w:p w14:paraId="039853F1" w14:textId="6965D1F3" w:rsidR="008640A6" w:rsidRPr="00DC063E" w:rsidRDefault="008640A6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6</w:t>
      </w:r>
      <w:r w:rsidR="00006C8D" w:rsidRPr="00DC063E">
        <w:rPr>
          <w:rFonts w:ascii="Times New Roman" w:hAnsi="Times New Roman" w:cs="Times New Roman"/>
          <w:sz w:val="24"/>
          <w:szCs w:val="24"/>
        </w:rPr>
        <w:t>.</w:t>
      </w:r>
      <w:r w:rsidR="00006C8D" w:rsidRPr="00DC063E">
        <w:rPr>
          <w:rFonts w:ascii="Times New Roman" w:hAnsi="Times New Roman" w:cs="Times New Roman"/>
          <w:sz w:val="24"/>
          <w:szCs w:val="24"/>
        </w:rPr>
        <w:tab/>
      </w:r>
      <w:r w:rsidRPr="00DC063E">
        <w:rPr>
          <w:rFonts w:ascii="Times New Roman" w:hAnsi="Times New Roman" w:cs="Times New Roman"/>
          <w:sz w:val="24"/>
          <w:szCs w:val="24"/>
        </w:rPr>
        <w:t>Zhihu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Pr="00DC063E">
        <w:rPr>
          <w:rFonts w:ascii="Times New Roman" w:hAnsi="Times New Roman" w:cs="Times New Roman"/>
          <w:sz w:val="24"/>
          <w:szCs w:val="24"/>
        </w:rPr>
        <w:t xml:space="preserve"> Free treatment of new coronavirus for foreigners in Indonesi, 100-200 million Dunn per person. 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Pr="00DC063E">
        <w:rPr>
          <w:rFonts w:ascii="Times New Roman" w:hAnsi="Times New Roman" w:cs="Times New Roman"/>
          <w:sz w:val="24"/>
          <w:szCs w:val="24"/>
        </w:rPr>
        <w:t>s://zhuanlan.zhihu.com/p/133377631</w:t>
      </w:r>
      <w:r w:rsidR="00375C8E" w:rsidRPr="00DC063E">
        <w:rPr>
          <w:rFonts w:ascii="Times New Roman" w:hAnsi="Times New Roman" w:cs="Times New Roman"/>
          <w:sz w:val="24"/>
          <w:szCs w:val="24"/>
        </w:rPr>
        <w:t>. [Accessed November13,2020]</w:t>
      </w:r>
      <w:r w:rsidRPr="00DC063E">
        <w:rPr>
          <w:rFonts w:ascii="Times New Roman" w:hAnsi="Times New Roman" w:cs="Times New Roman"/>
          <w:sz w:val="24"/>
          <w:szCs w:val="24"/>
        </w:rPr>
        <w:t>.</w:t>
      </w:r>
    </w:p>
    <w:p w14:paraId="05D8F7E1" w14:textId="4552B4BF" w:rsidR="008640A6" w:rsidRPr="00DC063E" w:rsidRDefault="008640A6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7.</w:t>
      </w:r>
      <w:r w:rsidR="0058728E" w:rsidRPr="00DC063E">
        <w:rPr>
          <w:rFonts w:ascii="Times New Roman" w:hAnsi="Times New Roman" w:cs="Times New Roman"/>
          <w:sz w:val="24"/>
          <w:szCs w:val="24"/>
        </w:rPr>
        <w:tab/>
      </w:r>
      <w:r w:rsidRPr="00DC063E">
        <w:rPr>
          <w:rFonts w:ascii="Times New Roman" w:hAnsi="Times New Roman" w:cs="Times New Roman"/>
          <w:sz w:val="24"/>
          <w:szCs w:val="24"/>
        </w:rPr>
        <w:t>Nation D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="00B6648C" w:rsidRPr="00DC063E">
        <w:rPr>
          <w:rFonts w:ascii="Times New Roman" w:hAnsi="Times New Roman" w:cs="Times New Roman"/>
          <w:sz w:val="24"/>
          <w:szCs w:val="24"/>
        </w:rPr>
        <w:t xml:space="preserve"> </w:t>
      </w:r>
      <w:r w:rsidRPr="00DC063E">
        <w:rPr>
          <w:rFonts w:ascii="Times New Roman" w:hAnsi="Times New Roman" w:cs="Times New Roman"/>
          <w:sz w:val="24"/>
          <w:szCs w:val="24"/>
        </w:rPr>
        <w:t xml:space="preserve">Amoth: Treating coronavirus costs Sh300,000. 2020. 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Pr="00DC063E">
        <w:rPr>
          <w:rFonts w:ascii="Times New Roman" w:hAnsi="Times New Roman" w:cs="Times New Roman"/>
          <w:sz w:val="24"/>
          <w:szCs w:val="24"/>
        </w:rPr>
        <w:t>s://nation.africa/kenya/news/treating-coronavirus-costs-sh300-000-1475490</w:t>
      </w:r>
      <w:r w:rsidR="00375C8E" w:rsidRPr="00DC063E">
        <w:rPr>
          <w:rFonts w:ascii="Times New Roman" w:hAnsi="Times New Roman" w:cs="Times New Roman"/>
          <w:sz w:val="24"/>
          <w:szCs w:val="24"/>
        </w:rPr>
        <w:t>. [Accessed November13,2020]</w:t>
      </w:r>
      <w:r w:rsidRPr="00DC063E">
        <w:rPr>
          <w:rFonts w:ascii="Times New Roman" w:hAnsi="Times New Roman" w:cs="Times New Roman"/>
          <w:sz w:val="24"/>
          <w:szCs w:val="24"/>
        </w:rPr>
        <w:t>.</w:t>
      </w:r>
    </w:p>
    <w:p w14:paraId="6FAA3679" w14:textId="16A48CD3" w:rsidR="008640A6" w:rsidRPr="00DC063E" w:rsidRDefault="008640A6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8.</w:t>
      </w:r>
      <w:r w:rsidR="0058728E" w:rsidRPr="00DC063E">
        <w:rPr>
          <w:rFonts w:ascii="Times New Roman" w:hAnsi="Times New Roman" w:cs="Times New Roman"/>
          <w:sz w:val="24"/>
          <w:szCs w:val="24"/>
        </w:rPr>
        <w:tab/>
      </w:r>
      <w:r w:rsidRPr="00DC063E">
        <w:rPr>
          <w:rFonts w:ascii="Times New Roman" w:hAnsi="Times New Roman" w:cs="Times New Roman"/>
          <w:sz w:val="24"/>
          <w:szCs w:val="24"/>
        </w:rPr>
        <w:t>Healthworld E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Pr="00DC063E">
        <w:rPr>
          <w:rFonts w:ascii="Times New Roman" w:hAnsi="Times New Roman" w:cs="Times New Roman"/>
          <w:sz w:val="24"/>
          <w:szCs w:val="24"/>
        </w:rPr>
        <w:t xml:space="preserve"> South Africa government, private hospitals agree deal on COVID-19 patients. 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Pr="00DC063E">
        <w:rPr>
          <w:rFonts w:ascii="Times New Roman" w:hAnsi="Times New Roman" w:cs="Times New Roman"/>
          <w:sz w:val="24"/>
          <w:szCs w:val="24"/>
        </w:rPr>
        <w:t>s://health.economictimes.indiatimes.com/news/hospitals/south-africa-government-private-hospitals-agree-deal-on-covid-19-patients/76251842</w:t>
      </w:r>
      <w:r w:rsidR="00976C31" w:rsidRPr="00DC063E">
        <w:rPr>
          <w:rFonts w:ascii="Times New Roman" w:hAnsi="Times New Roman" w:cs="Times New Roman"/>
          <w:sz w:val="24"/>
          <w:szCs w:val="24"/>
        </w:rPr>
        <w:t>; 2020</w:t>
      </w:r>
      <w:r w:rsidR="00375C8E" w:rsidRPr="00DC063E">
        <w:rPr>
          <w:rFonts w:ascii="Times New Roman" w:hAnsi="Times New Roman" w:cs="Times New Roman"/>
          <w:sz w:val="24"/>
          <w:szCs w:val="24"/>
        </w:rPr>
        <w:t>. [Accessed November13,2020]</w:t>
      </w:r>
      <w:r w:rsidRPr="00DC063E">
        <w:rPr>
          <w:rFonts w:ascii="Times New Roman" w:hAnsi="Times New Roman" w:cs="Times New Roman"/>
          <w:sz w:val="24"/>
          <w:szCs w:val="24"/>
        </w:rPr>
        <w:t>.</w:t>
      </w:r>
    </w:p>
    <w:p w14:paraId="6FF8A196" w14:textId="49812A0F" w:rsidR="008640A6" w:rsidRPr="00DC063E" w:rsidRDefault="008640A6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9.</w:t>
      </w:r>
      <w:r w:rsidR="0058728E" w:rsidRPr="00DC063E">
        <w:rPr>
          <w:rFonts w:ascii="Times New Roman" w:hAnsi="Times New Roman" w:cs="Times New Roman"/>
          <w:sz w:val="24"/>
          <w:szCs w:val="24"/>
        </w:rPr>
        <w:tab/>
      </w:r>
      <w:r w:rsidRPr="00DC063E">
        <w:rPr>
          <w:rFonts w:ascii="Times New Roman" w:hAnsi="Times New Roman" w:cs="Times New Roman"/>
          <w:sz w:val="24"/>
          <w:szCs w:val="24"/>
        </w:rPr>
        <w:t>Xinhuanet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Pr="00DC063E">
        <w:rPr>
          <w:rFonts w:ascii="Times New Roman" w:hAnsi="Times New Roman" w:cs="Times New Roman"/>
          <w:sz w:val="24"/>
          <w:szCs w:val="24"/>
        </w:rPr>
        <w:t xml:space="preserve">Treatment cost of new coronavirus in South Korea: RMB 20000-400000. 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Pr="00DC063E">
        <w:rPr>
          <w:rFonts w:ascii="Times New Roman" w:hAnsi="Times New Roman" w:cs="Times New Roman"/>
          <w:sz w:val="24"/>
          <w:szCs w:val="24"/>
        </w:rPr>
        <w:t>://www.xinhuanet.com/world/2020-05/08/c_1210607824.htm</w:t>
      </w:r>
      <w:r w:rsidR="00375C8E" w:rsidRPr="00DC063E">
        <w:rPr>
          <w:rFonts w:ascii="Times New Roman" w:hAnsi="Times New Roman" w:cs="Times New Roman"/>
          <w:sz w:val="24"/>
          <w:szCs w:val="24"/>
        </w:rPr>
        <w:t>. [Accessed November13,2020]</w:t>
      </w:r>
      <w:r w:rsidRPr="00DC063E">
        <w:rPr>
          <w:rFonts w:ascii="Times New Roman" w:hAnsi="Times New Roman" w:cs="Times New Roman"/>
          <w:sz w:val="24"/>
          <w:szCs w:val="24"/>
        </w:rPr>
        <w:t>.</w:t>
      </w:r>
    </w:p>
    <w:p w14:paraId="305BEB68" w14:textId="79D12322" w:rsidR="008640A6" w:rsidRPr="00DC063E" w:rsidRDefault="0058728E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10.</w:t>
      </w:r>
      <w:r w:rsidRPr="00DC063E">
        <w:rPr>
          <w:rFonts w:ascii="Times New Roman" w:hAnsi="Times New Roman" w:cs="Times New Roman"/>
          <w:sz w:val="24"/>
          <w:szCs w:val="24"/>
        </w:rPr>
        <w:tab/>
      </w:r>
      <w:r w:rsidR="008640A6" w:rsidRPr="00DC063E">
        <w:rPr>
          <w:rFonts w:ascii="Times New Roman" w:hAnsi="Times New Roman" w:cs="Times New Roman"/>
          <w:sz w:val="24"/>
          <w:szCs w:val="24"/>
        </w:rPr>
        <w:t>Sputniknews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="008640A6" w:rsidRPr="00DC063E">
        <w:rPr>
          <w:rFonts w:ascii="Times New Roman" w:hAnsi="Times New Roman" w:cs="Times New Roman"/>
          <w:sz w:val="24"/>
          <w:szCs w:val="24"/>
        </w:rPr>
        <w:t xml:space="preserve"> The treatment cost for severe new coronavirus infection in Russia is about 200000 rubles. 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="008640A6" w:rsidRPr="00DC063E">
        <w:rPr>
          <w:rFonts w:ascii="Times New Roman" w:hAnsi="Times New Roman" w:cs="Times New Roman"/>
          <w:sz w:val="24"/>
          <w:szCs w:val="24"/>
        </w:rPr>
        <w:t>://sptnkne.ws/Duxg</w:t>
      </w:r>
      <w:r w:rsidR="00375C8E" w:rsidRPr="00DC063E">
        <w:rPr>
          <w:rFonts w:ascii="Times New Roman" w:hAnsi="Times New Roman" w:cs="Times New Roman"/>
          <w:sz w:val="24"/>
          <w:szCs w:val="24"/>
        </w:rPr>
        <w:t>. [Accessed November13,2020]</w:t>
      </w:r>
      <w:r w:rsidR="008640A6" w:rsidRPr="00DC063E">
        <w:rPr>
          <w:rFonts w:ascii="Times New Roman" w:hAnsi="Times New Roman" w:cs="Times New Roman"/>
          <w:sz w:val="24"/>
          <w:szCs w:val="24"/>
        </w:rPr>
        <w:t>.</w:t>
      </w:r>
    </w:p>
    <w:p w14:paraId="5162CE9F" w14:textId="746FE42C" w:rsidR="008640A6" w:rsidRPr="00DC063E" w:rsidRDefault="0058728E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11.</w:t>
      </w:r>
      <w:r w:rsidRPr="00DC063E">
        <w:rPr>
          <w:rFonts w:ascii="Times New Roman" w:hAnsi="Times New Roman" w:cs="Times New Roman"/>
          <w:sz w:val="24"/>
          <w:szCs w:val="24"/>
        </w:rPr>
        <w:tab/>
      </w:r>
      <w:r w:rsidR="008640A6" w:rsidRPr="00DC063E">
        <w:rPr>
          <w:rFonts w:ascii="Times New Roman" w:hAnsi="Times New Roman" w:cs="Times New Roman"/>
          <w:sz w:val="24"/>
          <w:szCs w:val="24"/>
        </w:rPr>
        <w:t>PRTIMES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="008640A6" w:rsidRPr="00DC063E">
        <w:rPr>
          <w:rFonts w:ascii="Times New Roman" w:hAnsi="Times New Roman" w:cs="Times New Roman"/>
          <w:sz w:val="24"/>
          <w:szCs w:val="24"/>
        </w:rPr>
        <w:t xml:space="preserve"> In the second wave of new coronary pneumonia, 14% of hospitals have taken measures, but there are still obstacles in the supply of masks (GHC survey). 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="008640A6" w:rsidRPr="00DC063E">
        <w:rPr>
          <w:rFonts w:ascii="Times New Roman" w:hAnsi="Times New Roman" w:cs="Times New Roman"/>
          <w:sz w:val="24"/>
          <w:szCs w:val="24"/>
        </w:rPr>
        <w:t>s://prtimes.jp/main/html/rd/p/000000007.000046782.html</w:t>
      </w:r>
      <w:r w:rsidR="00375C8E" w:rsidRPr="00DC063E">
        <w:rPr>
          <w:rFonts w:ascii="Times New Roman" w:hAnsi="Times New Roman" w:cs="Times New Roman"/>
          <w:sz w:val="24"/>
          <w:szCs w:val="24"/>
        </w:rPr>
        <w:t>. [Accessed November13,2020]</w:t>
      </w:r>
      <w:r w:rsidR="008640A6" w:rsidRPr="00DC063E">
        <w:rPr>
          <w:rFonts w:ascii="Times New Roman" w:hAnsi="Times New Roman" w:cs="Times New Roman"/>
          <w:sz w:val="24"/>
          <w:szCs w:val="24"/>
        </w:rPr>
        <w:t>.</w:t>
      </w:r>
    </w:p>
    <w:p w14:paraId="569D7B6F" w14:textId="2CE44796" w:rsidR="008640A6" w:rsidRPr="00DC063E" w:rsidRDefault="0058728E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12.</w:t>
      </w:r>
      <w:r w:rsidRPr="00DC063E">
        <w:rPr>
          <w:rFonts w:ascii="Times New Roman" w:hAnsi="Times New Roman" w:cs="Times New Roman"/>
          <w:sz w:val="24"/>
          <w:szCs w:val="24"/>
        </w:rPr>
        <w:tab/>
      </w:r>
      <w:r w:rsidR="008640A6" w:rsidRPr="00DC063E">
        <w:rPr>
          <w:rFonts w:ascii="Times New Roman" w:hAnsi="Times New Roman" w:cs="Times New Roman"/>
          <w:sz w:val="24"/>
          <w:szCs w:val="24"/>
        </w:rPr>
        <w:t>KFF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="008640A6" w:rsidRPr="00DC063E">
        <w:rPr>
          <w:rFonts w:ascii="Times New Roman" w:hAnsi="Times New Roman" w:cs="Times New Roman"/>
          <w:sz w:val="24"/>
          <w:szCs w:val="24"/>
        </w:rPr>
        <w:t xml:space="preserve"> Estimated cost of treating the uninsured hospitalized with COVID-19. 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="008640A6" w:rsidRPr="00DC063E">
        <w:rPr>
          <w:rFonts w:ascii="Times New Roman" w:hAnsi="Times New Roman" w:cs="Times New Roman"/>
          <w:sz w:val="24"/>
          <w:szCs w:val="24"/>
        </w:rPr>
        <w:t>s://www.kff.org/uninsured/issue-brief/estimated-cost-of-treating-the-uninsured-hospitalized-with-covid-19/</w:t>
      </w:r>
      <w:r w:rsidR="00375C8E" w:rsidRPr="00DC063E">
        <w:rPr>
          <w:rFonts w:ascii="Times New Roman" w:hAnsi="Times New Roman" w:cs="Times New Roman"/>
          <w:sz w:val="24"/>
          <w:szCs w:val="24"/>
        </w:rPr>
        <w:t xml:space="preserve">. [Accessed </w:t>
      </w:r>
      <w:r w:rsidR="00375C8E" w:rsidRPr="00DC063E">
        <w:rPr>
          <w:rFonts w:ascii="Times New Roman" w:hAnsi="Times New Roman" w:cs="Times New Roman"/>
          <w:sz w:val="24"/>
          <w:szCs w:val="24"/>
        </w:rPr>
        <w:lastRenderedPageBreak/>
        <w:t>November13,2020]</w:t>
      </w:r>
      <w:r w:rsidR="008640A6" w:rsidRPr="00DC063E">
        <w:rPr>
          <w:rFonts w:ascii="Times New Roman" w:hAnsi="Times New Roman" w:cs="Times New Roman"/>
          <w:sz w:val="24"/>
          <w:szCs w:val="24"/>
        </w:rPr>
        <w:t>.</w:t>
      </w:r>
    </w:p>
    <w:p w14:paraId="72952AB6" w14:textId="0AEE8EA5" w:rsidR="008640A6" w:rsidRPr="00DC063E" w:rsidRDefault="0058728E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13.</w:t>
      </w:r>
      <w:r w:rsidRPr="00DC063E">
        <w:rPr>
          <w:rFonts w:ascii="Times New Roman" w:hAnsi="Times New Roman" w:cs="Times New Roman"/>
          <w:sz w:val="24"/>
          <w:szCs w:val="24"/>
        </w:rPr>
        <w:tab/>
      </w:r>
      <w:r w:rsidR="008640A6" w:rsidRPr="00DC063E">
        <w:rPr>
          <w:rFonts w:ascii="Times New Roman" w:hAnsi="Times New Roman" w:cs="Times New Roman"/>
          <w:sz w:val="24"/>
          <w:szCs w:val="24"/>
        </w:rPr>
        <w:t>CRIOline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="008640A6" w:rsidRPr="00DC063E">
        <w:rPr>
          <w:rFonts w:ascii="Times New Roman" w:hAnsi="Times New Roman" w:cs="Times New Roman"/>
          <w:sz w:val="24"/>
          <w:szCs w:val="24"/>
        </w:rPr>
        <w:t xml:space="preserve"> Germany will assume novel coronavirus pneumonia in France, Italy and other European Union countries.</w:t>
      </w:r>
      <w:r w:rsidR="00B6648C" w:rsidRPr="00DC063E">
        <w:rPr>
          <w:rFonts w:ascii="Times New Roman" w:hAnsi="Times New Roman" w:cs="Times New Roman"/>
          <w:sz w:val="24"/>
          <w:szCs w:val="24"/>
        </w:rPr>
        <w:t xml:space="preserve"> http</w:t>
      </w:r>
      <w:r w:rsidR="008640A6" w:rsidRPr="00DC063E">
        <w:rPr>
          <w:rFonts w:ascii="Times New Roman" w:hAnsi="Times New Roman" w:cs="Times New Roman"/>
          <w:sz w:val="24"/>
          <w:szCs w:val="24"/>
        </w:rPr>
        <w:t>://news.cri.cn/20200420/197ec5a3-d3f6-f1c7-6560-8b59ef0b474d.html</w:t>
      </w:r>
      <w:r w:rsidR="00375C8E" w:rsidRPr="00DC063E">
        <w:rPr>
          <w:rFonts w:ascii="Times New Roman" w:hAnsi="Times New Roman" w:cs="Times New Roman"/>
          <w:sz w:val="24"/>
          <w:szCs w:val="24"/>
        </w:rPr>
        <w:t>. [Accessed November13,2020]</w:t>
      </w:r>
    </w:p>
    <w:p w14:paraId="5F947CB4" w14:textId="370BB8CB" w:rsidR="008640A6" w:rsidRPr="00DC063E" w:rsidRDefault="0058728E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14.</w:t>
      </w:r>
      <w:r w:rsidRPr="00DC063E">
        <w:rPr>
          <w:rFonts w:ascii="Times New Roman" w:hAnsi="Times New Roman" w:cs="Times New Roman"/>
          <w:sz w:val="24"/>
          <w:szCs w:val="24"/>
        </w:rPr>
        <w:tab/>
      </w:r>
      <w:r w:rsidR="008640A6" w:rsidRPr="00DC063E">
        <w:rPr>
          <w:rFonts w:ascii="Times New Roman" w:hAnsi="Times New Roman" w:cs="Times New Roman"/>
          <w:sz w:val="24"/>
          <w:szCs w:val="24"/>
        </w:rPr>
        <w:t>CNBC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="008640A6" w:rsidRPr="00DC063E">
        <w:rPr>
          <w:rFonts w:ascii="Times New Roman" w:hAnsi="Times New Roman" w:cs="Times New Roman"/>
          <w:sz w:val="24"/>
          <w:szCs w:val="24"/>
        </w:rPr>
        <w:t xml:space="preserve"> Gilead’s coronavirus treatment remdesivir to cost $3,120 per U.S. patient with private insurance. 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="008640A6" w:rsidRPr="00DC063E">
        <w:rPr>
          <w:rFonts w:ascii="Times New Roman" w:hAnsi="Times New Roman" w:cs="Times New Roman"/>
          <w:sz w:val="24"/>
          <w:szCs w:val="24"/>
        </w:rPr>
        <w:t>s://www.cnbc.com/2020/06/29/gileads-coronavirus-treatment-remdesivir-to-cost-3120-for-us-insured-patients.html</w:t>
      </w:r>
      <w:r w:rsidR="00375C8E" w:rsidRPr="00DC063E">
        <w:rPr>
          <w:rFonts w:ascii="Times New Roman" w:hAnsi="Times New Roman" w:cs="Times New Roman"/>
          <w:sz w:val="24"/>
          <w:szCs w:val="24"/>
        </w:rPr>
        <w:t>. [Accessed November13,2020]</w:t>
      </w:r>
      <w:r w:rsidR="008640A6" w:rsidRPr="00DC063E">
        <w:rPr>
          <w:rFonts w:ascii="Times New Roman" w:hAnsi="Times New Roman" w:cs="Times New Roman"/>
          <w:sz w:val="24"/>
          <w:szCs w:val="24"/>
        </w:rPr>
        <w:t>.</w:t>
      </w:r>
    </w:p>
    <w:p w14:paraId="5E80F781" w14:textId="721930AC" w:rsidR="008640A6" w:rsidRPr="00DC063E" w:rsidRDefault="0058728E" w:rsidP="00006C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063E">
        <w:rPr>
          <w:rFonts w:ascii="Times New Roman" w:hAnsi="Times New Roman" w:cs="Times New Roman"/>
          <w:sz w:val="24"/>
          <w:szCs w:val="24"/>
        </w:rPr>
        <w:t>15.</w:t>
      </w:r>
      <w:r w:rsidRPr="00DC063E">
        <w:rPr>
          <w:rFonts w:ascii="Times New Roman" w:hAnsi="Times New Roman" w:cs="Times New Roman"/>
          <w:sz w:val="24"/>
          <w:szCs w:val="24"/>
        </w:rPr>
        <w:tab/>
      </w:r>
      <w:r w:rsidR="008640A6" w:rsidRPr="00DC063E">
        <w:rPr>
          <w:rFonts w:ascii="Times New Roman" w:hAnsi="Times New Roman" w:cs="Times New Roman"/>
          <w:sz w:val="24"/>
          <w:szCs w:val="24"/>
        </w:rPr>
        <w:t>Daily Peoples</w:t>
      </w:r>
      <w:r w:rsidR="007458BA" w:rsidRPr="00DC063E">
        <w:rPr>
          <w:rFonts w:ascii="Times New Roman" w:hAnsi="Times New Roman" w:cs="Times New Roman"/>
          <w:sz w:val="24"/>
          <w:szCs w:val="24"/>
        </w:rPr>
        <w:t>. (2020).</w:t>
      </w:r>
      <w:r w:rsidR="008640A6" w:rsidRPr="00DC063E">
        <w:rPr>
          <w:rFonts w:ascii="Times New Roman" w:hAnsi="Times New Roman" w:cs="Times New Roman"/>
          <w:sz w:val="24"/>
          <w:szCs w:val="24"/>
        </w:rPr>
        <w:t xml:space="preserve"> American congresswoman accounts on the spot, forcing the CDC to promise free testing. 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="008640A6" w:rsidRPr="00DC063E">
        <w:rPr>
          <w:rFonts w:ascii="Times New Roman" w:hAnsi="Times New Roman" w:cs="Times New Roman"/>
          <w:sz w:val="24"/>
          <w:szCs w:val="24"/>
        </w:rPr>
        <w:t>s://baijiahao.baidu.com/s?id=1661105431846903744</w:t>
      </w:r>
      <w:r w:rsidR="00375C8E" w:rsidRPr="00DC063E">
        <w:rPr>
          <w:rFonts w:ascii="Times New Roman" w:hAnsi="Times New Roman" w:cs="Times New Roman"/>
          <w:sz w:val="24"/>
          <w:szCs w:val="24"/>
        </w:rPr>
        <w:t>. [Accessed November13,2020]</w:t>
      </w:r>
      <w:r w:rsidR="00006C8D" w:rsidRPr="00DC063E">
        <w:rPr>
          <w:rFonts w:ascii="Times New Roman" w:hAnsi="Times New Roman" w:cs="Times New Roman"/>
          <w:sz w:val="24"/>
          <w:szCs w:val="24"/>
        </w:rPr>
        <w:t>.</w:t>
      </w:r>
    </w:p>
    <w:p w14:paraId="14A40235" w14:textId="6568F70B" w:rsidR="008640A6" w:rsidRPr="003D53FB" w:rsidRDefault="0058728E" w:rsidP="00006C8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C063E">
        <w:rPr>
          <w:rFonts w:ascii="Times New Roman" w:hAnsi="Times New Roman" w:cs="Times New Roman"/>
          <w:sz w:val="24"/>
          <w:szCs w:val="24"/>
        </w:rPr>
        <w:t>16.</w:t>
      </w:r>
      <w:r w:rsidRPr="00DC063E">
        <w:rPr>
          <w:rFonts w:ascii="Times New Roman" w:hAnsi="Times New Roman" w:cs="Times New Roman"/>
          <w:sz w:val="24"/>
          <w:szCs w:val="24"/>
        </w:rPr>
        <w:tab/>
      </w:r>
      <w:r w:rsidR="008640A6" w:rsidRPr="00DC063E">
        <w:rPr>
          <w:rFonts w:ascii="Times New Roman" w:hAnsi="Times New Roman" w:cs="Times New Roman"/>
          <w:sz w:val="24"/>
          <w:szCs w:val="24"/>
        </w:rPr>
        <w:t>Healthline.</w:t>
      </w:r>
      <w:r w:rsidR="007458BA" w:rsidRPr="00DC063E">
        <w:rPr>
          <w:rFonts w:ascii="Times New Roman" w:hAnsi="Times New Roman" w:cs="Times New Roman"/>
          <w:sz w:val="24"/>
          <w:szCs w:val="24"/>
        </w:rPr>
        <w:t xml:space="preserve"> (2020).</w:t>
      </w:r>
      <w:r w:rsidR="008640A6" w:rsidRPr="00DC063E">
        <w:rPr>
          <w:rFonts w:ascii="Times New Roman" w:hAnsi="Times New Roman" w:cs="Times New Roman"/>
          <w:sz w:val="24"/>
          <w:szCs w:val="24"/>
        </w:rPr>
        <w:t xml:space="preserve"> What is the cost of getting tested and treated for the coronavirus?.</w:t>
      </w:r>
      <w:r w:rsidR="00B6648C" w:rsidRPr="00DC063E">
        <w:rPr>
          <w:rFonts w:ascii="Times New Roman" w:hAnsi="Times New Roman" w:cs="Times New Roman"/>
          <w:sz w:val="24"/>
          <w:szCs w:val="24"/>
        </w:rPr>
        <w:t>http</w:t>
      </w:r>
      <w:r w:rsidR="008640A6" w:rsidRPr="00DC063E">
        <w:rPr>
          <w:rFonts w:ascii="Times New Roman" w:hAnsi="Times New Roman" w:cs="Times New Roman"/>
          <w:sz w:val="24"/>
          <w:szCs w:val="24"/>
        </w:rPr>
        <w:t>s://www.healthline.com/health-news/if-you-get-the-coronavirus-what-will-it-cost-you#What-about-other-medical-costs?</w:t>
      </w:r>
      <w:r w:rsidR="00375C8E" w:rsidRPr="00DC063E">
        <w:rPr>
          <w:rFonts w:ascii="Times New Roman" w:hAnsi="Times New Roman" w:cs="Times New Roman"/>
          <w:sz w:val="24"/>
          <w:szCs w:val="24"/>
        </w:rPr>
        <w:t xml:space="preserve"> . [Accessed November13,2020]</w:t>
      </w:r>
      <w:r w:rsidR="00006C8D" w:rsidRPr="00DC063E">
        <w:rPr>
          <w:rFonts w:ascii="Times New Roman" w:hAnsi="Times New Roman" w:cs="Times New Roman"/>
          <w:sz w:val="24"/>
          <w:szCs w:val="24"/>
        </w:rPr>
        <w:t>.</w:t>
      </w:r>
    </w:p>
    <w:p w14:paraId="47C3C443" w14:textId="77777777" w:rsidR="008640A6" w:rsidRPr="003D53FB" w:rsidRDefault="008640A6" w:rsidP="00B6648C">
      <w:pPr>
        <w:spacing w:line="480" w:lineRule="auto"/>
        <w:rPr>
          <w:rFonts w:ascii="Times New Roman" w:hAnsi="Times New Roman" w:cs="Times New Roman"/>
          <w:bCs/>
        </w:rPr>
      </w:pPr>
    </w:p>
    <w:sectPr w:rsidR="008640A6" w:rsidRPr="003D53FB" w:rsidSect="002F7ED0">
      <w:footerReference w:type="default" r:id="rId9"/>
      <w:footerReference w:type="first" r:id="rId10"/>
      <w:pgSz w:w="11906" w:h="16838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92AEB" w14:textId="77777777" w:rsidR="00E95C53" w:rsidRDefault="00E95C53">
      <w:r>
        <w:separator/>
      </w:r>
    </w:p>
  </w:endnote>
  <w:endnote w:type="continuationSeparator" w:id="0">
    <w:p w14:paraId="04746867" w14:textId="77777777" w:rsidR="00E95C53" w:rsidRDefault="00E95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596495f2">
    <w:altName w:val="Segoe Print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96495f2 + 20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5D44D" w14:textId="59296EDB" w:rsidR="00AE50ED" w:rsidRDefault="00AE50ED">
    <w:pPr>
      <w:pStyle w:val="a7"/>
      <w:jc w:val="center"/>
    </w:pPr>
  </w:p>
  <w:p w14:paraId="551A4214" w14:textId="77777777" w:rsidR="00AE50ED" w:rsidRDefault="00AE50ED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7398203"/>
      <w:docPartObj>
        <w:docPartGallery w:val="Page Numbers (Bottom of Page)"/>
        <w:docPartUnique/>
      </w:docPartObj>
    </w:sdtPr>
    <w:sdtEndPr/>
    <w:sdtContent>
      <w:p w14:paraId="15B70C46" w14:textId="09BAA1A9" w:rsidR="00AE50ED" w:rsidRDefault="00AE50E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9DFA487" w14:textId="77777777" w:rsidR="00AE50ED" w:rsidRDefault="00AE50ED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9302895"/>
      <w:docPartObj>
        <w:docPartGallery w:val="Page Numbers (Bottom of Page)"/>
        <w:docPartUnique/>
      </w:docPartObj>
    </w:sdtPr>
    <w:sdtEndPr/>
    <w:sdtContent>
      <w:p w14:paraId="0010BF87" w14:textId="42527DFB" w:rsidR="00AE50ED" w:rsidRDefault="00AE50E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17156F" w14:textId="77777777" w:rsidR="00AE50ED" w:rsidRDefault="00AE50E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076BB" w14:textId="77777777" w:rsidR="00E95C53" w:rsidRDefault="00E95C53">
      <w:r>
        <w:separator/>
      </w:r>
    </w:p>
  </w:footnote>
  <w:footnote w:type="continuationSeparator" w:id="0">
    <w:p w14:paraId="3F2E32F6" w14:textId="77777777" w:rsidR="00E95C53" w:rsidRDefault="00E95C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1C2C83"/>
    <w:multiLevelType w:val="hybridMultilevel"/>
    <w:tmpl w:val="F778430E"/>
    <w:lvl w:ilvl="0" w:tplc="743E0C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3NjMztTA2MTYxNbVQ0lEKTi0uzszPAykwqwUA72Aqn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24831"/>
    <w:rsid w:val="0000373F"/>
    <w:rsid w:val="00006C8D"/>
    <w:rsid w:val="000135AE"/>
    <w:rsid w:val="00025131"/>
    <w:rsid w:val="000263BE"/>
    <w:rsid w:val="0003722A"/>
    <w:rsid w:val="000373AA"/>
    <w:rsid w:val="000406D8"/>
    <w:rsid w:val="00044FD4"/>
    <w:rsid w:val="00045A30"/>
    <w:rsid w:val="00054E78"/>
    <w:rsid w:val="0005784E"/>
    <w:rsid w:val="00066770"/>
    <w:rsid w:val="000743DE"/>
    <w:rsid w:val="000748BD"/>
    <w:rsid w:val="00075975"/>
    <w:rsid w:val="00081FED"/>
    <w:rsid w:val="0008351B"/>
    <w:rsid w:val="00097368"/>
    <w:rsid w:val="000A099D"/>
    <w:rsid w:val="000A30B7"/>
    <w:rsid w:val="000B6A80"/>
    <w:rsid w:val="000B6DF9"/>
    <w:rsid w:val="000C08F1"/>
    <w:rsid w:val="000C105A"/>
    <w:rsid w:val="000C1132"/>
    <w:rsid w:val="000C2558"/>
    <w:rsid w:val="000D0BC1"/>
    <w:rsid w:val="000D100B"/>
    <w:rsid w:val="000D21EB"/>
    <w:rsid w:val="000D6144"/>
    <w:rsid w:val="000D6277"/>
    <w:rsid w:val="000E4B07"/>
    <w:rsid w:val="000E4FAE"/>
    <w:rsid w:val="000E6460"/>
    <w:rsid w:val="000F4332"/>
    <w:rsid w:val="000F6A0D"/>
    <w:rsid w:val="0010070F"/>
    <w:rsid w:val="001020F1"/>
    <w:rsid w:val="00104AB4"/>
    <w:rsid w:val="00112C04"/>
    <w:rsid w:val="0011674F"/>
    <w:rsid w:val="00120DE4"/>
    <w:rsid w:val="00121028"/>
    <w:rsid w:val="00121FAD"/>
    <w:rsid w:val="00122EA5"/>
    <w:rsid w:val="00125E97"/>
    <w:rsid w:val="0013127C"/>
    <w:rsid w:val="00137F3D"/>
    <w:rsid w:val="001417D3"/>
    <w:rsid w:val="00145521"/>
    <w:rsid w:val="00145549"/>
    <w:rsid w:val="00146B4D"/>
    <w:rsid w:val="00151212"/>
    <w:rsid w:val="00151F4C"/>
    <w:rsid w:val="00153056"/>
    <w:rsid w:val="001579A1"/>
    <w:rsid w:val="001579BF"/>
    <w:rsid w:val="00160303"/>
    <w:rsid w:val="00164D0A"/>
    <w:rsid w:val="00165564"/>
    <w:rsid w:val="0017026C"/>
    <w:rsid w:val="0017356F"/>
    <w:rsid w:val="00173807"/>
    <w:rsid w:val="00180D4F"/>
    <w:rsid w:val="00181F46"/>
    <w:rsid w:val="00182096"/>
    <w:rsid w:val="00184022"/>
    <w:rsid w:val="0018489B"/>
    <w:rsid w:val="00187433"/>
    <w:rsid w:val="00197A8B"/>
    <w:rsid w:val="001A4AFD"/>
    <w:rsid w:val="001A53BE"/>
    <w:rsid w:val="001A7592"/>
    <w:rsid w:val="001A7E37"/>
    <w:rsid w:val="001B0CE3"/>
    <w:rsid w:val="001B206F"/>
    <w:rsid w:val="001B25CF"/>
    <w:rsid w:val="001B4E8F"/>
    <w:rsid w:val="001B63C9"/>
    <w:rsid w:val="001B77F0"/>
    <w:rsid w:val="001C108E"/>
    <w:rsid w:val="001C38DC"/>
    <w:rsid w:val="001C3AFB"/>
    <w:rsid w:val="001C683C"/>
    <w:rsid w:val="001C68CA"/>
    <w:rsid w:val="001D4696"/>
    <w:rsid w:val="001D4AA9"/>
    <w:rsid w:val="001E0B13"/>
    <w:rsid w:val="00202B65"/>
    <w:rsid w:val="00206371"/>
    <w:rsid w:val="00215158"/>
    <w:rsid w:val="002166F4"/>
    <w:rsid w:val="00220E02"/>
    <w:rsid w:val="00221329"/>
    <w:rsid w:val="00222A03"/>
    <w:rsid w:val="0024049C"/>
    <w:rsid w:val="002447F4"/>
    <w:rsid w:val="0025017E"/>
    <w:rsid w:val="00251569"/>
    <w:rsid w:val="00251D11"/>
    <w:rsid w:val="00252AA1"/>
    <w:rsid w:val="00254EE6"/>
    <w:rsid w:val="00257EB8"/>
    <w:rsid w:val="00261265"/>
    <w:rsid w:val="002613D5"/>
    <w:rsid w:val="00265470"/>
    <w:rsid w:val="00271155"/>
    <w:rsid w:val="00271BB1"/>
    <w:rsid w:val="00281944"/>
    <w:rsid w:val="00285E7A"/>
    <w:rsid w:val="00286543"/>
    <w:rsid w:val="00286AB7"/>
    <w:rsid w:val="00287281"/>
    <w:rsid w:val="00287C49"/>
    <w:rsid w:val="00291710"/>
    <w:rsid w:val="00291FC2"/>
    <w:rsid w:val="00297E09"/>
    <w:rsid w:val="002B02EB"/>
    <w:rsid w:val="002B0E69"/>
    <w:rsid w:val="002B1423"/>
    <w:rsid w:val="002B1441"/>
    <w:rsid w:val="002B6935"/>
    <w:rsid w:val="002D0C2F"/>
    <w:rsid w:val="002D2A7D"/>
    <w:rsid w:val="002E322F"/>
    <w:rsid w:val="002F44DE"/>
    <w:rsid w:val="002F6728"/>
    <w:rsid w:val="002F780C"/>
    <w:rsid w:val="002F7E2F"/>
    <w:rsid w:val="002F7ED0"/>
    <w:rsid w:val="003024B8"/>
    <w:rsid w:val="00305DA6"/>
    <w:rsid w:val="003110AB"/>
    <w:rsid w:val="0031526E"/>
    <w:rsid w:val="003154AF"/>
    <w:rsid w:val="003155F2"/>
    <w:rsid w:val="00316213"/>
    <w:rsid w:val="0031780C"/>
    <w:rsid w:val="00324831"/>
    <w:rsid w:val="00332802"/>
    <w:rsid w:val="003354D5"/>
    <w:rsid w:val="00337365"/>
    <w:rsid w:val="00337B3F"/>
    <w:rsid w:val="00340D84"/>
    <w:rsid w:val="003411C2"/>
    <w:rsid w:val="00341D76"/>
    <w:rsid w:val="00344901"/>
    <w:rsid w:val="00347A57"/>
    <w:rsid w:val="0035474C"/>
    <w:rsid w:val="003656EC"/>
    <w:rsid w:val="00375C8E"/>
    <w:rsid w:val="00382317"/>
    <w:rsid w:val="00387CB4"/>
    <w:rsid w:val="00393947"/>
    <w:rsid w:val="00395806"/>
    <w:rsid w:val="00397A72"/>
    <w:rsid w:val="003A04B8"/>
    <w:rsid w:val="003A28ED"/>
    <w:rsid w:val="003A6BCF"/>
    <w:rsid w:val="003B2C5A"/>
    <w:rsid w:val="003C039B"/>
    <w:rsid w:val="003C31A5"/>
    <w:rsid w:val="003C7647"/>
    <w:rsid w:val="003D53FB"/>
    <w:rsid w:val="003E0015"/>
    <w:rsid w:val="003E1FE9"/>
    <w:rsid w:val="003E3217"/>
    <w:rsid w:val="003E7BC1"/>
    <w:rsid w:val="003F0FC6"/>
    <w:rsid w:val="003F2E29"/>
    <w:rsid w:val="003F45A1"/>
    <w:rsid w:val="004105C9"/>
    <w:rsid w:val="00412E51"/>
    <w:rsid w:val="0041679B"/>
    <w:rsid w:val="0042103A"/>
    <w:rsid w:val="0042107B"/>
    <w:rsid w:val="00423006"/>
    <w:rsid w:val="00424320"/>
    <w:rsid w:val="00425028"/>
    <w:rsid w:val="00425BF4"/>
    <w:rsid w:val="0042715B"/>
    <w:rsid w:val="00431A72"/>
    <w:rsid w:val="0044073A"/>
    <w:rsid w:val="00445504"/>
    <w:rsid w:val="00446D5F"/>
    <w:rsid w:val="00452A1E"/>
    <w:rsid w:val="0045379D"/>
    <w:rsid w:val="00454385"/>
    <w:rsid w:val="0045619A"/>
    <w:rsid w:val="004600A9"/>
    <w:rsid w:val="00463CF6"/>
    <w:rsid w:val="00472474"/>
    <w:rsid w:val="00474665"/>
    <w:rsid w:val="00475486"/>
    <w:rsid w:val="00482B2E"/>
    <w:rsid w:val="00483648"/>
    <w:rsid w:val="00484380"/>
    <w:rsid w:val="00484E93"/>
    <w:rsid w:val="00485785"/>
    <w:rsid w:val="00493DF3"/>
    <w:rsid w:val="004979D4"/>
    <w:rsid w:val="004A26C6"/>
    <w:rsid w:val="004A78FE"/>
    <w:rsid w:val="004B097E"/>
    <w:rsid w:val="004C153A"/>
    <w:rsid w:val="004C1DAB"/>
    <w:rsid w:val="004C3B6E"/>
    <w:rsid w:val="004C4973"/>
    <w:rsid w:val="004C7645"/>
    <w:rsid w:val="004D0535"/>
    <w:rsid w:val="004D055F"/>
    <w:rsid w:val="004D4132"/>
    <w:rsid w:val="004D67DD"/>
    <w:rsid w:val="004E0E1B"/>
    <w:rsid w:val="004E2A79"/>
    <w:rsid w:val="004F69E0"/>
    <w:rsid w:val="00500A33"/>
    <w:rsid w:val="005054B2"/>
    <w:rsid w:val="00515378"/>
    <w:rsid w:val="00516994"/>
    <w:rsid w:val="005225A4"/>
    <w:rsid w:val="00525777"/>
    <w:rsid w:val="00525B57"/>
    <w:rsid w:val="00526D75"/>
    <w:rsid w:val="00527C96"/>
    <w:rsid w:val="0053037E"/>
    <w:rsid w:val="0053085F"/>
    <w:rsid w:val="00535CEA"/>
    <w:rsid w:val="005361D5"/>
    <w:rsid w:val="005433AB"/>
    <w:rsid w:val="00546B16"/>
    <w:rsid w:val="00550D80"/>
    <w:rsid w:val="00554E27"/>
    <w:rsid w:val="0056366F"/>
    <w:rsid w:val="00563CA6"/>
    <w:rsid w:val="00564850"/>
    <w:rsid w:val="00571676"/>
    <w:rsid w:val="00575F80"/>
    <w:rsid w:val="00576A92"/>
    <w:rsid w:val="00577503"/>
    <w:rsid w:val="0058410C"/>
    <w:rsid w:val="00584815"/>
    <w:rsid w:val="0058728E"/>
    <w:rsid w:val="005923E4"/>
    <w:rsid w:val="0059319C"/>
    <w:rsid w:val="00593593"/>
    <w:rsid w:val="00597DA6"/>
    <w:rsid w:val="005A754E"/>
    <w:rsid w:val="005A7BAD"/>
    <w:rsid w:val="005B07C2"/>
    <w:rsid w:val="005B2C4D"/>
    <w:rsid w:val="005B4DBD"/>
    <w:rsid w:val="005B72D4"/>
    <w:rsid w:val="005D4F35"/>
    <w:rsid w:val="005E0F13"/>
    <w:rsid w:val="005E35ED"/>
    <w:rsid w:val="005E5767"/>
    <w:rsid w:val="005F25C1"/>
    <w:rsid w:val="005F6509"/>
    <w:rsid w:val="005F6785"/>
    <w:rsid w:val="005F6A98"/>
    <w:rsid w:val="005F6AFC"/>
    <w:rsid w:val="00602A5C"/>
    <w:rsid w:val="00604113"/>
    <w:rsid w:val="006062DD"/>
    <w:rsid w:val="00607E2F"/>
    <w:rsid w:val="006109F7"/>
    <w:rsid w:val="00614E9D"/>
    <w:rsid w:val="00615CE7"/>
    <w:rsid w:val="00616927"/>
    <w:rsid w:val="0061791F"/>
    <w:rsid w:val="00652DA6"/>
    <w:rsid w:val="00654D23"/>
    <w:rsid w:val="00654EE7"/>
    <w:rsid w:val="0065692C"/>
    <w:rsid w:val="00657698"/>
    <w:rsid w:val="00661234"/>
    <w:rsid w:val="00661F1B"/>
    <w:rsid w:val="00662BD9"/>
    <w:rsid w:val="00664644"/>
    <w:rsid w:val="00666DD5"/>
    <w:rsid w:val="00671528"/>
    <w:rsid w:val="006837C3"/>
    <w:rsid w:val="006840BB"/>
    <w:rsid w:val="006901FE"/>
    <w:rsid w:val="00692AE4"/>
    <w:rsid w:val="00693F6C"/>
    <w:rsid w:val="006A3360"/>
    <w:rsid w:val="006A4299"/>
    <w:rsid w:val="006A5C55"/>
    <w:rsid w:val="006A782A"/>
    <w:rsid w:val="006B06EB"/>
    <w:rsid w:val="006B7E6D"/>
    <w:rsid w:val="006C63E8"/>
    <w:rsid w:val="006D0859"/>
    <w:rsid w:val="006D0DBB"/>
    <w:rsid w:val="006D17B2"/>
    <w:rsid w:val="006D483A"/>
    <w:rsid w:val="006D6D3D"/>
    <w:rsid w:val="006E3051"/>
    <w:rsid w:val="006F058E"/>
    <w:rsid w:val="006F425F"/>
    <w:rsid w:val="006F4F27"/>
    <w:rsid w:val="006F6046"/>
    <w:rsid w:val="006F6CCA"/>
    <w:rsid w:val="00700DEB"/>
    <w:rsid w:val="0071342C"/>
    <w:rsid w:val="007154A1"/>
    <w:rsid w:val="00721317"/>
    <w:rsid w:val="00725CDD"/>
    <w:rsid w:val="007260D3"/>
    <w:rsid w:val="007301D1"/>
    <w:rsid w:val="00731A99"/>
    <w:rsid w:val="0073423C"/>
    <w:rsid w:val="00735206"/>
    <w:rsid w:val="00735877"/>
    <w:rsid w:val="007404C9"/>
    <w:rsid w:val="007458BA"/>
    <w:rsid w:val="007465C0"/>
    <w:rsid w:val="007665FB"/>
    <w:rsid w:val="00771459"/>
    <w:rsid w:val="007725BB"/>
    <w:rsid w:val="0077430E"/>
    <w:rsid w:val="0077459A"/>
    <w:rsid w:val="00775FF5"/>
    <w:rsid w:val="00776134"/>
    <w:rsid w:val="00777E3C"/>
    <w:rsid w:val="007873AA"/>
    <w:rsid w:val="00787A70"/>
    <w:rsid w:val="007901ED"/>
    <w:rsid w:val="00793EDA"/>
    <w:rsid w:val="007972B3"/>
    <w:rsid w:val="007976A6"/>
    <w:rsid w:val="007A2F70"/>
    <w:rsid w:val="007A3801"/>
    <w:rsid w:val="007A7605"/>
    <w:rsid w:val="007B1AB5"/>
    <w:rsid w:val="007B2E1A"/>
    <w:rsid w:val="007C001C"/>
    <w:rsid w:val="007C214A"/>
    <w:rsid w:val="007D11C4"/>
    <w:rsid w:val="007D177F"/>
    <w:rsid w:val="007D2D92"/>
    <w:rsid w:val="007D3B90"/>
    <w:rsid w:val="007D4394"/>
    <w:rsid w:val="007D4E69"/>
    <w:rsid w:val="007E2E64"/>
    <w:rsid w:val="007F57CF"/>
    <w:rsid w:val="00802BED"/>
    <w:rsid w:val="008070E8"/>
    <w:rsid w:val="0081104B"/>
    <w:rsid w:val="008118CC"/>
    <w:rsid w:val="008154F9"/>
    <w:rsid w:val="00815A55"/>
    <w:rsid w:val="0081669D"/>
    <w:rsid w:val="0082123C"/>
    <w:rsid w:val="00821569"/>
    <w:rsid w:val="00821664"/>
    <w:rsid w:val="008405F8"/>
    <w:rsid w:val="0084250D"/>
    <w:rsid w:val="00844757"/>
    <w:rsid w:val="008458EB"/>
    <w:rsid w:val="00851137"/>
    <w:rsid w:val="0085161B"/>
    <w:rsid w:val="00852190"/>
    <w:rsid w:val="00852B23"/>
    <w:rsid w:val="00855C13"/>
    <w:rsid w:val="00861033"/>
    <w:rsid w:val="00862BD2"/>
    <w:rsid w:val="008640A6"/>
    <w:rsid w:val="00866E3B"/>
    <w:rsid w:val="00867037"/>
    <w:rsid w:val="0087011E"/>
    <w:rsid w:val="008744F0"/>
    <w:rsid w:val="00874D16"/>
    <w:rsid w:val="00875908"/>
    <w:rsid w:val="008769E8"/>
    <w:rsid w:val="00881F75"/>
    <w:rsid w:val="00886CAD"/>
    <w:rsid w:val="00891735"/>
    <w:rsid w:val="00894BE4"/>
    <w:rsid w:val="0089555D"/>
    <w:rsid w:val="008A49E8"/>
    <w:rsid w:val="008B0D71"/>
    <w:rsid w:val="008B1125"/>
    <w:rsid w:val="008B2E50"/>
    <w:rsid w:val="008B3FD7"/>
    <w:rsid w:val="008B4E90"/>
    <w:rsid w:val="008C27D9"/>
    <w:rsid w:val="008C5384"/>
    <w:rsid w:val="008D0468"/>
    <w:rsid w:val="008D09C8"/>
    <w:rsid w:val="008D17DC"/>
    <w:rsid w:val="008D293D"/>
    <w:rsid w:val="008D2B1E"/>
    <w:rsid w:val="008E5D4A"/>
    <w:rsid w:val="008F1D26"/>
    <w:rsid w:val="008F48C9"/>
    <w:rsid w:val="008F6CF6"/>
    <w:rsid w:val="008F72C1"/>
    <w:rsid w:val="00903426"/>
    <w:rsid w:val="00911216"/>
    <w:rsid w:val="00915872"/>
    <w:rsid w:val="009216EC"/>
    <w:rsid w:val="00924DA8"/>
    <w:rsid w:val="00930F34"/>
    <w:rsid w:val="00932026"/>
    <w:rsid w:val="00937136"/>
    <w:rsid w:val="00940E25"/>
    <w:rsid w:val="00942D77"/>
    <w:rsid w:val="009435F7"/>
    <w:rsid w:val="009445BE"/>
    <w:rsid w:val="00944BD5"/>
    <w:rsid w:val="0094780E"/>
    <w:rsid w:val="009504A2"/>
    <w:rsid w:val="00951D00"/>
    <w:rsid w:val="009535DC"/>
    <w:rsid w:val="00955D31"/>
    <w:rsid w:val="009654D1"/>
    <w:rsid w:val="0096780C"/>
    <w:rsid w:val="00974396"/>
    <w:rsid w:val="00974FC4"/>
    <w:rsid w:val="00976C31"/>
    <w:rsid w:val="00994848"/>
    <w:rsid w:val="009950EF"/>
    <w:rsid w:val="00995F16"/>
    <w:rsid w:val="009A1C01"/>
    <w:rsid w:val="009A4C4F"/>
    <w:rsid w:val="009B2C84"/>
    <w:rsid w:val="009B2D57"/>
    <w:rsid w:val="009C1945"/>
    <w:rsid w:val="009C3D78"/>
    <w:rsid w:val="009C49F8"/>
    <w:rsid w:val="009C707E"/>
    <w:rsid w:val="009C707F"/>
    <w:rsid w:val="009C7579"/>
    <w:rsid w:val="009C7B32"/>
    <w:rsid w:val="009D3085"/>
    <w:rsid w:val="009D7D5F"/>
    <w:rsid w:val="009E124D"/>
    <w:rsid w:val="009E3AD3"/>
    <w:rsid w:val="009E41DE"/>
    <w:rsid w:val="009E68B9"/>
    <w:rsid w:val="009E756A"/>
    <w:rsid w:val="009F65F5"/>
    <w:rsid w:val="009F77A2"/>
    <w:rsid w:val="009F7C2A"/>
    <w:rsid w:val="00A04038"/>
    <w:rsid w:val="00A077D4"/>
    <w:rsid w:val="00A11E7F"/>
    <w:rsid w:val="00A14E8C"/>
    <w:rsid w:val="00A16D06"/>
    <w:rsid w:val="00A21635"/>
    <w:rsid w:val="00A230BD"/>
    <w:rsid w:val="00A248AA"/>
    <w:rsid w:val="00A27A59"/>
    <w:rsid w:val="00A3008C"/>
    <w:rsid w:val="00A30398"/>
    <w:rsid w:val="00A3580F"/>
    <w:rsid w:val="00A42EFE"/>
    <w:rsid w:val="00A44B26"/>
    <w:rsid w:val="00A51FFA"/>
    <w:rsid w:val="00A5407D"/>
    <w:rsid w:val="00A54283"/>
    <w:rsid w:val="00A552C2"/>
    <w:rsid w:val="00A667E9"/>
    <w:rsid w:val="00A6792C"/>
    <w:rsid w:val="00A67B88"/>
    <w:rsid w:val="00A700EF"/>
    <w:rsid w:val="00A71578"/>
    <w:rsid w:val="00A717BC"/>
    <w:rsid w:val="00A73B04"/>
    <w:rsid w:val="00A75A2B"/>
    <w:rsid w:val="00A76A48"/>
    <w:rsid w:val="00A770F7"/>
    <w:rsid w:val="00A846A1"/>
    <w:rsid w:val="00A90EBC"/>
    <w:rsid w:val="00A91B45"/>
    <w:rsid w:val="00AA47AA"/>
    <w:rsid w:val="00AA6E5B"/>
    <w:rsid w:val="00AB2090"/>
    <w:rsid w:val="00AB659C"/>
    <w:rsid w:val="00AC3A9F"/>
    <w:rsid w:val="00AC580F"/>
    <w:rsid w:val="00AC6D7D"/>
    <w:rsid w:val="00AD410A"/>
    <w:rsid w:val="00AD46DF"/>
    <w:rsid w:val="00AD67D5"/>
    <w:rsid w:val="00AD7FCD"/>
    <w:rsid w:val="00AE2A3B"/>
    <w:rsid w:val="00AE3298"/>
    <w:rsid w:val="00AE4AF3"/>
    <w:rsid w:val="00AE50ED"/>
    <w:rsid w:val="00AF14C0"/>
    <w:rsid w:val="00AF1917"/>
    <w:rsid w:val="00AF34D5"/>
    <w:rsid w:val="00AF6D73"/>
    <w:rsid w:val="00AF6F60"/>
    <w:rsid w:val="00B02F6B"/>
    <w:rsid w:val="00B07757"/>
    <w:rsid w:val="00B11770"/>
    <w:rsid w:val="00B12421"/>
    <w:rsid w:val="00B164E7"/>
    <w:rsid w:val="00B17D30"/>
    <w:rsid w:val="00B234C1"/>
    <w:rsid w:val="00B26273"/>
    <w:rsid w:val="00B2788F"/>
    <w:rsid w:val="00B320BA"/>
    <w:rsid w:val="00B327E8"/>
    <w:rsid w:val="00B32C31"/>
    <w:rsid w:val="00B41268"/>
    <w:rsid w:val="00B430DF"/>
    <w:rsid w:val="00B44EA4"/>
    <w:rsid w:val="00B45FDC"/>
    <w:rsid w:val="00B468E5"/>
    <w:rsid w:val="00B47FC0"/>
    <w:rsid w:val="00B5135D"/>
    <w:rsid w:val="00B5380A"/>
    <w:rsid w:val="00B54F42"/>
    <w:rsid w:val="00B56145"/>
    <w:rsid w:val="00B62ED1"/>
    <w:rsid w:val="00B63F61"/>
    <w:rsid w:val="00B64707"/>
    <w:rsid w:val="00B6648C"/>
    <w:rsid w:val="00B67916"/>
    <w:rsid w:val="00B71AA3"/>
    <w:rsid w:val="00B76227"/>
    <w:rsid w:val="00B771A2"/>
    <w:rsid w:val="00B817AD"/>
    <w:rsid w:val="00B82A50"/>
    <w:rsid w:val="00B84C6E"/>
    <w:rsid w:val="00B86623"/>
    <w:rsid w:val="00B90C52"/>
    <w:rsid w:val="00B96086"/>
    <w:rsid w:val="00BA1091"/>
    <w:rsid w:val="00BA549B"/>
    <w:rsid w:val="00BA6739"/>
    <w:rsid w:val="00BA6ED4"/>
    <w:rsid w:val="00BB0059"/>
    <w:rsid w:val="00BB0B93"/>
    <w:rsid w:val="00BB3AB1"/>
    <w:rsid w:val="00BB5B20"/>
    <w:rsid w:val="00BB625D"/>
    <w:rsid w:val="00BB7652"/>
    <w:rsid w:val="00BB7B92"/>
    <w:rsid w:val="00BC5068"/>
    <w:rsid w:val="00BD3DB1"/>
    <w:rsid w:val="00BE461D"/>
    <w:rsid w:val="00BF5238"/>
    <w:rsid w:val="00C01E25"/>
    <w:rsid w:val="00C12136"/>
    <w:rsid w:val="00C25480"/>
    <w:rsid w:val="00C339C8"/>
    <w:rsid w:val="00C3639F"/>
    <w:rsid w:val="00C4645B"/>
    <w:rsid w:val="00C52093"/>
    <w:rsid w:val="00C52945"/>
    <w:rsid w:val="00C60CE7"/>
    <w:rsid w:val="00C63E44"/>
    <w:rsid w:val="00C64062"/>
    <w:rsid w:val="00C67A6C"/>
    <w:rsid w:val="00C70E48"/>
    <w:rsid w:val="00C71397"/>
    <w:rsid w:val="00C73DC4"/>
    <w:rsid w:val="00C76649"/>
    <w:rsid w:val="00C76E82"/>
    <w:rsid w:val="00C81F69"/>
    <w:rsid w:val="00C83BB5"/>
    <w:rsid w:val="00C84F16"/>
    <w:rsid w:val="00C87990"/>
    <w:rsid w:val="00C90A99"/>
    <w:rsid w:val="00C97AC4"/>
    <w:rsid w:val="00CA1A26"/>
    <w:rsid w:val="00CA5C9D"/>
    <w:rsid w:val="00CB16A5"/>
    <w:rsid w:val="00CB20AF"/>
    <w:rsid w:val="00CB387F"/>
    <w:rsid w:val="00CB48DF"/>
    <w:rsid w:val="00CB4DAD"/>
    <w:rsid w:val="00CB714E"/>
    <w:rsid w:val="00CB7445"/>
    <w:rsid w:val="00CC0282"/>
    <w:rsid w:val="00CC1645"/>
    <w:rsid w:val="00CC7C6A"/>
    <w:rsid w:val="00CD1A60"/>
    <w:rsid w:val="00CF2839"/>
    <w:rsid w:val="00CF3DE0"/>
    <w:rsid w:val="00D00039"/>
    <w:rsid w:val="00D0161B"/>
    <w:rsid w:val="00D0435F"/>
    <w:rsid w:val="00D05D91"/>
    <w:rsid w:val="00D14C14"/>
    <w:rsid w:val="00D1549B"/>
    <w:rsid w:val="00D211DE"/>
    <w:rsid w:val="00D30903"/>
    <w:rsid w:val="00D322C4"/>
    <w:rsid w:val="00D352F9"/>
    <w:rsid w:val="00D403FE"/>
    <w:rsid w:val="00D4749D"/>
    <w:rsid w:val="00D51BB4"/>
    <w:rsid w:val="00D5333D"/>
    <w:rsid w:val="00D552C8"/>
    <w:rsid w:val="00D6036A"/>
    <w:rsid w:val="00D61590"/>
    <w:rsid w:val="00D61E30"/>
    <w:rsid w:val="00D65D29"/>
    <w:rsid w:val="00D66BDB"/>
    <w:rsid w:val="00D701AB"/>
    <w:rsid w:val="00D71B71"/>
    <w:rsid w:val="00D731B4"/>
    <w:rsid w:val="00D81714"/>
    <w:rsid w:val="00D827F9"/>
    <w:rsid w:val="00D8660F"/>
    <w:rsid w:val="00D918BC"/>
    <w:rsid w:val="00DA0DB3"/>
    <w:rsid w:val="00DA2146"/>
    <w:rsid w:val="00DA3825"/>
    <w:rsid w:val="00DA479D"/>
    <w:rsid w:val="00DB276E"/>
    <w:rsid w:val="00DC063E"/>
    <w:rsid w:val="00DC15EA"/>
    <w:rsid w:val="00DD0F95"/>
    <w:rsid w:val="00DD3630"/>
    <w:rsid w:val="00DD469A"/>
    <w:rsid w:val="00DD7E5A"/>
    <w:rsid w:val="00DE0F1C"/>
    <w:rsid w:val="00DF7500"/>
    <w:rsid w:val="00E046B1"/>
    <w:rsid w:val="00E055F6"/>
    <w:rsid w:val="00E135C3"/>
    <w:rsid w:val="00E13C9E"/>
    <w:rsid w:val="00E13CF3"/>
    <w:rsid w:val="00E27E33"/>
    <w:rsid w:val="00E302CE"/>
    <w:rsid w:val="00E32028"/>
    <w:rsid w:val="00E33F65"/>
    <w:rsid w:val="00E343C1"/>
    <w:rsid w:val="00E34CD7"/>
    <w:rsid w:val="00E557AC"/>
    <w:rsid w:val="00E56ACE"/>
    <w:rsid w:val="00E57EEF"/>
    <w:rsid w:val="00E60939"/>
    <w:rsid w:val="00E617B4"/>
    <w:rsid w:val="00E64633"/>
    <w:rsid w:val="00E66EDF"/>
    <w:rsid w:val="00E72EC0"/>
    <w:rsid w:val="00E75DA8"/>
    <w:rsid w:val="00E76DD8"/>
    <w:rsid w:val="00E77553"/>
    <w:rsid w:val="00E8328C"/>
    <w:rsid w:val="00E83E2A"/>
    <w:rsid w:val="00E86F41"/>
    <w:rsid w:val="00E92FF3"/>
    <w:rsid w:val="00E95C53"/>
    <w:rsid w:val="00E96C8F"/>
    <w:rsid w:val="00EA390B"/>
    <w:rsid w:val="00EA4DAC"/>
    <w:rsid w:val="00EB3AFE"/>
    <w:rsid w:val="00EC1CDA"/>
    <w:rsid w:val="00EC37D7"/>
    <w:rsid w:val="00ED0600"/>
    <w:rsid w:val="00ED15AC"/>
    <w:rsid w:val="00ED2606"/>
    <w:rsid w:val="00ED653F"/>
    <w:rsid w:val="00EE2641"/>
    <w:rsid w:val="00EE4E0A"/>
    <w:rsid w:val="00EE561D"/>
    <w:rsid w:val="00F00F96"/>
    <w:rsid w:val="00F04C9D"/>
    <w:rsid w:val="00F066CB"/>
    <w:rsid w:val="00F067A3"/>
    <w:rsid w:val="00F06B36"/>
    <w:rsid w:val="00F070CC"/>
    <w:rsid w:val="00F07B74"/>
    <w:rsid w:val="00F101AC"/>
    <w:rsid w:val="00F15D7A"/>
    <w:rsid w:val="00F21F89"/>
    <w:rsid w:val="00F22D40"/>
    <w:rsid w:val="00F34ECF"/>
    <w:rsid w:val="00F36861"/>
    <w:rsid w:val="00F43271"/>
    <w:rsid w:val="00F5547F"/>
    <w:rsid w:val="00F66E9C"/>
    <w:rsid w:val="00F67A8A"/>
    <w:rsid w:val="00F7265A"/>
    <w:rsid w:val="00F8210F"/>
    <w:rsid w:val="00F8265F"/>
    <w:rsid w:val="00F830D3"/>
    <w:rsid w:val="00F836A8"/>
    <w:rsid w:val="00F9156C"/>
    <w:rsid w:val="00F93268"/>
    <w:rsid w:val="00F954DF"/>
    <w:rsid w:val="00FA0048"/>
    <w:rsid w:val="00FA1E43"/>
    <w:rsid w:val="00FA2AB0"/>
    <w:rsid w:val="00FA3180"/>
    <w:rsid w:val="00FB32FA"/>
    <w:rsid w:val="00FB5513"/>
    <w:rsid w:val="00FB5BD4"/>
    <w:rsid w:val="00FC0814"/>
    <w:rsid w:val="00FC2D5E"/>
    <w:rsid w:val="00FC365C"/>
    <w:rsid w:val="00FC3732"/>
    <w:rsid w:val="00FD2471"/>
    <w:rsid w:val="00FD45E4"/>
    <w:rsid w:val="00FE52FF"/>
    <w:rsid w:val="00FE586B"/>
    <w:rsid w:val="00FE6040"/>
    <w:rsid w:val="00FF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54A9B"/>
  <w15:chartTrackingRefBased/>
  <w15:docId w15:val="{D59B27E7-BE63-49F9-AE5F-A2C194370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83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402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324831"/>
    <w:rPr>
      <w:color w:val="808080"/>
    </w:rPr>
  </w:style>
  <w:style w:type="table" w:customStyle="1" w:styleId="11">
    <w:name w:val="网格型1"/>
    <w:basedOn w:val="a1"/>
    <w:next w:val="a3"/>
    <w:uiPriority w:val="39"/>
    <w:qFormat/>
    <w:rsid w:val="0032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248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2483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248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24831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324831"/>
    <w:rPr>
      <w:rFonts w:ascii="Times New Roman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rsid w:val="00324831"/>
    <w:rPr>
      <w:color w:val="0563C1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324831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324831"/>
    <w:pPr>
      <w:ind w:firstLineChars="200" w:firstLine="420"/>
    </w:pPr>
  </w:style>
  <w:style w:type="paragraph" w:styleId="ac">
    <w:name w:val="Date"/>
    <w:basedOn w:val="a"/>
    <w:next w:val="a"/>
    <w:link w:val="ad"/>
    <w:uiPriority w:val="99"/>
    <w:semiHidden/>
    <w:unhideWhenUsed/>
    <w:rsid w:val="00324831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rsid w:val="00324831"/>
  </w:style>
  <w:style w:type="paragraph" w:customStyle="1" w:styleId="EndNoteBibliographyTitle">
    <w:name w:val="EndNote Bibliography Title"/>
    <w:basedOn w:val="a"/>
    <w:link w:val="EndNoteBibliographyTitle0"/>
    <w:rsid w:val="0032483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2483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24831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24831"/>
    <w:rPr>
      <w:rFonts w:ascii="等线" w:eastAsia="等线" w:hAnsi="等线"/>
      <w:noProof/>
      <w:sz w:val="20"/>
    </w:rPr>
  </w:style>
  <w:style w:type="paragraph" w:customStyle="1" w:styleId="Pa22">
    <w:name w:val="Pa22"/>
    <w:basedOn w:val="a"/>
    <w:next w:val="a"/>
    <w:uiPriority w:val="99"/>
    <w:rsid w:val="00324831"/>
    <w:pPr>
      <w:autoSpaceDE w:val="0"/>
      <w:autoSpaceDN w:val="0"/>
      <w:adjustRightInd w:val="0"/>
      <w:spacing w:line="141" w:lineRule="atLeast"/>
      <w:jc w:val="left"/>
    </w:pPr>
    <w:rPr>
      <w:rFonts w:ascii="Shaker 2 Lancet Regular" w:eastAsia="Shaker 2 Lancet Regular"/>
      <w:kern w:val="0"/>
      <w:sz w:val="24"/>
      <w:szCs w:val="24"/>
    </w:rPr>
  </w:style>
  <w:style w:type="character" w:styleId="ae">
    <w:name w:val="annotation reference"/>
    <w:basedOn w:val="a0"/>
    <w:uiPriority w:val="99"/>
    <w:semiHidden/>
    <w:unhideWhenUsed/>
    <w:rsid w:val="00324831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324831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324831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32483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324831"/>
    <w:rPr>
      <w:b/>
      <w:bCs/>
    </w:rPr>
  </w:style>
  <w:style w:type="paragraph" w:styleId="af3">
    <w:name w:val="Balloon Text"/>
    <w:basedOn w:val="a"/>
    <w:link w:val="af4"/>
    <w:uiPriority w:val="99"/>
    <w:semiHidden/>
    <w:unhideWhenUsed/>
    <w:rsid w:val="00324831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324831"/>
    <w:rPr>
      <w:sz w:val="18"/>
      <w:szCs w:val="18"/>
    </w:rPr>
  </w:style>
  <w:style w:type="character" w:styleId="af5">
    <w:name w:val="Emphasis"/>
    <w:basedOn w:val="a0"/>
    <w:uiPriority w:val="20"/>
    <w:qFormat/>
    <w:rsid w:val="00324831"/>
    <w:rPr>
      <w:i/>
      <w:iCs/>
    </w:rPr>
  </w:style>
  <w:style w:type="character" w:styleId="af6">
    <w:name w:val="line number"/>
    <w:basedOn w:val="a0"/>
    <w:uiPriority w:val="99"/>
    <w:semiHidden/>
    <w:unhideWhenUsed/>
    <w:rsid w:val="00324831"/>
  </w:style>
  <w:style w:type="character" w:customStyle="1" w:styleId="2">
    <w:name w:val="未处理的提及2"/>
    <w:basedOn w:val="a0"/>
    <w:uiPriority w:val="99"/>
    <w:semiHidden/>
    <w:unhideWhenUsed/>
    <w:rsid w:val="00324831"/>
    <w:rPr>
      <w:color w:val="605E5C"/>
      <w:shd w:val="clear" w:color="auto" w:fill="E1DFDD"/>
    </w:rPr>
  </w:style>
  <w:style w:type="paragraph" w:styleId="af7">
    <w:name w:val="Revision"/>
    <w:hidden/>
    <w:uiPriority w:val="99"/>
    <w:semiHidden/>
    <w:rsid w:val="00324831"/>
  </w:style>
  <w:style w:type="character" w:styleId="af8">
    <w:name w:val="Unresolved Mention"/>
    <w:basedOn w:val="a0"/>
    <w:uiPriority w:val="99"/>
    <w:semiHidden/>
    <w:unhideWhenUsed/>
    <w:rsid w:val="00324831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184022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184022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rsid w:val="00184022"/>
  </w:style>
  <w:style w:type="paragraph" w:styleId="TOC2">
    <w:name w:val="toc 2"/>
    <w:basedOn w:val="a"/>
    <w:next w:val="a"/>
    <w:autoRedefine/>
    <w:uiPriority w:val="39"/>
    <w:unhideWhenUsed/>
    <w:rsid w:val="00184022"/>
    <w:pPr>
      <w:ind w:leftChars="200" w:left="420"/>
    </w:pPr>
  </w:style>
  <w:style w:type="paragraph" w:styleId="af9">
    <w:name w:val="Title"/>
    <w:basedOn w:val="a"/>
    <w:next w:val="a"/>
    <w:link w:val="afa"/>
    <w:uiPriority w:val="10"/>
    <w:qFormat/>
    <w:rsid w:val="0018743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a">
    <w:name w:val="标题 字符"/>
    <w:basedOn w:val="a0"/>
    <w:link w:val="af9"/>
    <w:uiPriority w:val="10"/>
    <w:rsid w:val="0018743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5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1702F6-A3C6-4CEE-B485-3DB0F7E89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1</TotalTime>
  <Pages>15</Pages>
  <Words>3287</Words>
  <Characters>18736</Characters>
  <Application>Microsoft Office Word</Application>
  <DocSecurity>0</DocSecurity>
  <Lines>156</Lines>
  <Paragraphs>43</Paragraphs>
  <ScaleCrop>false</ScaleCrop>
  <Company/>
  <LinksUpToDate>false</LinksUpToDate>
  <CharactersWithSpaces>2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shiro</cp:lastModifiedBy>
  <cp:revision>148</cp:revision>
  <dcterms:created xsi:type="dcterms:W3CDTF">2020-10-20T13:21:00Z</dcterms:created>
  <dcterms:modified xsi:type="dcterms:W3CDTF">2021-05-02T06:48:00Z</dcterms:modified>
</cp:coreProperties>
</file>